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BAACAC" w14:textId="77777777" w:rsidR="00934145" w:rsidRPr="008E6A77" w:rsidRDefault="00934145" w:rsidP="00934145">
      <w:pPr>
        <w:spacing w:line="480" w:lineRule="auto"/>
        <w:rPr>
          <w:rFonts w:cs="Arial"/>
          <w:b/>
        </w:rPr>
      </w:pPr>
      <w:r w:rsidRPr="008E6A77">
        <w:rPr>
          <w:rFonts w:cs="Arial"/>
          <w:b/>
        </w:rPr>
        <w:t>Supplementary tables</w:t>
      </w:r>
    </w:p>
    <w:p w14:paraId="747F1A60" w14:textId="77777777" w:rsidR="00934145" w:rsidRPr="00F349BC" w:rsidRDefault="00934145" w:rsidP="00934145">
      <w:pPr>
        <w:spacing w:line="480" w:lineRule="auto"/>
        <w:outlineLvl w:val="0"/>
        <w:rPr>
          <w:rFonts w:cs="Arial"/>
          <w:b/>
        </w:rPr>
      </w:pPr>
      <w:r>
        <w:rPr>
          <w:rFonts w:cs="Arial"/>
          <w:b/>
        </w:rPr>
        <w:t>Supplementary Table 1</w:t>
      </w:r>
      <w:r w:rsidRPr="00F349BC">
        <w:rPr>
          <w:rFonts w:cs="Arial"/>
          <w:b/>
        </w:rPr>
        <w:t>: Multiple logistic regression model properties.</w:t>
      </w:r>
    </w:p>
    <w:tbl>
      <w:tblPr>
        <w:tblStyle w:val="TableGrid"/>
        <w:tblW w:w="0" w:type="auto"/>
        <w:tblLook w:val="04A0" w:firstRow="1" w:lastRow="0" w:firstColumn="1" w:lastColumn="0" w:noHBand="0" w:noVBand="1"/>
      </w:tblPr>
      <w:tblGrid>
        <w:gridCol w:w="4258"/>
        <w:gridCol w:w="4258"/>
      </w:tblGrid>
      <w:tr w:rsidR="00934145" w:rsidRPr="00F349BC" w14:paraId="398AA518" w14:textId="77777777" w:rsidTr="002A47D1">
        <w:tc>
          <w:tcPr>
            <w:tcW w:w="4258" w:type="dxa"/>
          </w:tcPr>
          <w:p w14:paraId="4B23BCA6" w14:textId="77777777" w:rsidR="00934145" w:rsidRPr="00F349BC" w:rsidRDefault="00934145" w:rsidP="002A47D1">
            <w:pPr>
              <w:spacing w:line="480" w:lineRule="auto"/>
              <w:rPr>
                <w:rFonts w:cs="Arial"/>
              </w:rPr>
            </w:pPr>
            <w:r w:rsidRPr="00F349BC">
              <w:rPr>
                <w:rFonts w:cs="Arial"/>
              </w:rPr>
              <w:t>Sensitivity</w:t>
            </w:r>
          </w:p>
        </w:tc>
        <w:tc>
          <w:tcPr>
            <w:tcW w:w="4258" w:type="dxa"/>
          </w:tcPr>
          <w:p w14:paraId="35091C2C" w14:textId="77777777" w:rsidR="00934145" w:rsidRPr="00F349BC" w:rsidRDefault="00934145" w:rsidP="002A47D1">
            <w:pPr>
              <w:spacing w:line="480" w:lineRule="auto"/>
              <w:rPr>
                <w:rFonts w:cs="Arial"/>
              </w:rPr>
            </w:pPr>
            <w:r w:rsidRPr="00F349BC">
              <w:rPr>
                <w:rFonts w:cs="Arial"/>
              </w:rPr>
              <w:t>5</w:t>
            </w:r>
            <w:r>
              <w:rPr>
                <w:rFonts w:cs="Arial"/>
              </w:rPr>
              <w:t>0.1</w:t>
            </w:r>
            <w:r w:rsidRPr="00F349BC">
              <w:rPr>
                <w:rFonts w:cs="Arial"/>
              </w:rPr>
              <w:t>%</w:t>
            </w:r>
            <w:r>
              <w:rPr>
                <w:rFonts w:cs="Arial"/>
              </w:rPr>
              <w:t xml:space="preserve"> (95%CI: 46.4%-53.9%)</w:t>
            </w:r>
          </w:p>
        </w:tc>
      </w:tr>
      <w:tr w:rsidR="00934145" w:rsidRPr="00F349BC" w14:paraId="7A028C63" w14:textId="77777777" w:rsidTr="002A47D1">
        <w:tc>
          <w:tcPr>
            <w:tcW w:w="4258" w:type="dxa"/>
          </w:tcPr>
          <w:p w14:paraId="16EC4CC8" w14:textId="77777777" w:rsidR="00934145" w:rsidRPr="00F349BC" w:rsidRDefault="00934145" w:rsidP="002A47D1">
            <w:pPr>
              <w:spacing w:line="480" w:lineRule="auto"/>
              <w:rPr>
                <w:rFonts w:cs="Arial"/>
              </w:rPr>
            </w:pPr>
            <w:r w:rsidRPr="00F349BC">
              <w:rPr>
                <w:rFonts w:cs="Arial"/>
              </w:rPr>
              <w:t>Specificity</w:t>
            </w:r>
          </w:p>
        </w:tc>
        <w:tc>
          <w:tcPr>
            <w:tcW w:w="4258" w:type="dxa"/>
          </w:tcPr>
          <w:p w14:paraId="024A5DF1" w14:textId="77777777" w:rsidR="00934145" w:rsidRPr="00F349BC" w:rsidRDefault="00934145" w:rsidP="002A47D1">
            <w:pPr>
              <w:spacing w:line="480" w:lineRule="auto"/>
              <w:rPr>
                <w:rFonts w:cs="Arial"/>
              </w:rPr>
            </w:pPr>
            <w:r w:rsidRPr="00F349BC">
              <w:rPr>
                <w:rFonts w:cs="Arial"/>
              </w:rPr>
              <w:t>7</w:t>
            </w:r>
            <w:r>
              <w:rPr>
                <w:rFonts w:cs="Arial"/>
              </w:rPr>
              <w:t>3.4</w:t>
            </w:r>
            <w:r w:rsidRPr="00F349BC">
              <w:rPr>
                <w:rFonts w:cs="Arial"/>
              </w:rPr>
              <w:t>%</w:t>
            </w:r>
            <w:r>
              <w:rPr>
                <w:rFonts w:cs="Arial"/>
              </w:rPr>
              <w:t xml:space="preserve"> (95% CI: 70.3%-76.3%)</w:t>
            </w:r>
          </w:p>
        </w:tc>
      </w:tr>
      <w:tr w:rsidR="00934145" w:rsidRPr="00F349BC" w14:paraId="33890901" w14:textId="77777777" w:rsidTr="002A47D1">
        <w:tc>
          <w:tcPr>
            <w:tcW w:w="4258" w:type="dxa"/>
          </w:tcPr>
          <w:p w14:paraId="4ED0A7C1" w14:textId="77777777" w:rsidR="00934145" w:rsidRPr="00F349BC" w:rsidRDefault="00934145" w:rsidP="002A47D1">
            <w:pPr>
              <w:spacing w:line="480" w:lineRule="auto"/>
              <w:rPr>
                <w:rFonts w:cs="Arial"/>
              </w:rPr>
            </w:pPr>
            <w:r w:rsidRPr="00F349BC">
              <w:rPr>
                <w:rFonts w:cs="Arial"/>
              </w:rPr>
              <w:t>Hosmer-Lemeshaw goodness of fit</w:t>
            </w:r>
          </w:p>
        </w:tc>
        <w:tc>
          <w:tcPr>
            <w:tcW w:w="4258" w:type="dxa"/>
          </w:tcPr>
          <w:p w14:paraId="35C07659" w14:textId="77777777" w:rsidR="00934145" w:rsidRPr="00F349BC" w:rsidRDefault="00934145" w:rsidP="002A47D1">
            <w:pPr>
              <w:spacing w:line="480" w:lineRule="auto"/>
              <w:rPr>
                <w:rFonts w:cs="Arial"/>
              </w:rPr>
            </w:pPr>
            <w:r>
              <w:rPr>
                <w:rFonts w:cs="Arial"/>
                <w:i/>
              </w:rPr>
              <w:t>p</w:t>
            </w:r>
            <w:r w:rsidRPr="00F349BC">
              <w:rPr>
                <w:rFonts w:cs="Arial"/>
              </w:rPr>
              <w:t>=0.19</w:t>
            </w:r>
            <w:r>
              <w:rPr>
                <w:rFonts w:cs="Arial"/>
              </w:rPr>
              <w:t>*</w:t>
            </w:r>
          </w:p>
        </w:tc>
      </w:tr>
      <w:tr w:rsidR="00934145" w:rsidRPr="00F349BC" w14:paraId="459F4478" w14:textId="77777777" w:rsidTr="002A47D1">
        <w:tc>
          <w:tcPr>
            <w:tcW w:w="4258" w:type="dxa"/>
          </w:tcPr>
          <w:p w14:paraId="2B2B2895" w14:textId="77777777" w:rsidR="00934145" w:rsidRPr="00F349BC" w:rsidRDefault="00934145" w:rsidP="002A47D1">
            <w:pPr>
              <w:spacing w:line="480" w:lineRule="auto"/>
              <w:rPr>
                <w:rFonts w:cs="Arial"/>
              </w:rPr>
            </w:pPr>
            <w:r w:rsidRPr="00F349BC">
              <w:rPr>
                <w:rFonts w:cs="Arial"/>
              </w:rPr>
              <w:t>Area under the ROC curve</w:t>
            </w:r>
          </w:p>
        </w:tc>
        <w:tc>
          <w:tcPr>
            <w:tcW w:w="4258" w:type="dxa"/>
          </w:tcPr>
          <w:p w14:paraId="31C09EF7" w14:textId="77777777" w:rsidR="00934145" w:rsidRPr="00F349BC" w:rsidRDefault="00934145" w:rsidP="002A47D1">
            <w:pPr>
              <w:spacing w:line="480" w:lineRule="auto"/>
              <w:rPr>
                <w:rFonts w:cs="Arial"/>
              </w:rPr>
            </w:pPr>
            <w:r w:rsidRPr="00F349BC">
              <w:rPr>
                <w:rFonts w:cs="Arial"/>
              </w:rPr>
              <w:t>0.67</w:t>
            </w:r>
            <w:r>
              <w:rPr>
                <w:rFonts w:cs="Arial"/>
              </w:rPr>
              <w:t xml:space="preserve"> (95% CI: 0.64-0.70)^</w:t>
            </w:r>
          </w:p>
        </w:tc>
      </w:tr>
    </w:tbl>
    <w:p w14:paraId="0A12882A" w14:textId="77777777" w:rsidR="00934145" w:rsidRDefault="00934145" w:rsidP="00934145">
      <w:pPr>
        <w:rPr>
          <w:rFonts w:cs="Arial"/>
        </w:rPr>
      </w:pPr>
      <w:r>
        <w:rPr>
          <w:rFonts w:cs="Arial"/>
        </w:rPr>
        <w:t>*H-L test p&gt;0.05 indicates the model fits the data well i.e.</w:t>
      </w:r>
      <w:r w:rsidR="008078ED">
        <w:rPr>
          <w:rFonts w:cs="Arial"/>
        </w:rPr>
        <w:t xml:space="preserve"> </w:t>
      </w:r>
      <w:r>
        <w:rPr>
          <w:rFonts w:cs="Arial"/>
        </w:rPr>
        <w:t xml:space="preserve">observed and predicted outcome are not significantly different </w:t>
      </w:r>
    </w:p>
    <w:p w14:paraId="03FE5B33" w14:textId="77777777" w:rsidR="00934145" w:rsidRDefault="00934145" w:rsidP="00934145">
      <w:pPr>
        <w:rPr>
          <w:rFonts w:cs="Arial"/>
        </w:rPr>
      </w:pPr>
      <w:r>
        <w:rPr>
          <w:rFonts w:cs="Arial"/>
        </w:rPr>
        <w:t xml:space="preserve">^Higher area under ROC curve indicates high predictive accuracy </w:t>
      </w:r>
    </w:p>
    <w:p w14:paraId="4FFD5FE2" w14:textId="77777777" w:rsidR="00934145" w:rsidRPr="00F349BC" w:rsidRDefault="00934145" w:rsidP="00934145">
      <w:pPr>
        <w:spacing w:line="360" w:lineRule="auto"/>
        <w:rPr>
          <w:rFonts w:cs="Arial"/>
        </w:rPr>
        <w:sectPr w:rsidR="00934145" w:rsidRPr="00F349BC" w:rsidSect="002B7B38">
          <w:headerReference w:type="default" r:id="rId7"/>
          <w:footerReference w:type="default" r:id="rId8"/>
          <w:pgSz w:w="11900" w:h="16840"/>
          <w:pgMar w:top="1440" w:right="1800" w:bottom="1440" w:left="1800" w:header="708" w:footer="708" w:gutter="0"/>
          <w:cols w:space="708"/>
          <w:docGrid w:linePitch="360"/>
        </w:sectPr>
      </w:pPr>
    </w:p>
    <w:p w14:paraId="46544F52" w14:textId="77777777" w:rsidR="00934145" w:rsidRPr="00F349BC" w:rsidRDefault="00934145" w:rsidP="00934145">
      <w:pPr>
        <w:spacing w:line="360" w:lineRule="auto"/>
        <w:outlineLvl w:val="0"/>
        <w:rPr>
          <w:rFonts w:cs="Arial"/>
          <w:b/>
        </w:rPr>
      </w:pPr>
      <w:r w:rsidRPr="00F349BC">
        <w:rPr>
          <w:rFonts w:cs="Arial"/>
          <w:b/>
        </w:rPr>
        <w:lastRenderedPageBreak/>
        <w:t xml:space="preserve">Supplementary Table </w:t>
      </w:r>
      <w:r>
        <w:rPr>
          <w:rFonts w:cs="Arial"/>
          <w:b/>
        </w:rPr>
        <w:t>2</w:t>
      </w:r>
      <w:r w:rsidRPr="00F349BC">
        <w:rPr>
          <w:rFonts w:cs="Arial"/>
          <w:b/>
        </w:rPr>
        <w:t xml:space="preserve">: Effect of disease manifestations and damage </w:t>
      </w:r>
      <w:r>
        <w:rPr>
          <w:rFonts w:cs="Arial"/>
          <w:b/>
        </w:rPr>
        <w:t xml:space="preserve">at recruitment </w:t>
      </w:r>
      <w:r w:rsidRPr="00F349BC">
        <w:rPr>
          <w:rFonts w:cs="Arial"/>
          <w:b/>
        </w:rPr>
        <w:t>on LLDAS components*</w:t>
      </w:r>
    </w:p>
    <w:tbl>
      <w:tblPr>
        <w:tblStyle w:val="TableGrid"/>
        <w:tblpPr w:leftFromText="180" w:rightFromText="180" w:vertAnchor="text" w:tblpXSpec="center" w:tblpY="1"/>
        <w:tblW w:w="0" w:type="auto"/>
        <w:tblLook w:val="04A0" w:firstRow="1" w:lastRow="0" w:firstColumn="1" w:lastColumn="0" w:noHBand="0" w:noVBand="1"/>
      </w:tblPr>
      <w:tblGrid>
        <w:gridCol w:w="1883"/>
        <w:gridCol w:w="1270"/>
        <w:gridCol w:w="992"/>
        <w:gridCol w:w="1269"/>
        <w:gridCol w:w="992"/>
        <w:gridCol w:w="1269"/>
        <w:gridCol w:w="992"/>
        <w:gridCol w:w="1271"/>
        <w:gridCol w:w="1035"/>
        <w:gridCol w:w="1765"/>
        <w:gridCol w:w="1195"/>
      </w:tblGrid>
      <w:tr w:rsidR="00934145" w:rsidRPr="00F349BC" w14:paraId="4283128D" w14:textId="77777777" w:rsidTr="006D5141">
        <w:tc>
          <w:tcPr>
            <w:tcW w:w="1837" w:type="dxa"/>
          </w:tcPr>
          <w:p w14:paraId="2B73DE0C" w14:textId="77777777" w:rsidR="00934145" w:rsidRPr="00F349BC" w:rsidRDefault="00934145" w:rsidP="002A47D1">
            <w:pPr>
              <w:rPr>
                <w:rFonts w:cs="Arial"/>
              </w:rPr>
            </w:pPr>
            <w:r w:rsidRPr="00F349BC">
              <w:rPr>
                <w:rFonts w:cs="Arial"/>
              </w:rPr>
              <w:t>Independent variable</w:t>
            </w:r>
          </w:p>
        </w:tc>
        <w:tc>
          <w:tcPr>
            <w:tcW w:w="2262" w:type="dxa"/>
            <w:gridSpan w:val="2"/>
          </w:tcPr>
          <w:p w14:paraId="171A435C" w14:textId="77777777" w:rsidR="00934145" w:rsidRPr="00F349BC" w:rsidRDefault="00934145" w:rsidP="002A47D1">
            <w:pPr>
              <w:rPr>
                <w:rFonts w:cs="Arial"/>
              </w:rPr>
            </w:pPr>
            <w:r w:rsidRPr="00F349BC">
              <w:rPr>
                <w:rFonts w:cs="Arial"/>
              </w:rPr>
              <w:t>SLEDAI-2K≤4 and no organ activity</w:t>
            </w:r>
          </w:p>
          <w:p w14:paraId="6596E175" w14:textId="77777777" w:rsidR="00934145" w:rsidRPr="00F349BC" w:rsidRDefault="00934145" w:rsidP="002A47D1">
            <w:pPr>
              <w:rPr>
                <w:rFonts w:cs="Arial"/>
              </w:rPr>
            </w:pPr>
          </w:p>
          <w:p w14:paraId="685438D1" w14:textId="77777777" w:rsidR="00934145" w:rsidRPr="00F349BC" w:rsidRDefault="00934145" w:rsidP="002A47D1">
            <w:pPr>
              <w:rPr>
                <w:rFonts w:cs="Arial"/>
              </w:rPr>
            </w:pPr>
          </w:p>
        </w:tc>
        <w:tc>
          <w:tcPr>
            <w:tcW w:w="2261" w:type="dxa"/>
            <w:gridSpan w:val="2"/>
          </w:tcPr>
          <w:p w14:paraId="021498AD" w14:textId="77777777" w:rsidR="00934145" w:rsidRPr="00F349BC" w:rsidRDefault="00934145" w:rsidP="002A47D1">
            <w:pPr>
              <w:ind w:left="-108"/>
              <w:rPr>
                <w:rFonts w:cs="Arial"/>
              </w:rPr>
            </w:pPr>
            <w:r w:rsidRPr="00F349BC">
              <w:rPr>
                <w:rFonts w:cs="Arial"/>
              </w:rPr>
              <w:t>No new activity (flares only)</w:t>
            </w:r>
          </w:p>
        </w:tc>
        <w:tc>
          <w:tcPr>
            <w:tcW w:w="2261" w:type="dxa"/>
            <w:gridSpan w:val="2"/>
          </w:tcPr>
          <w:p w14:paraId="6B31C3CA" w14:textId="77777777" w:rsidR="00934145" w:rsidRPr="00F349BC" w:rsidRDefault="00934145" w:rsidP="002A47D1">
            <w:pPr>
              <w:rPr>
                <w:rFonts w:cs="Arial"/>
              </w:rPr>
            </w:pPr>
            <w:r w:rsidRPr="00F349BC">
              <w:rPr>
                <w:rFonts w:cs="Arial"/>
              </w:rPr>
              <w:t>PGA≤1</w:t>
            </w:r>
          </w:p>
        </w:tc>
        <w:tc>
          <w:tcPr>
            <w:tcW w:w="2306" w:type="dxa"/>
            <w:gridSpan w:val="2"/>
          </w:tcPr>
          <w:p w14:paraId="6F311D42" w14:textId="77777777" w:rsidR="00934145" w:rsidRPr="00F349BC" w:rsidRDefault="00934145" w:rsidP="002A47D1">
            <w:pPr>
              <w:rPr>
                <w:rFonts w:cs="Arial"/>
              </w:rPr>
            </w:pPr>
            <w:r w:rsidRPr="00F349BC">
              <w:rPr>
                <w:rFonts w:cs="Arial"/>
              </w:rPr>
              <w:t>Prednisolone</w:t>
            </w:r>
          </w:p>
          <w:p w14:paraId="4A3C6E14" w14:textId="77777777" w:rsidR="00934145" w:rsidRPr="00F349BC" w:rsidRDefault="00934145" w:rsidP="002A47D1">
            <w:pPr>
              <w:rPr>
                <w:rFonts w:cs="Arial"/>
              </w:rPr>
            </w:pPr>
            <w:r w:rsidRPr="00F349BC">
              <w:rPr>
                <w:rFonts w:cs="Arial"/>
              </w:rPr>
              <w:t>≤7.5mg</w:t>
            </w:r>
          </w:p>
        </w:tc>
        <w:tc>
          <w:tcPr>
            <w:tcW w:w="2960" w:type="dxa"/>
            <w:gridSpan w:val="2"/>
          </w:tcPr>
          <w:p w14:paraId="0B57CDE9" w14:textId="77777777" w:rsidR="00934145" w:rsidRPr="00F349BC" w:rsidRDefault="00934145" w:rsidP="002A47D1">
            <w:pPr>
              <w:rPr>
                <w:rFonts w:cs="Arial"/>
              </w:rPr>
            </w:pPr>
            <w:r w:rsidRPr="00F349BC">
              <w:rPr>
                <w:rFonts w:cs="Arial"/>
              </w:rPr>
              <w:t>All 5 LLDAS criteria</w:t>
            </w:r>
          </w:p>
        </w:tc>
      </w:tr>
      <w:tr w:rsidR="00934145" w:rsidRPr="00F349BC" w14:paraId="2206E014" w14:textId="77777777" w:rsidTr="006D5141">
        <w:tc>
          <w:tcPr>
            <w:tcW w:w="1837" w:type="dxa"/>
          </w:tcPr>
          <w:p w14:paraId="396B79D3" w14:textId="77777777" w:rsidR="00934145" w:rsidRPr="00F349BC" w:rsidRDefault="00934145" w:rsidP="002A47D1">
            <w:pPr>
              <w:rPr>
                <w:rFonts w:cs="Arial"/>
              </w:rPr>
            </w:pPr>
            <w:r w:rsidRPr="00F349BC">
              <w:rPr>
                <w:rFonts w:cs="Arial"/>
              </w:rPr>
              <w:t>Disease manifestation</w:t>
            </w:r>
            <w:r w:rsidRPr="00F349BC">
              <w:rPr>
                <w:rFonts w:cs="Arial"/>
                <w:vertAlign w:val="superscript"/>
              </w:rPr>
              <w:t xml:space="preserve"># </w:t>
            </w:r>
          </w:p>
          <w:p w14:paraId="6B2D5BE2" w14:textId="77777777" w:rsidR="00934145" w:rsidRPr="00F349BC" w:rsidRDefault="00934145" w:rsidP="002A47D1">
            <w:pPr>
              <w:rPr>
                <w:rFonts w:cs="Arial"/>
              </w:rPr>
            </w:pPr>
          </w:p>
          <w:p w14:paraId="462ACAD6" w14:textId="77777777" w:rsidR="00934145" w:rsidRPr="00F349BC" w:rsidRDefault="00934145" w:rsidP="002A47D1">
            <w:pPr>
              <w:rPr>
                <w:rFonts w:cs="Arial"/>
              </w:rPr>
            </w:pPr>
            <w:r w:rsidRPr="00F349BC">
              <w:rPr>
                <w:rFonts w:cs="Arial"/>
              </w:rPr>
              <w:t>Malar rash</w:t>
            </w:r>
          </w:p>
          <w:p w14:paraId="72B45692" w14:textId="77777777" w:rsidR="00934145" w:rsidRPr="00F349BC" w:rsidRDefault="00934145" w:rsidP="002A47D1">
            <w:pPr>
              <w:rPr>
                <w:rFonts w:cs="Arial"/>
              </w:rPr>
            </w:pPr>
          </w:p>
          <w:p w14:paraId="0B6A0F49" w14:textId="77777777" w:rsidR="00934145" w:rsidRPr="00F349BC" w:rsidRDefault="00934145" w:rsidP="002A47D1">
            <w:pPr>
              <w:rPr>
                <w:rFonts w:cs="Arial"/>
              </w:rPr>
            </w:pPr>
          </w:p>
          <w:p w14:paraId="7ED91AE3" w14:textId="77777777" w:rsidR="00934145" w:rsidRPr="00F349BC" w:rsidRDefault="00934145" w:rsidP="002A47D1">
            <w:pPr>
              <w:rPr>
                <w:rFonts w:cs="Arial"/>
              </w:rPr>
            </w:pPr>
            <w:r w:rsidRPr="00F349BC">
              <w:rPr>
                <w:rFonts w:cs="Arial"/>
              </w:rPr>
              <w:t>Discoid rash</w:t>
            </w:r>
          </w:p>
          <w:p w14:paraId="69E97F95" w14:textId="77777777" w:rsidR="00934145" w:rsidRPr="00F349BC" w:rsidRDefault="00934145" w:rsidP="002A47D1">
            <w:pPr>
              <w:rPr>
                <w:rFonts w:cs="Arial"/>
              </w:rPr>
            </w:pPr>
          </w:p>
          <w:p w14:paraId="3DD0608E" w14:textId="77777777" w:rsidR="00934145" w:rsidRPr="00F349BC" w:rsidRDefault="00934145" w:rsidP="002A47D1">
            <w:pPr>
              <w:rPr>
                <w:rFonts w:cs="Arial"/>
              </w:rPr>
            </w:pPr>
          </w:p>
          <w:p w14:paraId="7E14F0DD" w14:textId="77777777" w:rsidR="00934145" w:rsidRPr="00F349BC" w:rsidRDefault="00934145" w:rsidP="002A47D1">
            <w:pPr>
              <w:rPr>
                <w:rFonts w:cs="Arial"/>
              </w:rPr>
            </w:pPr>
            <w:r w:rsidRPr="00F349BC">
              <w:rPr>
                <w:rFonts w:cs="Arial"/>
              </w:rPr>
              <w:t>Photosensitiv</w:t>
            </w:r>
            <w:r>
              <w:rPr>
                <w:rFonts w:cs="Arial"/>
              </w:rPr>
              <w:t>ity</w:t>
            </w:r>
          </w:p>
          <w:p w14:paraId="046940DB" w14:textId="77777777" w:rsidR="00934145" w:rsidRPr="00F349BC" w:rsidRDefault="00934145" w:rsidP="002A47D1">
            <w:pPr>
              <w:rPr>
                <w:rFonts w:cs="Arial"/>
              </w:rPr>
            </w:pPr>
          </w:p>
          <w:p w14:paraId="54E9BAB1" w14:textId="77777777" w:rsidR="00934145" w:rsidRPr="00F349BC" w:rsidRDefault="00934145" w:rsidP="002A47D1">
            <w:pPr>
              <w:rPr>
                <w:rFonts w:cs="Arial"/>
              </w:rPr>
            </w:pPr>
          </w:p>
          <w:p w14:paraId="25AC0DCA" w14:textId="77777777" w:rsidR="00934145" w:rsidRPr="00F349BC" w:rsidRDefault="00934145" w:rsidP="002A47D1">
            <w:pPr>
              <w:rPr>
                <w:rFonts w:cs="Arial"/>
              </w:rPr>
            </w:pPr>
            <w:r w:rsidRPr="00F349BC">
              <w:rPr>
                <w:rFonts w:cs="Arial"/>
              </w:rPr>
              <w:t>Mouth Ulcers</w:t>
            </w:r>
          </w:p>
          <w:p w14:paraId="5499D107" w14:textId="77777777" w:rsidR="00934145" w:rsidRPr="00F349BC" w:rsidRDefault="00934145" w:rsidP="002A47D1">
            <w:pPr>
              <w:rPr>
                <w:rFonts w:cs="Arial"/>
              </w:rPr>
            </w:pPr>
          </w:p>
          <w:p w14:paraId="2BF4E0CC" w14:textId="77777777" w:rsidR="00934145" w:rsidRPr="00F349BC" w:rsidRDefault="00934145" w:rsidP="002A47D1">
            <w:pPr>
              <w:rPr>
                <w:rFonts w:cs="Arial"/>
              </w:rPr>
            </w:pPr>
          </w:p>
          <w:p w14:paraId="6C60B11F" w14:textId="77777777" w:rsidR="00934145" w:rsidRPr="00F349BC" w:rsidRDefault="00934145" w:rsidP="002A47D1">
            <w:pPr>
              <w:rPr>
                <w:rFonts w:cs="Arial"/>
              </w:rPr>
            </w:pPr>
            <w:r w:rsidRPr="00F349BC">
              <w:rPr>
                <w:rFonts w:cs="Arial"/>
              </w:rPr>
              <w:t>Arthritis</w:t>
            </w:r>
          </w:p>
          <w:p w14:paraId="5477E93F" w14:textId="77777777" w:rsidR="00934145" w:rsidRPr="00F349BC" w:rsidRDefault="00934145" w:rsidP="002A47D1">
            <w:pPr>
              <w:rPr>
                <w:rFonts w:cs="Arial"/>
              </w:rPr>
            </w:pPr>
          </w:p>
          <w:p w14:paraId="173C00D0" w14:textId="77777777" w:rsidR="00934145" w:rsidRPr="00F349BC" w:rsidRDefault="00934145" w:rsidP="002A47D1">
            <w:pPr>
              <w:rPr>
                <w:rFonts w:cs="Arial"/>
              </w:rPr>
            </w:pPr>
          </w:p>
          <w:p w14:paraId="73F7E6C1" w14:textId="77777777" w:rsidR="00934145" w:rsidRPr="00F349BC" w:rsidRDefault="00934145" w:rsidP="002A47D1">
            <w:pPr>
              <w:rPr>
                <w:rFonts w:cs="Arial"/>
              </w:rPr>
            </w:pPr>
            <w:r w:rsidRPr="00F349BC">
              <w:rPr>
                <w:rFonts w:cs="Arial"/>
              </w:rPr>
              <w:t>Serositis</w:t>
            </w:r>
          </w:p>
          <w:p w14:paraId="085C66FD" w14:textId="77777777" w:rsidR="00934145" w:rsidRPr="00F349BC" w:rsidRDefault="00934145" w:rsidP="002A47D1">
            <w:pPr>
              <w:rPr>
                <w:rFonts w:cs="Arial"/>
              </w:rPr>
            </w:pPr>
          </w:p>
          <w:p w14:paraId="5BE7A88A" w14:textId="77777777" w:rsidR="00934145" w:rsidRPr="00F349BC" w:rsidRDefault="00934145" w:rsidP="002A47D1">
            <w:pPr>
              <w:rPr>
                <w:rFonts w:cs="Arial"/>
              </w:rPr>
            </w:pPr>
          </w:p>
          <w:p w14:paraId="61398B8D" w14:textId="77777777" w:rsidR="00934145" w:rsidRPr="00F349BC" w:rsidRDefault="00934145" w:rsidP="002A47D1">
            <w:pPr>
              <w:rPr>
                <w:rFonts w:cs="Arial"/>
              </w:rPr>
            </w:pPr>
            <w:r w:rsidRPr="00F349BC">
              <w:rPr>
                <w:rFonts w:cs="Arial"/>
              </w:rPr>
              <w:t>Renal</w:t>
            </w:r>
          </w:p>
          <w:p w14:paraId="77AB7CC2" w14:textId="77777777" w:rsidR="00934145" w:rsidRPr="00F349BC" w:rsidRDefault="00934145" w:rsidP="002A47D1">
            <w:pPr>
              <w:rPr>
                <w:rFonts w:cs="Arial"/>
              </w:rPr>
            </w:pPr>
          </w:p>
          <w:p w14:paraId="08DE04D5" w14:textId="77777777" w:rsidR="00934145" w:rsidRPr="00F349BC" w:rsidRDefault="00934145" w:rsidP="002A47D1">
            <w:pPr>
              <w:rPr>
                <w:rFonts w:cs="Arial"/>
              </w:rPr>
            </w:pPr>
          </w:p>
          <w:p w14:paraId="486C17A6" w14:textId="77777777" w:rsidR="00934145" w:rsidRPr="00F349BC" w:rsidRDefault="00934145" w:rsidP="002A47D1">
            <w:pPr>
              <w:rPr>
                <w:rFonts w:cs="Arial"/>
              </w:rPr>
            </w:pPr>
            <w:r w:rsidRPr="00F349BC">
              <w:rPr>
                <w:rFonts w:cs="Arial"/>
              </w:rPr>
              <w:t>Neurologic</w:t>
            </w:r>
          </w:p>
          <w:p w14:paraId="75D424F3" w14:textId="77777777" w:rsidR="00934145" w:rsidRPr="00F349BC" w:rsidRDefault="00934145" w:rsidP="002A47D1">
            <w:pPr>
              <w:rPr>
                <w:rFonts w:cs="Arial"/>
              </w:rPr>
            </w:pPr>
          </w:p>
          <w:p w14:paraId="669A82D3" w14:textId="77777777" w:rsidR="00934145" w:rsidRPr="00F349BC" w:rsidRDefault="00934145" w:rsidP="002A47D1">
            <w:pPr>
              <w:rPr>
                <w:rFonts w:cs="Arial"/>
              </w:rPr>
            </w:pPr>
          </w:p>
          <w:p w14:paraId="5099BEEE" w14:textId="77777777" w:rsidR="00934145" w:rsidRPr="00F349BC" w:rsidRDefault="00934145" w:rsidP="002A47D1">
            <w:pPr>
              <w:rPr>
                <w:rFonts w:cs="Arial"/>
              </w:rPr>
            </w:pPr>
            <w:r w:rsidRPr="00F349BC">
              <w:rPr>
                <w:rFonts w:cs="Arial"/>
              </w:rPr>
              <w:t>Haematologic</w:t>
            </w:r>
          </w:p>
          <w:p w14:paraId="353E87FA" w14:textId="77777777" w:rsidR="00934145" w:rsidRPr="00F349BC" w:rsidRDefault="00934145" w:rsidP="002A47D1">
            <w:pPr>
              <w:rPr>
                <w:rFonts w:cs="Arial"/>
              </w:rPr>
            </w:pPr>
          </w:p>
          <w:p w14:paraId="3AF361A7" w14:textId="77777777" w:rsidR="00934145" w:rsidRPr="00F349BC" w:rsidRDefault="00934145" w:rsidP="002A47D1">
            <w:pPr>
              <w:rPr>
                <w:rFonts w:cs="Arial"/>
              </w:rPr>
            </w:pPr>
          </w:p>
          <w:p w14:paraId="25F629B9" w14:textId="77777777" w:rsidR="00934145" w:rsidRPr="00F349BC" w:rsidRDefault="00934145" w:rsidP="002A47D1">
            <w:pPr>
              <w:rPr>
                <w:rFonts w:cs="Arial"/>
              </w:rPr>
            </w:pPr>
            <w:r w:rsidRPr="00F349BC">
              <w:rPr>
                <w:rFonts w:cs="Arial"/>
              </w:rPr>
              <w:t>Immunologic</w:t>
            </w:r>
          </w:p>
          <w:p w14:paraId="6FAB60D1" w14:textId="77777777" w:rsidR="00934145" w:rsidRPr="00F349BC" w:rsidRDefault="00934145" w:rsidP="002A47D1">
            <w:pPr>
              <w:rPr>
                <w:rFonts w:cs="Arial"/>
              </w:rPr>
            </w:pPr>
          </w:p>
          <w:p w14:paraId="1CAE1E20" w14:textId="77777777" w:rsidR="00934145" w:rsidRPr="00F349BC" w:rsidRDefault="00934145" w:rsidP="002A47D1">
            <w:pPr>
              <w:rPr>
                <w:rFonts w:cs="Arial"/>
              </w:rPr>
            </w:pPr>
          </w:p>
          <w:p w14:paraId="5EC67030" w14:textId="77777777" w:rsidR="00934145" w:rsidRPr="00F349BC" w:rsidRDefault="00934145" w:rsidP="002A47D1">
            <w:pPr>
              <w:rPr>
                <w:rFonts w:cs="Arial"/>
              </w:rPr>
            </w:pPr>
            <w:r>
              <w:rPr>
                <w:rFonts w:cs="Arial"/>
              </w:rPr>
              <w:t xml:space="preserve">Positive </w:t>
            </w:r>
            <w:r w:rsidRPr="00F349BC">
              <w:rPr>
                <w:rFonts w:cs="Arial"/>
              </w:rPr>
              <w:t>ANA</w:t>
            </w:r>
          </w:p>
          <w:p w14:paraId="7DCAD4F9" w14:textId="77777777" w:rsidR="00934145" w:rsidRPr="00F349BC" w:rsidRDefault="00934145" w:rsidP="002A47D1">
            <w:pPr>
              <w:ind w:left="720"/>
              <w:rPr>
                <w:rFonts w:cs="Arial"/>
              </w:rPr>
            </w:pPr>
          </w:p>
          <w:p w14:paraId="6959581B" w14:textId="77777777" w:rsidR="00934145" w:rsidRPr="00F349BC" w:rsidRDefault="00934145" w:rsidP="002A47D1">
            <w:pPr>
              <w:rPr>
                <w:rFonts w:cs="Arial"/>
              </w:rPr>
            </w:pPr>
          </w:p>
        </w:tc>
        <w:tc>
          <w:tcPr>
            <w:tcW w:w="1270" w:type="dxa"/>
          </w:tcPr>
          <w:p w14:paraId="2395E332" w14:textId="77777777" w:rsidR="00934145" w:rsidRPr="00F349BC" w:rsidRDefault="00934145" w:rsidP="002A47D1">
            <w:pPr>
              <w:ind w:right="-294"/>
              <w:rPr>
                <w:rFonts w:cs="Arial"/>
              </w:rPr>
            </w:pPr>
            <w:r w:rsidRPr="00F349BC">
              <w:rPr>
                <w:rFonts w:cs="Arial"/>
              </w:rPr>
              <w:t>OR</w:t>
            </w:r>
          </w:p>
          <w:p w14:paraId="4839B168" w14:textId="77777777" w:rsidR="00934145" w:rsidRPr="00F349BC" w:rsidRDefault="00934145" w:rsidP="002A47D1">
            <w:pPr>
              <w:ind w:right="-294"/>
              <w:rPr>
                <w:rFonts w:cs="Arial"/>
              </w:rPr>
            </w:pPr>
            <w:r w:rsidRPr="00F349BC">
              <w:rPr>
                <w:rFonts w:cs="Arial"/>
              </w:rPr>
              <w:t>95% CI</w:t>
            </w:r>
          </w:p>
          <w:p w14:paraId="6857BE1E" w14:textId="77777777" w:rsidR="00934145" w:rsidRPr="00F349BC" w:rsidRDefault="00934145" w:rsidP="002A47D1">
            <w:pPr>
              <w:ind w:right="-294"/>
              <w:rPr>
                <w:rFonts w:cs="Arial"/>
              </w:rPr>
            </w:pPr>
          </w:p>
          <w:p w14:paraId="09256EDA" w14:textId="77777777" w:rsidR="00934145" w:rsidRPr="00F349BC" w:rsidRDefault="00934145" w:rsidP="002A47D1">
            <w:pPr>
              <w:ind w:right="-294"/>
              <w:rPr>
                <w:rFonts w:cs="Arial"/>
              </w:rPr>
            </w:pPr>
            <w:r w:rsidRPr="00F349BC">
              <w:rPr>
                <w:rFonts w:cs="Arial"/>
              </w:rPr>
              <w:t>0.98</w:t>
            </w:r>
          </w:p>
          <w:p w14:paraId="7C1A4E86" w14:textId="77777777" w:rsidR="00934145" w:rsidRPr="00F349BC" w:rsidRDefault="00934145" w:rsidP="002A47D1">
            <w:pPr>
              <w:rPr>
                <w:rFonts w:cs="Arial"/>
              </w:rPr>
            </w:pPr>
            <w:r w:rsidRPr="00F349BC">
              <w:rPr>
                <w:rFonts w:cs="Arial"/>
              </w:rPr>
              <w:t>0.80-1.18</w:t>
            </w:r>
          </w:p>
          <w:p w14:paraId="184366C4" w14:textId="77777777" w:rsidR="00934145" w:rsidRPr="00F349BC" w:rsidRDefault="00934145" w:rsidP="002A47D1">
            <w:pPr>
              <w:ind w:right="-294"/>
              <w:rPr>
                <w:rFonts w:cs="Arial"/>
              </w:rPr>
            </w:pPr>
          </w:p>
          <w:p w14:paraId="6CCA18E2" w14:textId="77777777" w:rsidR="00934145" w:rsidRPr="00F349BC" w:rsidRDefault="00934145" w:rsidP="002A47D1">
            <w:pPr>
              <w:ind w:right="-294"/>
              <w:rPr>
                <w:rFonts w:cs="Arial"/>
              </w:rPr>
            </w:pPr>
            <w:r w:rsidRPr="00F349BC">
              <w:rPr>
                <w:rFonts w:cs="Arial"/>
              </w:rPr>
              <w:t>0.81</w:t>
            </w:r>
          </w:p>
          <w:p w14:paraId="20299256" w14:textId="77777777" w:rsidR="00934145" w:rsidRPr="00F349BC" w:rsidRDefault="00934145" w:rsidP="002A47D1">
            <w:pPr>
              <w:ind w:right="-294"/>
              <w:rPr>
                <w:rFonts w:cs="Arial"/>
              </w:rPr>
            </w:pPr>
            <w:r w:rsidRPr="00F349BC">
              <w:rPr>
                <w:rFonts w:cs="Arial"/>
              </w:rPr>
              <w:t>0.62-1.06</w:t>
            </w:r>
          </w:p>
          <w:p w14:paraId="75DFA702" w14:textId="77777777" w:rsidR="00934145" w:rsidRPr="00F349BC" w:rsidRDefault="00934145" w:rsidP="002A47D1">
            <w:pPr>
              <w:ind w:right="-294"/>
              <w:rPr>
                <w:rFonts w:cs="Arial"/>
              </w:rPr>
            </w:pPr>
          </w:p>
          <w:p w14:paraId="2016F9A8" w14:textId="77777777" w:rsidR="00934145" w:rsidRPr="00F349BC" w:rsidRDefault="00934145" w:rsidP="002A47D1">
            <w:pPr>
              <w:ind w:right="-294"/>
              <w:rPr>
                <w:rFonts w:cs="Arial"/>
              </w:rPr>
            </w:pPr>
            <w:r w:rsidRPr="00F349BC">
              <w:rPr>
                <w:rFonts w:cs="Arial"/>
              </w:rPr>
              <w:t>1.05</w:t>
            </w:r>
          </w:p>
          <w:p w14:paraId="2C74544F" w14:textId="77777777" w:rsidR="00934145" w:rsidRPr="00F349BC" w:rsidRDefault="00934145" w:rsidP="002A47D1">
            <w:pPr>
              <w:ind w:right="-294"/>
              <w:rPr>
                <w:rFonts w:cs="Arial"/>
              </w:rPr>
            </w:pPr>
            <w:r w:rsidRPr="00F349BC">
              <w:rPr>
                <w:rFonts w:cs="Arial"/>
              </w:rPr>
              <w:t>0.85-1.30</w:t>
            </w:r>
          </w:p>
          <w:p w14:paraId="05D32FF9" w14:textId="77777777" w:rsidR="00934145" w:rsidRPr="00F349BC" w:rsidRDefault="00934145" w:rsidP="002A47D1">
            <w:pPr>
              <w:ind w:right="-294"/>
              <w:rPr>
                <w:rFonts w:cs="Arial"/>
              </w:rPr>
            </w:pPr>
          </w:p>
          <w:p w14:paraId="11E40BB2" w14:textId="77777777" w:rsidR="00934145" w:rsidRPr="00F349BC" w:rsidRDefault="00934145" w:rsidP="002A47D1">
            <w:pPr>
              <w:ind w:right="-294"/>
              <w:rPr>
                <w:rFonts w:cs="Arial"/>
              </w:rPr>
            </w:pPr>
            <w:r w:rsidRPr="00F349BC">
              <w:rPr>
                <w:rFonts w:cs="Arial"/>
              </w:rPr>
              <w:t>0.87</w:t>
            </w:r>
          </w:p>
          <w:p w14:paraId="74A173E4" w14:textId="77777777" w:rsidR="00934145" w:rsidRPr="00F349BC" w:rsidRDefault="00934145" w:rsidP="002A47D1">
            <w:pPr>
              <w:ind w:right="-294"/>
              <w:rPr>
                <w:rFonts w:cs="Arial"/>
              </w:rPr>
            </w:pPr>
            <w:r w:rsidRPr="00F349BC">
              <w:rPr>
                <w:rFonts w:cs="Arial"/>
              </w:rPr>
              <w:t>0.71-1.06</w:t>
            </w:r>
          </w:p>
          <w:p w14:paraId="70E7F5ED" w14:textId="77777777" w:rsidR="00934145" w:rsidRPr="00F349BC" w:rsidRDefault="00934145" w:rsidP="002A47D1">
            <w:pPr>
              <w:ind w:right="-294"/>
              <w:rPr>
                <w:rFonts w:cs="Arial"/>
              </w:rPr>
            </w:pPr>
          </w:p>
          <w:p w14:paraId="0DD267EE" w14:textId="77777777" w:rsidR="00934145" w:rsidRPr="00F349BC" w:rsidRDefault="00934145" w:rsidP="002A47D1">
            <w:pPr>
              <w:ind w:right="-294"/>
              <w:rPr>
                <w:rFonts w:cs="Arial"/>
              </w:rPr>
            </w:pPr>
            <w:r w:rsidRPr="00F349BC">
              <w:rPr>
                <w:rFonts w:cs="Arial"/>
              </w:rPr>
              <w:t>0.94</w:t>
            </w:r>
          </w:p>
          <w:p w14:paraId="5BE9DF6A" w14:textId="77777777" w:rsidR="00934145" w:rsidRPr="00F349BC" w:rsidRDefault="00934145" w:rsidP="002A47D1">
            <w:pPr>
              <w:ind w:right="-294"/>
              <w:rPr>
                <w:rFonts w:cs="Arial"/>
              </w:rPr>
            </w:pPr>
            <w:r w:rsidRPr="00F349BC">
              <w:rPr>
                <w:rFonts w:cs="Arial"/>
              </w:rPr>
              <w:t>0.77-1.15</w:t>
            </w:r>
          </w:p>
          <w:p w14:paraId="362CCA10" w14:textId="77777777" w:rsidR="00934145" w:rsidRPr="00F349BC" w:rsidRDefault="00934145" w:rsidP="002A47D1">
            <w:pPr>
              <w:ind w:right="-294"/>
              <w:rPr>
                <w:rFonts w:cs="Arial"/>
              </w:rPr>
            </w:pPr>
          </w:p>
          <w:p w14:paraId="6F509882" w14:textId="77777777" w:rsidR="00934145" w:rsidRPr="00F349BC" w:rsidRDefault="00934145" w:rsidP="002A47D1">
            <w:pPr>
              <w:ind w:right="-294"/>
              <w:rPr>
                <w:rFonts w:cs="Arial"/>
              </w:rPr>
            </w:pPr>
            <w:r w:rsidRPr="00F349BC">
              <w:rPr>
                <w:rFonts w:cs="Arial"/>
              </w:rPr>
              <w:t>0.94</w:t>
            </w:r>
          </w:p>
          <w:p w14:paraId="01F7A51F" w14:textId="77777777" w:rsidR="00934145" w:rsidRPr="00F349BC" w:rsidRDefault="00934145" w:rsidP="002A47D1">
            <w:pPr>
              <w:ind w:right="-294"/>
              <w:rPr>
                <w:rFonts w:cs="Arial"/>
              </w:rPr>
            </w:pPr>
            <w:r w:rsidRPr="00F349BC">
              <w:rPr>
                <w:rFonts w:cs="Arial"/>
              </w:rPr>
              <w:t>0.73-1.21</w:t>
            </w:r>
          </w:p>
          <w:p w14:paraId="14864D56" w14:textId="77777777" w:rsidR="00934145" w:rsidRPr="00F349BC" w:rsidRDefault="00934145" w:rsidP="002A47D1">
            <w:pPr>
              <w:ind w:right="-294"/>
              <w:rPr>
                <w:rFonts w:cs="Arial"/>
              </w:rPr>
            </w:pPr>
          </w:p>
          <w:p w14:paraId="7F51A320" w14:textId="77777777" w:rsidR="00934145" w:rsidRPr="00F349BC" w:rsidRDefault="00934145" w:rsidP="002A47D1">
            <w:pPr>
              <w:ind w:right="-294"/>
              <w:rPr>
                <w:rFonts w:cs="Arial"/>
                <w:b/>
              </w:rPr>
            </w:pPr>
            <w:r w:rsidRPr="00F349BC">
              <w:rPr>
                <w:rFonts w:cs="Arial"/>
                <w:b/>
              </w:rPr>
              <w:t>0.53</w:t>
            </w:r>
          </w:p>
          <w:p w14:paraId="79EBED05" w14:textId="77777777" w:rsidR="00934145" w:rsidRPr="00F349BC" w:rsidRDefault="00934145" w:rsidP="002A47D1">
            <w:pPr>
              <w:ind w:right="-294"/>
              <w:rPr>
                <w:rFonts w:cs="Arial"/>
                <w:b/>
              </w:rPr>
            </w:pPr>
            <w:r w:rsidRPr="00F349BC">
              <w:rPr>
                <w:rFonts w:cs="Arial"/>
                <w:b/>
              </w:rPr>
              <w:t>0.44-0.65</w:t>
            </w:r>
          </w:p>
          <w:p w14:paraId="6AF0D652" w14:textId="77777777" w:rsidR="00934145" w:rsidRPr="00F349BC" w:rsidRDefault="00934145" w:rsidP="002A47D1">
            <w:pPr>
              <w:ind w:right="-294"/>
              <w:rPr>
                <w:rFonts w:cs="Arial"/>
                <w:b/>
              </w:rPr>
            </w:pPr>
          </w:p>
          <w:p w14:paraId="345AEB38" w14:textId="77777777" w:rsidR="00934145" w:rsidRPr="00F349BC" w:rsidRDefault="00934145" w:rsidP="002A47D1">
            <w:pPr>
              <w:ind w:right="-294"/>
              <w:rPr>
                <w:rFonts w:cs="Arial"/>
              </w:rPr>
            </w:pPr>
            <w:r w:rsidRPr="00F349BC">
              <w:rPr>
                <w:rFonts w:cs="Arial"/>
              </w:rPr>
              <w:t>1.01</w:t>
            </w:r>
          </w:p>
          <w:p w14:paraId="1EFE9EAF" w14:textId="77777777" w:rsidR="00934145" w:rsidRPr="00F349BC" w:rsidRDefault="00934145" w:rsidP="002A47D1">
            <w:pPr>
              <w:ind w:right="-294"/>
              <w:rPr>
                <w:rFonts w:cs="Arial"/>
              </w:rPr>
            </w:pPr>
            <w:r w:rsidRPr="00F349BC">
              <w:rPr>
                <w:rFonts w:cs="Arial"/>
              </w:rPr>
              <w:t>0.72-1.42</w:t>
            </w:r>
          </w:p>
          <w:p w14:paraId="291A6329" w14:textId="77777777" w:rsidR="00934145" w:rsidRPr="00F349BC" w:rsidRDefault="00934145" w:rsidP="002A47D1">
            <w:pPr>
              <w:ind w:right="-294"/>
              <w:rPr>
                <w:rFonts w:cs="Arial"/>
              </w:rPr>
            </w:pPr>
          </w:p>
          <w:p w14:paraId="745AEF96" w14:textId="77777777" w:rsidR="00934145" w:rsidRPr="00F349BC" w:rsidRDefault="00934145" w:rsidP="002A47D1">
            <w:pPr>
              <w:ind w:right="-294"/>
              <w:rPr>
                <w:rFonts w:cs="Arial"/>
              </w:rPr>
            </w:pPr>
            <w:r w:rsidRPr="00F349BC">
              <w:rPr>
                <w:rFonts w:cs="Arial"/>
              </w:rPr>
              <w:t>1.20</w:t>
            </w:r>
          </w:p>
          <w:p w14:paraId="5FA64992" w14:textId="77777777" w:rsidR="00934145" w:rsidRPr="00F349BC" w:rsidRDefault="00934145" w:rsidP="002A47D1">
            <w:pPr>
              <w:ind w:right="-294"/>
              <w:rPr>
                <w:rFonts w:cs="Arial"/>
                <w:b/>
              </w:rPr>
            </w:pPr>
            <w:r w:rsidRPr="00F349BC">
              <w:rPr>
                <w:rFonts w:cs="Arial"/>
              </w:rPr>
              <w:t>0.99-1.46</w:t>
            </w:r>
          </w:p>
          <w:p w14:paraId="09615E74" w14:textId="77777777" w:rsidR="00934145" w:rsidRPr="00F349BC" w:rsidRDefault="00934145" w:rsidP="002A47D1">
            <w:pPr>
              <w:ind w:right="-294"/>
              <w:rPr>
                <w:rFonts w:cs="Arial"/>
                <w:b/>
              </w:rPr>
            </w:pPr>
          </w:p>
          <w:p w14:paraId="777137A4" w14:textId="77777777" w:rsidR="00934145" w:rsidRPr="00F349BC" w:rsidRDefault="00934145" w:rsidP="002A47D1">
            <w:pPr>
              <w:ind w:right="-294"/>
              <w:rPr>
                <w:rFonts w:cs="Arial"/>
                <w:b/>
              </w:rPr>
            </w:pPr>
            <w:r w:rsidRPr="00F349BC">
              <w:rPr>
                <w:rFonts w:cs="Arial"/>
                <w:b/>
              </w:rPr>
              <w:t>0.73</w:t>
            </w:r>
          </w:p>
          <w:p w14:paraId="4D7094ED" w14:textId="77777777" w:rsidR="00934145" w:rsidRPr="00F349BC" w:rsidRDefault="00934145" w:rsidP="002A47D1">
            <w:pPr>
              <w:ind w:right="-294"/>
              <w:rPr>
                <w:rFonts w:cs="Arial"/>
              </w:rPr>
            </w:pPr>
            <w:r w:rsidRPr="00F349BC">
              <w:rPr>
                <w:rFonts w:cs="Arial"/>
                <w:b/>
              </w:rPr>
              <w:t>0.56-0.96</w:t>
            </w:r>
          </w:p>
          <w:p w14:paraId="730E15CC" w14:textId="77777777" w:rsidR="00934145" w:rsidRPr="00F349BC" w:rsidRDefault="00934145" w:rsidP="002A47D1">
            <w:pPr>
              <w:ind w:right="-294"/>
              <w:rPr>
                <w:rFonts w:cs="Arial"/>
              </w:rPr>
            </w:pPr>
          </w:p>
          <w:p w14:paraId="7E671ACF" w14:textId="77777777" w:rsidR="00934145" w:rsidRPr="00F349BC" w:rsidRDefault="00934145" w:rsidP="002A47D1">
            <w:pPr>
              <w:ind w:right="-294"/>
              <w:rPr>
                <w:rFonts w:cs="Arial"/>
              </w:rPr>
            </w:pPr>
            <w:r w:rsidRPr="00F349BC">
              <w:rPr>
                <w:rFonts w:cs="Arial"/>
              </w:rPr>
              <w:t>0.98</w:t>
            </w:r>
          </w:p>
          <w:p w14:paraId="547C6006" w14:textId="77777777" w:rsidR="00934145" w:rsidRPr="00F349BC" w:rsidRDefault="00934145" w:rsidP="002A47D1">
            <w:pPr>
              <w:ind w:right="-294"/>
              <w:rPr>
                <w:rFonts w:cs="Arial"/>
              </w:rPr>
            </w:pPr>
            <w:r w:rsidRPr="00F349BC">
              <w:rPr>
                <w:rFonts w:cs="Arial"/>
              </w:rPr>
              <w:t>0.73-1.31</w:t>
            </w:r>
          </w:p>
        </w:tc>
        <w:tc>
          <w:tcPr>
            <w:tcW w:w="992" w:type="dxa"/>
          </w:tcPr>
          <w:p w14:paraId="427CA484" w14:textId="77777777" w:rsidR="00934145" w:rsidRPr="00F349BC" w:rsidRDefault="00934145" w:rsidP="002A47D1">
            <w:pPr>
              <w:rPr>
                <w:rFonts w:cs="Arial"/>
              </w:rPr>
            </w:pPr>
            <w:r w:rsidRPr="00F349BC">
              <w:rPr>
                <w:rFonts w:cs="Arial"/>
                <w:i/>
              </w:rPr>
              <w:t>p</w:t>
            </w:r>
          </w:p>
          <w:p w14:paraId="42C029BB" w14:textId="77777777" w:rsidR="00934145" w:rsidRPr="00F349BC" w:rsidRDefault="00934145" w:rsidP="002A47D1">
            <w:pPr>
              <w:rPr>
                <w:rFonts w:cs="Arial"/>
              </w:rPr>
            </w:pPr>
          </w:p>
          <w:p w14:paraId="610DB33D" w14:textId="77777777" w:rsidR="00934145" w:rsidRPr="00F349BC" w:rsidRDefault="00934145" w:rsidP="002A47D1">
            <w:pPr>
              <w:rPr>
                <w:rFonts w:cs="Arial"/>
              </w:rPr>
            </w:pPr>
          </w:p>
          <w:p w14:paraId="65A20FDD" w14:textId="77777777" w:rsidR="00934145" w:rsidRPr="00F349BC" w:rsidRDefault="00934145" w:rsidP="002A47D1">
            <w:pPr>
              <w:rPr>
                <w:rFonts w:cs="Arial"/>
              </w:rPr>
            </w:pPr>
            <w:r w:rsidRPr="00F349BC">
              <w:rPr>
                <w:rFonts w:cs="Arial"/>
              </w:rPr>
              <w:t>0.80</w:t>
            </w:r>
          </w:p>
          <w:p w14:paraId="15476FEC" w14:textId="77777777" w:rsidR="00934145" w:rsidRPr="00F349BC" w:rsidRDefault="00934145" w:rsidP="002A47D1">
            <w:pPr>
              <w:rPr>
                <w:rFonts w:cs="Arial"/>
              </w:rPr>
            </w:pPr>
          </w:p>
          <w:p w14:paraId="709D7404" w14:textId="77777777" w:rsidR="00934145" w:rsidRPr="00F349BC" w:rsidRDefault="00934145" w:rsidP="002A47D1">
            <w:pPr>
              <w:rPr>
                <w:rFonts w:cs="Arial"/>
              </w:rPr>
            </w:pPr>
          </w:p>
          <w:p w14:paraId="6378C200" w14:textId="77777777" w:rsidR="00934145" w:rsidRPr="00F349BC" w:rsidRDefault="00934145" w:rsidP="002A47D1">
            <w:pPr>
              <w:rPr>
                <w:rFonts w:cs="Arial"/>
              </w:rPr>
            </w:pPr>
            <w:r w:rsidRPr="00F349BC">
              <w:rPr>
                <w:rFonts w:cs="Arial"/>
              </w:rPr>
              <w:t>0.11</w:t>
            </w:r>
          </w:p>
          <w:p w14:paraId="2AB76047" w14:textId="77777777" w:rsidR="00934145" w:rsidRPr="00F349BC" w:rsidRDefault="00934145" w:rsidP="002A47D1">
            <w:pPr>
              <w:rPr>
                <w:rFonts w:cs="Arial"/>
              </w:rPr>
            </w:pPr>
          </w:p>
          <w:p w14:paraId="57F55B4F" w14:textId="77777777" w:rsidR="00934145" w:rsidRPr="00F349BC" w:rsidRDefault="00934145" w:rsidP="002A47D1">
            <w:pPr>
              <w:rPr>
                <w:rFonts w:cs="Arial"/>
              </w:rPr>
            </w:pPr>
          </w:p>
          <w:p w14:paraId="7ABCC587" w14:textId="77777777" w:rsidR="00934145" w:rsidRPr="00F349BC" w:rsidRDefault="00934145" w:rsidP="002A47D1">
            <w:pPr>
              <w:rPr>
                <w:rFonts w:cs="Arial"/>
              </w:rPr>
            </w:pPr>
            <w:bookmarkStart w:id="0" w:name="_GoBack"/>
            <w:bookmarkEnd w:id="0"/>
            <w:r w:rsidRPr="00F349BC">
              <w:rPr>
                <w:rFonts w:cs="Arial"/>
              </w:rPr>
              <w:t>0.64</w:t>
            </w:r>
          </w:p>
          <w:p w14:paraId="36F2D876" w14:textId="77777777" w:rsidR="00934145" w:rsidRPr="00F349BC" w:rsidRDefault="00934145" w:rsidP="002A47D1">
            <w:pPr>
              <w:rPr>
                <w:rFonts w:cs="Arial"/>
              </w:rPr>
            </w:pPr>
          </w:p>
          <w:p w14:paraId="1D66E9A1" w14:textId="77777777" w:rsidR="00934145" w:rsidRPr="00F349BC" w:rsidRDefault="00934145" w:rsidP="002A47D1">
            <w:pPr>
              <w:rPr>
                <w:rFonts w:cs="Arial"/>
              </w:rPr>
            </w:pPr>
          </w:p>
          <w:p w14:paraId="101D9943" w14:textId="77777777" w:rsidR="00934145" w:rsidRPr="00F349BC" w:rsidRDefault="00934145" w:rsidP="002A47D1">
            <w:pPr>
              <w:rPr>
                <w:rFonts w:cs="Arial"/>
              </w:rPr>
            </w:pPr>
            <w:r w:rsidRPr="00F349BC">
              <w:rPr>
                <w:rFonts w:cs="Arial"/>
              </w:rPr>
              <w:t>0.16</w:t>
            </w:r>
          </w:p>
          <w:p w14:paraId="5A8D55A9" w14:textId="77777777" w:rsidR="00934145" w:rsidRPr="00F349BC" w:rsidRDefault="00934145" w:rsidP="002A47D1">
            <w:pPr>
              <w:rPr>
                <w:rFonts w:cs="Arial"/>
              </w:rPr>
            </w:pPr>
          </w:p>
          <w:p w14:paraId="7B1C28AE" w14:textId="77777777" w:rsidR="00934145" w:rsidRPr="00F349BC" w:rsidRDefault="00934145" w:rsidP="002A47D1">
            <w:pPr>
              <w:rPr>
                <w:rFonts w:cs="Arial"/>
              </w:rPr>
            </w:pPr>
          </w:p>
          <w:p w14:paraId="025197D2" w14:textId="77777777" w:rsidR="00934145" w:rsidRPr="00F349BC" w:rsidRDefault="00934145" w:rsidP="002A47D1">
            <w:pPr>
              <w:rPr>
                <w:rFonts w:cs="Arial"/>
              </w:rPr>
            </w:pPr>
            <w:r w:rsidRPr="00F349BC">
              <w:rPr>
                <w:rFonts w:cs="Arial"/>
              </w:rPr>
              <w:t>0.58</w:t>
            </w:r>
          </w:p>
          <w:p w14:paraId="0F3A0977" w14:textId="77777777" w:rsidR="00934145" w:rsidRPr="00F349BC" w:rsidRDefault="00934145" w:rsidP="002A47D1">
            <w:pPr>
              <w:rPr>
                <w:rFonts w:cs="Arial"/>
              </w:rPr>
            </w:pPr>
          </w:p>
          <w:p w14:paraId="4089DA39" w14:textId="77777777" w:rsidR="00934145" w:rsidRPr="00F349BC" w:rsidRDefault="00934145" w:rsidP="002A47D1">
            <w:pPr>
              <w:rPr>
                <w:rFonts w:cs="Arial"/>
              </w:rPr>
            </w:pPr>
          </w:p>
          <w:p w14:paraId="03858BD6" w14:textId="77777777" w:rsidR="00934145" w:rsidRPr="00F349BC" w:rsidRDefault="00934145" w:rsidP="002A47D1">
            <w:pPr>
              <w:rPr>
                <w:rFonts w:cs="Arial"/>
              </w:rPr>
            </w:pPr>
            <w:r w:rsidRPr="00F349BC">
              <w:rPr>
                <w:rFonts w:cs="Arial"/>
              </w:rPr>
              <w:t>0.65</w:t>
            </w:r>
          </w:p>
          <w:p w14:paraId="35523D07" w14:textId="77777777" w:rsidR="00934145" w:rsidRPr="00F349BC" w:rsidRDefault="00934145" w:rsidP="002A47D1">
            <w:pPr>
              <w:rPr>
                <w:rFonts w:cs="Arial"/>
              </w:rPr>
            </w:pPr>
          </w:p>
          <w:p w14:paraId="2EFBF66F" w14:textId="77777777" w:rsidR="00934145" w:rsidRPr="00F349BC" w:rsidRDefault="00934145" w:rsidP="002A47D1">
            <w:pPr>
              <w:rPr>
                <w:rFonts w:cs="Arial"/>
                <w:b/>
              </w:rPr>
            </w:pPr>
          </w:p>
          <w:p w14:paraId="1329BF58" w14:textId="77777777" w:rsidR="00934145" w:rsidRPr="00F349BC" w:rsidRDefault="00934145" w:rsidP="002A47D1">
            <w:pPr>
              <w:rPr>
                <w:rFonts w:cs="Arial"/>
                <w:b/>
              </w:rPr>
            </w:pPr>
            <w:r w:rsidRPr="00F349BC">
              <w:rPr>
                <w:rFonts w:cs="Arial"/>
                <w:b/>
              </w:rPr>
              <w:t>&lt;0.001</w:t>
            </w:r>
          </w:p>
          <w:p w14:paraId="439E3D3A" w14:textId="77777777" w:rsidR="00934145" w:rsidRPr="00F349BC" w:rsidRDefault="00934145" w:rsidP="002A47D1">
            <w:pPr>
              <w:rPr>
                <w:rFonts w:cs="Arial"/>
                <w:b/>
              </w:rPr>
            </w:pPr>
          </w:p>
          <w:p w14:paraId="289FC4FF" w14:textId="77777777" w:rsidR="00934145" w:rsidRPr="00F349BC" w:rsidRDefault="00934145" w:rsidP="002A47D1">
            <w:pPr>
              <w:rPr>
                <w:rFonts w:cs="Arial"/>
              </w:rPr>
            </w:pPr>
          </w:p>
          <w:p w14:paraId="145525D5" w14:textId="77777777" w:rsidR="00934145" w:rsidRPr="00F349BC" w:rsidRDefault="00934145" w:rsidP="002A47D1">
            <w:pPr>
              <w:rPr>
                <w:rFonts w:cs="Arial"/>
              </w:rPr>
            </w:pPr>
            <w:r w:rsidRPr="00F349BC">
              <w:rPr>
                <w:rFonts w:cs="Arial"/>
              </w:rPr>
              <w:t>0.93</w:t>
            </w:r>
          </w:p>
          <w:p w14:paraId="219922E3" w14:textId="77777777" w:rsidR="00934145" w:rsidRPr="00F349BC" w:rsidRDefault="00934145" w:rsidP="002A47D1">
            <w:pPr>
              <w:rPr>
                <w:rFonts w:cs="Arial"/>
              </w:rPr>
            </w:pPr>
          </w:p>
          <w:p w14:paraId="0ADC3563" w14:textId="77777777" w:rsidR="00934145" w:rsidRPr="00F349BC" w:rsidRDefault="00934145" w:rsidP="002A47D1">
            <w:pPr>
              <w:rPr>
                <w:rFonts w:cs="Arial"/>
              </w:rPr>
            </w:pPr>
          </w:p>
          <w:p w14:paraId="3CF8BF0D" w14:textId="77777777" w:rsidR="00934145" w:rsidRPr="00F349BC" w:rsidRDefault="00934145" w:rsidP="002A47D1">
            <w:pPr>
              <w:rPr>
                <w:rFonts w:cs="Arial"/>
              </w:rPr>
            </w:pPr>
            <w:r w:rsidRPr="00F349BC">
              <w:rPr>
                <w:rFonts w:cs="Arial"/>
              </w:rPr>
              <w:t>0.06</w:t>
            </w:r>
          </w:p>
          <w:p w14:paraId="2DC63662" w14:textId="77777777" w:rsidR="00934145" w:rsidRPr="00F349BC" w:rsidRDefault="00934145" w:rsidP="002A47D1">
            <w:pPr>
              <w:rPr>
                <w:rFonts w:cs="Arial"/>
                <w:b/>
              </w:rPr>
            </w:pPr>
          </w:p>
          <w:p w14:paraId="28210D38" w14:textId="77777777" w:rsidR="00934145" w:rsidRPr="00F349BC" w:rsidRDefault="00934145" w:rsidP="002A47D1">
            <w:pPr>
              <w:rPr>
                <w:rFonts w:cs="Arial"/>
                <w:b/>
              </w:rPr>
            </w:pPr>
          </w:p>
          <w:p w14:paraId="1704D8FD" w14:textId="77777777" w:rsidR="00934145" w:rsidRPr="00F349BC" w:rsidRDefault="00934145" w:rsidP="002A47D1">
            <w:pPr>
              <w:rPr>
                <w:rFonts w:cs="Arial"/>
                <w:b/>
              </w:rPr>
            </w:pPr>
            <w:r w:rsidRPr="00F349BC">
              <w:rPr>
                <w:rFonts w:cs="Arial"/>
                <w:b/>
              </w:rPr>
              <w:t>0.02</w:t>
            </w:r>
          </w:p>
          <w:p w14:paraId="30052BDE" w14:textId="77777777" w:rsidR="00934145" w:rsidRPr="00F349BC" w:rsidRDefault="00934145" w:rsidP="002A47D1">
            <w:pPr>
              <w:rPr>
                <w:rFonts w:cs="Arial"/>
              </w:rPr>
            </w:pPr>
          </w:p>
          <w:p w14:paraId="5170A1D7" w14:textId="77777777" w:rsidR="00934145" w:rsidRPr="00F349BC" w:rsidRDefault="00934145" w:rsidP="002A47D1">
            <w:pPr>
              <w:rPr>
                <w:rFonts w:cs="Arial"/>
              </w:rPr>
            </w:pPr>
          </w:p>
          <w:p w14:paraId="68FD85CD" w14:textId="77777777" w:rsidR="00934145" w:rsidRPr="00F349BC" w:rsidRDefault="00934145" w:rsidP="002A47D1">
            <w:pPr>
              <w:rPr>
                <w:rFonts w:cs="Arial"/>
              </w:rPr>
            </w:pPr>
            <w:r w:rsidRPr="00F349BC">
              <w:rPr>
                <w:rFonts w:cs="Arial"/>
              </w:rPr>
              <w:t>0.87</w:t>
            </w:r>
          </w:p>
          <w:p w14:paraId="6102FB5D" w14:textId="77777777" w:rsidR="00934145" w:rsidRPr="00F349BC" w:rsidRDefault="00934145" w:rsidP="002A47D1">
            <w:pPr>
              <w:rPr>
                <w:rFonts w:cs="Arial"/>
              </w:rPr>
            </w:pPr>
          </w:p>
        </w:tc>
        <w:tc>
          <w:tcPr>
            <w:tcW w:w="1269" w:type="dxa"/>
          </w:tcPr>
          <w:p w14:paraId="4A71FC38" w14:textId="77777777" w:rsidR="00934145" w:rsidRPr="00F349BC" w:rsidRDefault="00934145" w:rsidP="002A47D1">
            <w:pPr>
              <w:rPr>
                <w:rFonts w:cs="Arial"/>
              </w:rPr>
            </w:pPr>
            <w:r w:rsidRPr="00F349BC">
              <w:rPr>
                <w:rFonts w:cs="Arial"/>
              </w:rPr>
              <w:t>OR</w:t>
            </w:r>
          </w:p>
          <w:p w14:paraId="11E5DD98" w14:textId="77777777" w:rsidR="00934145" w:rsidRPr="00F349BC" w:rsidRDefault="00934145" w:rsidP="002A47D1">
            <w:pPr>
              <w:rPr>
                <w:rFonts w:cs="Arial"/>
              </w:rPr>
            </w:pPr>
            <w:r w:rsidRPr="00F349BC">
              <w:rPr>
                <w:rFonts w:cs="Arial"/>
              </w:rPr>
              <w:t>95% CI</w:t>
            </w:r>
          </w:p>
          <w:p w14:paraId="3A72BD40" w14:textId="77777777" w:rsidR="00934145" w:rsidRPr="00F349BC" w:rsidRDefault="00934145" w:rsidP="002A47D1">
            <w:pPr>
              <w:rPr>
                <w:rFonts w:cs="Arial"/>
              </w:rPr>
            </w:pPr>
          </w:p>
          <w:p w14:paraId="5ED32075" w14:textId="77777777" w:rsidR="00934145" w:rsidRPr="00F349BC" w:rsidRDefault="00934145" w:rsidP="002A47D1">
            <w:pPr>
              <w:rPr>
                <w:rFonts w:cs="Arial"/>
              </w:rPr>
            </w:pPr>
            <w:r w:rsidRPr="00F349BC">
              <w:rPr>
                <w:rFonts w:cs="Arial"/>
              </w:rPr>
              <w:t>0.82</w:t>
            </w:r>
          </w:p>
          <w:p w14:paraId="64910B08" w14:textId="77777777" w:rsidR="00934145" w:rsidRPr="00F349BC" w:rsidRDefault="00934145" w:rsidP="002A47D1">
            <w:pPr>
              <w:rPr>
                <w:rFonts w:cs="Arial"/>
              </w:rPr>
            </w:pPr>
            <w:r w:rsidRPr="00F349BC">
              <w:rPr>
                <w:rFonts w:cs="Arial"/>
              </w:rPr>
              <w:t>0.63-1.07</w:t>
            </w:r>
          </w:p>
          <w:p w14:paraId="2B612CA4" w14:textId="77777777" w:rsidR="00934145" w:rsidRPr="00F349BC" w:rsidRDefault="00934145" w:rsidP="002A47D1">
            <w:pPr>
              <w:rPr>
                <w:rFonts w:cs="Arial"/>
              </w:rPr>
            </w:pPr>
          </w:p>
          <w:p w14:paraId="49FA5749" w14:textId="77777777" w:rsidR="00934145" w:rsidRPr="00F349BC" w:rsidRDefault="00934145" w:rsidP="002A47D1">
            <w:pPr>
              <w:rPr>
                <w:rFonts w:cs="Arial"/>
              </w:rPr>
            </w:pPr>
            <w:r w:rsidRPr="00F349BC">
              <w:rPr>
                <w:rFonts w:cs="Arial"/>
              </w:rPr>
              <w:t>0.92</w:t>
            </w:r>
          </w:p>
          <w:p w14:paraId="23F35ED8" w14:textId="77777777" w:rsidR="00934145" w:rsidRPr="00F349BC" w:rsidRDefault="00934145" w:rsidP="002A47D1">
            <w:pPr>
              <w:rPr>
                <w:rFonts w:cs="Arial"/>
              </w:rPr>
            </w:pPr>
            <w:r w:rsidRPr="00F349BC">
              <w:rPr>
                <w:rFonts w:cs="Arial"/>
              </w:rPr>
              <w:t>0.65-1.30</w:t>
            </w:r>
          </w:p>
          <w:p w14:paraId="4A8A3758" w14:textId="77777777" w:rsidR="00934145" w:rsidRPr="00F349BC" w:rsidRDefault="00934145" w:rsidP="002A47D1">
            <w:pPr>
              <w:rPr>
                <w:rFonts w:cs="Arial"/>
              </w:rPr>
            </w:pPr>
          </w:p>
          <w:p w14:paraId="337A119F" w14:textId="77777777" w:rsidR="00934145" w:rsidRPr="00F349BC" w:rsidRDefault="00934145" w:rsidP="002A47D1">
            <w:pPr>
              <w:rPr>
                <w:rFonts w:cs="Arial"/>
              </w:rPr>
            </w:pPr>
            <w:r w:rsidRPr="00F349BC">
              <w:rPr>
                <w:rFonts w:cs="Arial"/>
              </w:rPr>
              <w:t>0.76</w:t>
            </w:r>
          </w:p>
          <w:p w14:paraId="6D02D4C1" w14:textId="77777777" w:rsidR="00934145" w:rsidRPr="00F349BC" w:rsidRDefault="00934145" w:rsidP="002A47D1">
            <w:pPr>
              <w:rPr>
                <w:rFonts w:cs="Arial"/>
                <w:b/>
              </w:rPr>
            </w:pPr>
            <w:r w:rsidRPr="00F349BC">
              <w:rPr>
                <w:rFonts w:cs="Arial"/>
              </w:rPr>
              <w:t>0.58-1.00</w:t>
            </w:r>
          </w:p>
          <w:p w14:paraId="20A8E1B5" w14:textId="77777777" w:rsidR="00934145" w:rsidRPr="00F349BC" w:rsidRDefault="00934145" w:rsidP="002A47D1">
            <w:pPr>
              <w:rPr>
                <w:rFonts w:cs="Arial"/>
                <w:b/>
              </w:rPr>
            </w:pPr>
          </w:p>
          <w:p w14:paraId="09E79E52" w14:textId="77777777" w:rsidR="00934145" w:rsidRPr="00F349BC" w:rsidRDefault="00934145" w:rsidP="002A47D1">
            <w:pPr>
              <w:rPr>
                <w:rFonts w:cs="Arial"/>
                <w:b/>
              </w:rPr>
            </w:pPr>
            <w:r w:rsidRPr="00F349BC">
              <w:rPr>
                <w:rFonts w:cs="Arial"/>
                <w:b/>
              </w:rPr>
              <w:t>0.59</w:t>
            </w:r>
          </w:p>
          <w:p w14:paraId="15B160CC" w14:textId="77777777" w:rsidR="00934145" w:rsidRPr="00F349BC" w:rsidRDefault="00934145" w:rsidP="002A47D1">
            <w:pPr>
              <w:rPr>
                <w:rFonts w:cs="Arial"/>
                <w:b/>
              </w:rPr>
            </w:pPr>
            <w:r w:rsidRPr="00F349BC">
              <w:rPr>
                <w:rFonts w:cs="Arial"/>
                <w:b/>
              </w:rPr>
              <w:t>0.46-0.77</w:t>
            </w:r>
          </w:p>
          <w:p w14:paraId="50DB1DA4" w14:textId="77777777" w:rsidR="00934145" w:rsidRPr="00F349BC" w:rsidRDefault="00934145" w:rsidP="002A47D1">
            <w:pPr>
              <w:rPr>
                <w:rFonts w:cs="Arial"/>
                <w:b/>
              </w:rPr>
            </w:pPr>
          </w:p>
          <w:p w14:paraId="010D0AE0" w14:textId="77777777" w:rsidR="00934145" w:rsidRPr="00F349BC" w:rsidRDefault="00934145" w:rsidP="002A47D1">
            <w:pPr>
              <w:rPr>
                <w:rFonts w:cs="Arial"/>
              </w:rPr>
            </w:pPr>
            <w:r w:rsidRPr="00F349BC">
              <w:rPr>
                <w:rFonts w:cs="Arial"/>
              </w:rPr>
              <w:t>0.86</w:t>
            </w:r>
          </w:p>
          <w:p w14:paraId="6C66F53C" w14:textId="77777777" w:rsidR="00934145" w:rsidRPr="00F349BC" w:rsidRDefault="00934145" w:rsidP="002A47D1">
            <w:pPr>
              <w:rPr>
                <w:rFonts w:cs="Arial"/>
              </w:rPr>
            </w:pPr>
            <w:r w:rsidRPr="00F349BC">
              <w:rPr>
                <w:rFonts w:cs="Arial"/>
              </w:rPr>
              <w:t>0.65-1.13</w:t>
            </w:r>
          </w:p>
          <w:p w14:paraId="44DAF20A" w14:textId="77777777" w:rsidR="00934145" w:rsidRPr="00F349BC" w:rsidRDefault="00934145" w:rsidP="002A47D1">
            <w:pPr>
              <w:rPr>
                <w:rFonts w:cs="Arial"/>
              </w:rPr>
            </w:pPr>
          </w:p>
          <w:p w14:paraId="1E843696" w14:textId="77777777" w:rsidR="00934145" w:rsidRPr="00F349BC" w:rsidRDefault="00934145" w:rsidP="002A47D1">
            <w:pPr>
              <w:rPr>
                <w:rFonts w:cs="Arial"/>
              </w:rPr>
            </w:pPr>
            <w:r w:rsidRPr="00F349BC">
              <w:rPr>
                <w:rFonts w:cs="Arial"/>
              </w:rPr>
              <w:t>0.81</w:t>
            </w:r>
          </w:p>
          <w:p w14:paraId="512EE0DF" w14:textId="77777777" w:rsidR="00934145" w:rsidRPr="00F349BC" w:rsidRDefault="00934145" w:rsidP="002A47D1">
            <w:pPr>
              <w:rPr>
                <w:rFonts w:cs="Arial"/>
              </w:rPr>
            </w:pPr>
            <w:r w:rsidRPr="00F349BC">
              <w:rPr>
                <w:rFonts w:cs="Arial"/>
              </w:rPr>
              <w:t>0.58-1.13</w:t>
            </w:r>
          </w:p>
          <w:p w14:paraId="0E75B6B0" w14:textId="77777777" w:rsidR="00934145" w:rsidRPr="00F349BC" w:rsidRDefault="00934145" w:rsidP="002A47D1">
            <w:pPr>
              <w:rPr>
                <w:rFonts w:cs="Arial"/>
              </w:rPr>
            </w:pPr>
          </w:p>
          <w:p w14:paraId="54EE3216" w14:textId="77777777" w:rsidR="00934145" w:rsidRPr="00F349BC" w:rsidRDefault="00934145" w:rsidP="002A47D1">
            <w:pPr>
              <w:rPr>
                <w:rFonts w:cs="Arial"/>
                <w:b/>
              </w:rPr>
            </w:pPr>
            <w:r w:rsidRPr="00F349BC">
              <w:rPr>
                <w:rFonts w:cs="Arial"/>
                <w:b/>
              </w:rPr>
              <w:t>0.76</w:t>
            </w:r>
          </w:p>
          <w:p w14:paraId="51046004" w14:textId="77777777" w:rsidR="00934145" w:rsidRPr="00F349BC" w:rsidRDefault="00934145" w:rsidP="002A47D1">
            <w:pPr>
              <w:rPr>
                <w:rFonts w:cs="Arial"/>
              </w:rPr>
            </w:pPr>
            <w:r w:rsidRPr="00F349BC">
              <w:rPr>
                <w:rFonts w:cs="Arial"/>
                <w:b/>
              </w:rPr>
              <w:t>0.59-0.98</w:t>
            </w:r>
          </w:p>
          <w:p w14:paraId="2FE4541E" w14:textId="77777777" w:rsidR="00934145" w:rsidRPr="00F349BC" w:rsidRDefault="00934145" w:rsidP="002A47D1">
            <w:pPr>
              <w:rPr>
                <w:rFonts w:cs="Arial"/>
              </w:rPr>
            </w:pPr>
          </w:p>
          <w:p w14:paraId="657BD47E" w14:textId="77777777" w:rsidR="00934145" w:rsidRPr="00F349BC" w:rsidRDefault="00934145" w:rsidP="002A47D1">
            <w:pPr>
              <w:rPr>
                <w:rFonts w:cs="Arial"/>
              </w:rPr>
            </w:pPr>
            <w:r w:rsidRPr="00F349BC">
              <w:rPr>
                <w:rFonts w:cs="Arial"/>
              </w:rPr>
              <w:t>1.08</w:t>
            </w:r>
          </w:p>
          <w:p w14:paraId="5A93DE8E" w14:textId="77777777" w:rsidR="00934145" w:rsidRPr="00F349BC" w:rsidRDefault="00934145" w:rsidP="002A47D1">
            <w:pPr>
              <w:rPr>
                <w:rFonts w:cs="Arial"/>
              </w:rPr>
            </w:pPr>
            <w:r w:rsidRPr="00F349BC">
              <w:rPr>
                <w:rFonts w:cs="Arial"/>
              </w:rPr>
              <w:t>0.68-1.73</w:t>
            </w:r>
          </w:p>
          <w:p w14:paraId="75CDE64B" w14:textId="77777777" w:rsidR="00934145" w:rsidRPr="00F349BC" w:rsidRDefault="00934145" w:rsidP="002A47D1">
            <w:pPr>
              <w:rPr>
                <w:rFonts w:cs="Arial"/>
              </w:rPr>
            </w:pPr>
          </w:p>
          <w:p w14:paraId="7708BCFC" w14:textId="77777777" w:rsidR="00934145" w:rsidRPr="00F349BC" w:rsidRDefault="00934145" w:rsidP="002A47D1">
            <w:pPr>
              <w:rPr>
                <w:rFonts w:cs="Arial"/>
              </w:rPr>
            </w:pPr>
            <w:r w:rsidRPr="00F349BC">
              <w:rPr>
                <w:rFonts w:cs="Arial"/>
              </w:rPr>
              <w:t>0.84</w:t>
            </w:r>
          </w:p>
          <w:p w14:paraId="25470590" w14:textId="77777777" w:rsidR="00934145" w:rsidRPr="00F349BC" w:rsidRDefault="00934145" w:rsidP="002A47D1">
            <w:pPr>
              <w:rPr>
                <w:rFonts w:cs="Arial"/>
              </w:rPr>
            </w:pPr>
            <w:r w:rsidRPr="00F349BC">
              <w:rPr>
                <w:rFonts w:cs="Arial"/>
              </w:rPr>
              <w:t>0.64-1.10</w:t>
            </w:r>
          </w:p>
          <w:p w14:paraId="30AD1C16" w14:textId="77777777" w:rsidR="00934145" w:rsidRPr="00F349BC" w:rsidRDefault="00934145" w:rsidP="002A47D1">
            <w:pPr>
              <w:rPr>
                <w:rFonts w:cs="Arial"/>
              </w:rPr>
            </w:pPr>
          </w:p>
          <w:p w14:paraId="7C1B495C" w14:textId="77777777" w:rsidR="00934145" w:rsidRPr="00F349BC" w:rsidRDefault="00934145" w:rsidP="002A47D1">
            <w:pPr>
              <w:rPr>
                <w:rFonts w:cs="Arial"/>
              </w:rPr>
            </w:pPr>
            <w:r w:rsidRPr="00F349BC">
              <w:rPr>
                <w:rFonts w:cs="Arial"/>
              </w:rPr>
              <w:t>0.83</w:t>
            </w:r>
          </w:p>
          <w:p w14:paraId="3DDA58AA" w14:textId="77777777" w:rsidR="00934145" w:rsidRPr="00F349BC" w:rsidRDefault="00934145" w:rsidP="002A47D1">
            <w:pPr>
              <w:rPr>
                <w:rFonts w:cs="Arial"/>
              </w:rPr>
            </w:pPr>
            <w:r w:rsidRPr="00F349BC">
              <w:rPr>
                <w:rFonts w:cs="Arial"/>
              </w:rPr>
              <w:t>0.57-1.19</w:t>
            </w:r>
          </w:p>
          <w:p w14:paraId="7C88508A" w14:textId="77777777" w:rsidR="00934145" w:rsidRPr="00F349BC" w:rsidRDefault="00934145" w:rsidP="002A47D1">
            <w:pPr>
              <w:rPr>
                <w:rFonts w:cs="Arial"/>
              </w:rPr>
            </w:pPr>
          </w:p>
          <w:p w14:paraId="1486B5B9" w14:textId="77777777" w:rsidR="00934145" w:rsidRPr="00F349BC" w:rsidRDefault="00934145" w:rsidP="002A47D1">
            <w:pPr>
              <w:rPr>
                <w:rFonts w:cs="Arial"/>
                <w:b/>
              </w:rPr>
            </w:pPr>
            <w:r w:rsidRPr="00F349BC">
              <w:rPr>
                <w:rFonts w:cs="Arial"/>
                <w:b/>
              </w:rPr>
              <w:t>0.56</w:t>
            </w:r>
          </w:p>
          <w:p w14:paraId="0EF629CA" w14:textId="77777777" w:rsidR="00934145" w:rsidRPr="00F349BC" w:rsidRDefault="00934145" w:rsidP="002A47D1">
            <w:pPr>
              <w:rPr>
                <w:rFonts w:cs="Arial"/>
                <w:b/>
              </w:rPr>
            </w:pPr>
            <w:r w:rsidRPr="00F349BC">
              <w:rPr>
                <w:rFonts w:cs="Arial"/>
                <w:b/>
              </w:rPr>
              <w:t>0.34-0.90</w:t>
            </w:r>
          </w:p>
        </w:tc>
        <w:tc>
          <w:tcPr>
            <w:tcW w:w="992" w:type="dxa"/>
          </w:tcPr>
          <w:p w14:paraId="14ADEAF9" w14:textId="77777777" w:rsidR="00934145" w:rsidRPr="00F349BC" w:rsidRDefault="00934145" w:rsidP="002A47D1">
            <w:pPr>
              <w:rPr>
                <w:rFonts w:cs="Arial"/>
              </w:rPr>
            </w:pPr>
            <w:r w:rsidRPr="00F349BC">
              <w:rPr>
                <w:rFonts w:cs="Arial"/>
                <w:i/>
              </w:rPr>
              <w:t>p</w:t>
            </w:r>
          </w:p>
          <w:p w14:paraId="6F1C1BF6" w14:textId="77777777" w:rsidR="00934145" w:rsidRPr="00F349BC" w:rsidRDefault="00934145" w:rsidP="002A47D1">
            <w:pPr>
              <w:rPr>
                <w:rFonts w:cs="Arial"/>
              </w:rPr>
            </w:pPr>
          </w:p>
          <w:p w14:paraId="24698D7A" w14:textId="77777777" w:rsidR="00934145" w:rsidRPr="00F349BC" w:rsidRDefault="00934145" w:rsidP="002A47D1">
            <w:pPr>
              <w:rPr>
                <w:rFonts w:cs="Arial"/>
              </w:rPr>
            </w:pPr>
          </w:p>
          <w:p w14:paraId="00654463" w14:textId="77777777" w:rsidR="00934145" w:rsidRPr="00F349BC" w:rsidRDefault="00934145" w:rsidP="002A47D1">
            <w:pPr>
              <w:rPr>
                <w:rFonts w:cs="Arial"/>
              </w:rPr>
            </w:pPr>
            <w:r w:rsidRPr="00F349BC">
              <w:rPr>
                <w:rFonts w:cs="Arial"/>
              </w:rPr>
              <w:t>0.14</w:t>
            </w:r>
          </w:p>
          <w:p w14:paraId="47FD2CE2" w14:textId="77777777" w:rsidR="00934145" w:rsidRPr="00F349BC" w:rsidRDefault="00934145" w:rsidP="002A47D1">
            <w:pPr>
              <w:rPr>
                <w:rFonts w:cs="Arial"/>
              </w:rPr>
            </w:pPr>
          </w:p>
          <w:p w14:paraId="56AFA64E" w14:textId="77777777" w:rsidR="00934145" w:rsidRPr="00F349BC" w:rsidRDefault="00934145" w:rsidP="002A47D1">
            <w:pPr>
              <w:rPr>
                <w:rFonts w:cs="Arial"/>
              </w:rPr>
            </w:pPr>
          </w:p>
          <w:p w14:paraId="2B8BDC26" w14:textId="77777777" w:rsidR="00934145" w:rsidRPr="00F349BC" w:rsidRDefault="00934145" w:rsidP="002A47D1">
            <w:pPr>
              <w:rPr>
                <w:rFonts w:cs="Arial"/>
              </w:rPr>
            </w:pPr>
            <w:r w:rsidRPr="00F349BC">
              <w:rPr>
                <w:rFonts w:cs="Arial"/>
              </w:rPr>
              <w:t>0.63</w:t>
            </w:r>
          </w:p>
          <w:p w14:paraId="2F89612B" w14:textId="77777777" w:rsidR="00934145" w:rsidRPr="00F349BC" w:rsidRDefault="00934145" w:rsidP="002A47D1">
            <w:pPr>
              <w:rPr>
                <w:rFonts w:cs="Arial"/>
              </w:rPr>
            </w:pPr>
          </w:p>
          <w:p w14:paraId="44616D69" w14:textId="77777777" w:rsidR="00934145" w:rsidRPr="00F349BC" w:rsidRDefault="00934145" w:rsidP="002A47D1">
            <w:pPr>
              <w:rPr>
                <w:rFonts w:cs="Arial"/>
              </w:rPr>
            </w:pPr>
          </w:p>
          <w:p w14:paraId="68AF3739" w14:textId="77777777" w:rsidR="00934145" w:rsidRPr="00F349BC" w:rsidRDefault="00934145" w:rsidP="002A47D1">
            <w:pPr>
              <w:rPr>
                <w:rFonts w:cs="Arial"/>
              </w:rPr>
            </w:pPr>
            <w:r w:rsidRPr="00F349BC">
              <w:rPr>
                <w:rFonts w:cs="Arial"/>
              </w:rPr>
              <w:t>0.06</w:t>
            </w:r>
          </w:p>
          <w:p w14:paraId="24E67CFF" w14:textId="77777777" w:rsidR="00934145" w:rsidRPr="00F349BC" w:rsidRDefault="00934145" w:rsidP="002A47D1">
            <w:pPr>
              <w:rPr>
                <w:rFonts w:cs="Arial"/>
                <w:b/>
              </w:rPr>
            </w:pPr>
          </w:p>
          <w:p w14:paraId="3955FCB5" w14:textId="77777777" w:rsidR="00934145" w:rsidRPr="00F349BC" w:rsidRDefault="00934145" w:rsidP="002A47D1">
            <w:pPr>
              <w:rPr>
                <w:rFonts w:cs="Arial"/>
                <w:b/>
              </w:rPr>
            </w:pPr>
          </w:p>
          <w:p w14:paraId="32CC7CD4" w14:textId="77777777" w:rsidR="00934145" w:rsidRPr="00F349BC" w:rsidRDefault="00934145" w:rsidP="002A47D1">
            <w:pPr>
              <w:rPr>
                <w:rFonts w:cs="Arial"/>
                <w:b/>
              </w:rPr>
            </w:pPr>
            <w:r w:rsidRPr="00F349BC">
              <w:rPr>
                <w:rFonts w:cs="Arial"/>
                <w:b/>
              </w:rPr>
              <w:t>&lt;0.001</w:t>
            </w:r>
          </w:p>
          <w:p w14:paraId="69DD9905" w14:textId="77777777" w:rsidR="00934145" w:rsidRPr="00F349BC" w:rsidRDefault="00934145" w:rsidP="002A47D1">
            <w:pPr>
              <w:rPr>
                <w:rFonts w:cs="Arial"/>
                <w:b/>
              </w:rPr>
            </w:pPr>
          </w:p>
          <w:p w14:paraId="75444402" w14:textId="77777777" w:rsidR="00934145" w:rsidRPr="00F349BC" w:rsidRDefault="00934145" w:rsidP="002A47D1">
            <w:pPr>
              <w:rPr>
                <w:rFonts w:cs="Arial"/>
              </w:rPr>
            </w:pPr>
          </w:p>
          <w:p w14:paraId="56F1EFD8" w14:textId="77777777" w:rsidR="00934145" w:rsidRPr="00F349BC" w:rsidRDefault="00934145" w:rsidP="002A47D1">
            <w:pPr>
              <w:rPr>
                <w:rFonts w:cs="Arial"/>
              </w:rPr>
            </w:pPr>
            <w:r w:rsidRPr="00F349BC">
              <w:rPr>
                <w:rFonts w:cs="Arial"/>
              </w:rPr>
              <w:t>0.28</w:t>
            </w:r>
          </w:p>
          <w:p w14:paraId="1A8B19B2" w14:textId="77777777" w:rsidR="00934145" w:rsidRPr="00F349BC" w:rsidRDefault="00934145" w:rsidP="002A47D1">
            <w:pPr>
              <w:rPr>
                <w:rFonts w:cs="Arial"/>
              </w:rPr>
            </w:pPr>
          </w:p>
          <w:p w14:paraId="65658E8A" w14:textId="77777777" w:rsidR="00934145" w:rsidRPr="00F349BC" w:rsidRDefault="00934145" w:rsidP="002A47D1">
            <w:pPr>
              <w:rPr>
                <w:rFonts w:cs="Arial"/>
              </w:rPr>
            </w:pPr>
          </w:p>
          <w:p w14:paraId="041A2BEA" w14:textId="77777777" w:rsidR="00934145" w:rsidRPr="00F349BC" w:rsidRDefault="00934145" w:rsidP="002A47D1">
            <w:pPr>
              <w:rPr>
                <w:rFonts w:cs="Arial"/>
              </w:rPr>
            </w:pPr>
            <w:r w:rsidRPr="00F349BC">
              <w:rPr>
                <w:rFonts w:cs="Arial"/>
              </w:rPr>
              <w:t>0.22</w:t>
            </w:r>
          </w:p>
          <w:p w14:paraId="7B135312" w14:textId="77777777" w:rsidR="00934145" w:rsidRPr="00F349BC" w:rsidRDefault="00934145" w:rsidP="002A47D1">
            <w:pPr>
              <w:rPr>
                <w:rFonts w:cs="Arial"/>
              </w:rPr>
            </w:pPr>
          </w:p>
          <w:p w14:paraId="2F66DA0B" w14:textId="77777777" w:rsidR="00934145" w:rsidRPr="00F349BC" w:rsidRDefault="00934145" w:rsidP="002A47D1">
            <w:pPr>
              <w:rPr>
                <w:rFonts w:cs="Arial"/>
                <w:b/>
              </w:rPr>
            </w:pPr>
          </w:p>
          <w:p w14:paraId="17C79F41" w14:textId="77777777" w:rsidR="00934145" w:rsidRPr="00F349BC" w:rsidRDefault="00934145" w:rsidP="002A47D1">
            <w:pPr>
              <w:rPr>
                <w:rFonts w:cs="Arial"/>
                <w:b/>
              </w:rPr>
            </w:pPr>
            <w:r w:rsidRPr="00F349BC">
              <w:rPr>
                <w:rFonts w:cs="Arial"/>
                <w:b/>
              </w:rPr>
              <w:t>0.04</w:t>
            </w:r>
          </w:p>
          <w:p w14:paraId="6035507C" w14:textId="77777777" w:rsidR="00934145" w:rsidRPr="00F349BC" w:rsidRDefault="00934145" w:rsidP="002A47D1">
            <w:pPr>
              <w:rPr>
                <w:rFonts w:cs="Arial"/>
              </w:rPr>
            </w:pPr>
          </w:p>
          <w:p w14:paraId="785D9702" w14:textId="77777777" w:rsidR="00934145" w:rsidRPr="00F349BC" w:rsidRDefault="00934145" w:rsidP="002A47D1">
            <w:pPr>
              <w:rPr>
                <w:rFonts w:cs="Arial"/>
              </w:rPr>
            </w:pPr>
          </w:p>
          <w:p w14:paraId="3977327F" w14:textId="77777777" w:rsidR="00934145" w:rsidRPr="00F349BC" w:rsidRDefault="00934145" w:rsidP="002A47D1">
            <w:pPr>
              <w:rPr>
                <w:rFonts w:cs="Arial"/>
              </w:rPr>
            </w:pPr>
            <w:r w:rsidRPr="00F349BC">
              <w:rPr>
                <w:rFonts w:cs="Arial"/>
              </w:rPr>
              <w:t>0.74</w:t>
            </w:r>
          </w:p>
          <w:p w14:paraId="2CD8F4E6" w14:textId="77777777" w:rsidR="00934145" w:rsidRPr="00F349BC" w:rsidRDefault="00934145" w:rsidP="002A47D1">
            <w:pPr>
              <w:rPr>
                <w:rFonts w:cs="Arial"/>
              </w:rPr>
            </w:pPr>
          </w:p>
          <w:p w14:paraId="1A37EF54" w14:textId="77777777" w:rsidR="00934145" w:rsidRPr="00F349BC" w:rsidRDefault="00934145" w:rsidP="002A47D1">
            <w:pPr>
              <w:rPr>
                <w:rFonts w:cs="Arial"/>
              </w:rPr>
            </w:pPr>
          </w:p>
          <w:p w14:paraId="6EE51FD6" w14:textId="77777777" w:rsidR="00934145" w:rsidRPr="00F349BC" w:rsidRDefault="00934145" w:rsidP="002A47D1">
            <w:pPr>
              <w:rPr>
                <w:rFonts w:cs="Arial"/>
              </w:rPr>
            </w:pPr>
            <w:r w:rsidRPr="00F349BC">
              <w:rPr>
                <w:rFonts w:cs="Arial"/>
              </w:rPr>
              <w:t>0.21</w:t>
            </w:r>
          </w:p>
          <w:p w14:paraId="67034907" w14:textId="77777777" w:rsidR="00934145" w:rsidRPr="00F349BC" w:rsidRDefault="00934145" w:rsidP="002A47D1">
            <w:pPr>
              <w:rPr>
                <w:rFonts w:cs="Arial"/>
              </w:rPr>
            </w:pPr>
          </w:p>
          <w:p w14:paraId="04158E27" w14:textId="77777777" w:rsidR="00934145" w:rsidRPr="00F349BC" w:rsidRDefault="00934145" w:rsidP="002A47D1">
            <w:pPr>
              <w:rPr>
                <w:rFonts w:cs="Arial"/>
              </w:rPr>
            </w:pPr>
          </w:p>
          <w:p w14:paraId="49FB2444" w14:textId="77777777" w:rsidR="00934145" w:rsidRPr="00F349BC" w:rsidRDefault="00934145" w:rsidP="002A47D1">
            <w:pPr>
              <w:rPr>
                <w:rFonts w:cs="Arial"/>
              </w:rPr>
            </w:pPr>
            <w:r w:rsidRPr="00F349BC">
              <w:rPr>
                <w:rFonts w:cs="Arial"/>
              </w:rPr>
              <w:t>0.31</w:t>
            </w:r>
          </w:p>
          <w:p w14:paraId="42AB2416" w14:textId="77777777" w:rsidR="00934145" w:rsidRPr="00F349BC" w:rsidRDefault="00934145" w:rsidP="002A47D1">
            <w:pPr>
              <w:rPr>
                <w:rFonts w:cs="Arial"/>
              </w:rPr>
            </w:pPr>
          </w:p>
          <w:p w14:paraId="3A944299" w14:textId="77777777" w:rsidR="00934145" w:rsidRPr="00F349BC" w:rsidRDefault="00934145" w:rsidP="002A47D1">
            <w:pPr>
              <w:rPr>
                <w:rFonts w:cs="Arial"/>
                <w:b/>
              </w:rPr>
            </w:pPr>
          </w:p>
          <w:p w14:paraId="64CBC2EB" w14:textId="77777777" w:rsidR="00934145" w:rsidRPr="00F349BC" w:rsidRDefault="00934145" w:rsidP="002A47D1">
            <w:pPr>
              <w:rPr>
                <w:rFonts w:cs="Arial"/>
              </w:rPr>
            </w:pPr>
            <w:r w:rsidRPr="00F349BC">
              <w:rPr>
                <w:rFonts w:cs="Arial"/>
                <w:b/>
              </w:rPr>
              <w:t>0.01</w:t>
            </w:r>
          </w:p>
        </w:tc>
        <w:tc>
          <w:tcPr>
            <w:tcW w:w="1269" w:type="dxa"/>
          </w:tcPr>
          <w:p w14:paraId="78019B51" w14:textId="77777777" w:rsidR="00934145" w:rsidRPr="00F349BC" w:rsidRDefault="00934145" w:rsidP="002A47D1">
            <w:pPr>
              <w:rPr>
                <w:rFonts w:cs="Arial"/>
              </w:rPr>
            </w:pPr>
            <w:r w:rsidRPr="00F349BC">
              <w:rPr>
                <w:rFonts w:cs="Arial"/>
              </w:rPr>
              <w:t>OR</w:t>
            </w:r>
          </w:p>
          <w:p w14:paraId="70B06C7B" w14:textId="77777777" w:rsidR="00934145" w:rsidRPr="00F349BC" w:rsidRDefault="00934145" w:rsidP="002A47D1">
            <w:pPr>
              <w:rPr>
                <w:rFonts w:cs="Arial"/>
              </w:rPr>
            </w:pPr>
            <w:r w:rsidRPr="00F349BC">
              <w:rPr>
                <w:rFonts w:cs="Arial"/>
              </w:rPr>
              <w:t>95% CI</w:t>
            </w:r>
          </w:p>
          <w:p w14:paraId="3B3EA6D7" w14:textId="77777777" w:rsidR="00934145" w:rsidRPr="00F349BC" w:rsidRDefault="00934145" w:rsidP="002A47D1">
            <w:pPr>
              <w:rPr>
                <w:rFonts w:cs="Arial"/>
              </w:rPr>
            </w:pPr>
          </w:p>
          <w:p w14:paraId="6D935F31" w14:textId="77777777" w:rsidR="00934145" w:rsidRPr="00F349BC" w:rsidRDefault="00934145" w:rsidP="002A47D1">
            <w:pPr>
              <w:rPr>
                <w:rFonts w:cs="Arial"/>
              </w:rPr>
            </w:pPr>
            <w:r w:rsidRPr="00F349BC">
              <w:rPr>
                <w:rFonts w:cs="Arial"/>
              </w:rPr>
              <w:t>1.10</w:t>
            </w:r>
          </w:p>
          <w:p w14:paraId="49B7D9E1" w14:textId="77777777" w:rsidR="00934145" w:rsidRPr="00F349BC" w:rsidRDefault="00934145" w:rsidP="002A47D1">
            <w:pPr>
              <w:rPr>
                <w:rFonts w:cs="Arial"/>
              </w:rPr>
            </w:pPr>
            <w:r w:rsidRPr="00F349BC">
              <w:rPr>
                <w:rFonts w:cs="Arial"/>
              </w:rPr>
              <w:t>0.88-1.36</w:t>
            </w:r>
          </w:p>
          <w:p w14:paraId="2D2E68FA" w14:textId="77777777" w:rsidR="00934145" w:rsidRPr="00F349BC" w:rsidRDefault="00934145" w:rsidP="002A47D1">
            <w:pPr>
              <w:rPr>
                <w:rFonts w:cs="Arial"/>
              </w:rPr>
            </w:pPr>
          </w:p>
          <w:p w14:paraId="687E094C" w14:textId="77777777" w:rsidR="00934145" w:rsidRPr="00F349BC" w:rsidRDefault="00934145" w:rsidP="002A47D1">
            <w:pPr>
              <w:rPr>
                <w:rFonts w:cs="Arial"/>
              </w:rPr>
            </w:pPr>
            <w:r w:rsidRPr="00F349BC">
              <w:rPr>
                <w:rFonts w:cs="Arial"/>
              </w:rPr>
              <w:t>0.88</w:t>
            </w:r>
          </w:p>
          <w:p w14:paraId="46379794" w14:textId="77777777" w:rsidR="00934145" w:rsidRPr="00F349BC" w:rsidRDefault="00934145" w:rsidP="002A47D1">
            <w:pPr>
              <w:rPr>
                <w:rFonts w:cs="Arial"/>
              </w:rPr>
            </w:pPr>
            <w:r w:rsidRPr="00F349BC">
              <w:rPr>
                <w:rFonts w:cs="Arial"/>
              </w:rPr>
              <w:t>0.66-1.17</w:t>
            </w:r>
          </w:p>
          <w:p w14:paraId="5DBEE2FA" w14:textId="77777777" w:rsidR="00934145" w:rsidRPr="00F349BC" w:rsidRDefault="00934145" w:rsidP="002A47D1">
            <w:pPr>
              <w:rPr>
                <w:rFonts w:cs="Arial"/>
              </w:rPr>
            </w:pPr>
          </w:p>
          <w:p w14:paraId="7F168555" w14:textId="77777777" w:rsidR="00934145" w:rsidRPr="00F349BC" w:rsidRDefault="00934145" w:rsidP="002A47D1">
            <w:pPr>
              <w:rPr>
                <w:rFonts w:cs="Arial"/>
              </w:rPr>
            </w:pPr>
            <w:r w:rsidRPr="00F349BC">
              <w:rPr>
                <w:rFonts w:cs="Arial"/>
              </w:rPr>
              <w:t>0.98</w:t>
            </w:r>
          </w:p>
          <w:p w14:paraId="1E05F907" w14:textId="77777777" w:rsidR="00934145" w:rsidRPr="00F349BC" w:rsidRDefault="00934145" w:rsidP="002A47D1">
            <w:pPr>
              <w:rPr>
                <w:rFonts w:cs="Arial"/>
              </w:rPr>
            </w:pPr>
            <w:r w:rsidRPr="00F349BC">
              <w:rPr>
                <w:rFonts w:cs="Arial"/>
              </w:rPr>
              <w:t>0.78-1.24</w:t>
            </w:r>
          </w:p>
          <w:p w14:paraId="662F51CA" w14:textId="77777777" w:rsidR="00934145" w:rsidRPr="00F349BC" w:rsidRDefault="00934145" w:rsidP="002A47D1">
            <w:pPr>
              <w:rPr>
                <w:rFonts w:cs="Arial"/>
              </w:rPr>
            </w:pPr>
          </w:p>
          <w:p w14:paraId="4061A0D4" w14:textId="77777777" w:rsidR="00934145" w:rsidRPr="00F349BC" w:rsidRDefault="00934145" w:rsidP="002A47D1">
            <w:pPr>
              <w:rPr>
                <w:rFonts w:cs="Arial"/>
              </w:rPr>
            </w:pPr>
            <w:r w:rsidRPr="00F349BC">
              <w:rPr>
                <w:rFonts w:cs="Arial"/>
              </w:rPr>
              <w:t>1.00</w:t>
            </w:r>
          </w:p>
          <w:p w14:paraId="7C63B4D0" w14:textId="77777777" w:rsidR="00934145" w:rsidRPr="00F349BC" w:rsidRDefault="00934145" w:rsidP="002A47D1">
            <w:pPr>
              <w:rPr>
                <w:rFonts w:cs="Arial"/>
              </w:rPr>
            </w:pPr>
            <w:r w:rsidRPr="00F349BC">
              <w:rPr>
                <w:rFonts w:cs="Arial"/>
              </w:rPr>
              <w:t>0.80-1.24</w:t>
            </w:r>
          </w:p>
          <w:p w14:paraId="181C7A90" w14:textId="77777777" w:rsidR="00934145" w:rsidRPr="00F349BC" w:rsidRDefault="00934145" w:rsidP="002A47D1">
            <w:pPr>
              <w:rPr>
                <w:rFonts w:cs="Arial"/>
              </w:rPr>
            </w:pPr>
          </w:p>
          <w:p w14:paraId="1796A87A" w14:textId="77777777" w:rsidR="00934145" w:rsidRPr="00F349BC" w:rsidRDefault="00934145" w:rsidP="002A47D1">
            <w:pPr>
              <w:rPr>
                <w:rFonts w:cs="Arial"/>
              </w:rPr>
            </w:pPr>
            <w:r w:rsidRPr="00F349BC">
              <w:rPr>
                <w:rFonts w:cs="Arial"/>
              </w:rPr>
              <w:t>0.93</w:t>
            </w:r>
          </w:p>
          <w:p w14:paraId="09CA12B6" w14:textId="77777777" w:rsidR="00934145" w:rsidRPr="00F349BC" w:rsidRDefault="00934145" w:rsidP="002A47D1">
            <w:pPr>
              <w:rPr>
                <w:rFonts w:cs="Arial"/>
              </w:rPr>
            </w:pPr>
            <w:r w:rsidRPr="00F349BC">
              <w:rPr>
                <w:rFonts w:cs="Arial"/>
              </w:rPr>
              <w:t>0.74-1.16</w:t>
            </w:r>
          </w:p>
          <w:p w14:paraId="283C810C" w14:textId="77777777" w:rsidR="00934145" w:rsidRPr="00F349BC" w:rsidRDefault="00934145" w:rsidP="002A47D1">
            <w:pPr>
              <w:rPr>
                <w:rFonts w:cs="Arial"/>
              </w:rPr>
            </w:pPr>
          </w:p>
          <w:p w14:paraId="342F744A" w14:textId="77777777" w:rsidR="00934145" w:rsidRPr="00F349BC" w:rsidRDefault="00934145" w:rsidP="002A47D1">
            <w:pPr>
              <w:rPr>
                <w:rFonts w:cs="Arial"/>
              </w:rPr>
            </w:pPr>
            <w:r w:rsidRPr="00F349BC">
              <w:rPr>
                <w:rFonts w:cs="Arial"/>
              </w:rPr>
              <w:t>1.15</w:t>
            </w:r>
          </w:p>
          <w:p w14:paraId="1B8D06F0" w14:textId="77777777" w:rsidR="00934145" w:rsidRPr="00F349BC" w:rsidRDefault="00934145" w:rsidP="002A47D1">
            <w:pPr>
              <w:rPr>
                <w:rFonts w:cs="Arial"/>
              </w:rPr>
            </w:pPr>
            <w:r w:rsidRPr="00F349BC">
              <w:rPr>
                <w:rFonts w:cs="Arial"/>
              </w:rPr>
              <w:t>0.86-1.54</w:t>
            </w:r>
          </w:p>
          <w:p w14:paraId="0C4FE6AE" w14:textId="77777777" w:rsidR="00934145" w:rsidRPr="00F349BC" w:rsidRDefault="00934145" w:rsidP="002A47D1">
            <w:pPr>
              <w:rPr>
                <w:rFonts w:cs="Arial"/>
              </w:rPr>
            </w:pPr>
          </w:p>
          <w:p w14:paraId="70514B3E" w14:textId="77777777" w:rsidR="00934145" w:rsidRPr="00F349BC" w:rsidRDefault="00934145" w:rsidP="002A47D1">
            <w:pPr>
              <w:rPr>
                <w:rFonts w:cs="Arial"/>
                <w:b/>
              </w:rPr>
            </w:pPr>
            <w:r w:rsidRPr="00F349BC">
              <w:rPr>
                <w:rFonts w:cs="Arial"/>
                <w:b/>
              </w:rPr>
              <w:t>0.69</w:t>
            </w:r>
          </w:p>
          <w:p w14:paraId="79C085E7" w14:textId="77777777" w:rsidR="00934145" w:rsidRPr="00F349BC" w:rsidRDefault="00934145" w:rsidP="002A47D1">
            <w:pPr>
              <w:rPr>
                <w:rFonts w:cs="Arial"/>
                <w:b/>
              </w:rPr>
            </w:pPr>
            <w:r w:rsidRPr="00F349BC">
              <w:rPr>
                <w:rFonts w:cs="Arial"/>
                <w:b/>
              </w:rPr>
              <w:t>0.56-0.86</w:t>
            </w:r>
          </w:p>
          <w:p w14:paraId="69DDDCD6" w14:textId="77777777" w:rsidR="00934145" w:rsidRPr="00F349BC" w:rsidRDefault="00934145" w:rsidP="002A47D1">
            <w:pPr>
              <w:rPr>
                <w:rFonts w:cs="Arial"/>
                <w:b/>
              </w:rPr>
            </w:pPr>
          </w:p>
          <w:p w14:paraId="7F6DE98F" w14:textId="77777777" w:rsidR="00934145" w:rsidRPr="00F349BC" w:rsidRDefault="00934145" w:rsidP="002A47D1">
            <w:pPr>
              <w:rPr>
                <w:rFonts w:cs="Arial"/>
              </w:rPr>
            </w:pPr>
            <w:r w:rsidRPr="00F349BC">
              <w:rPr>
                <w:rFonts w:cs="Arial"/>
              </w:rPr>
              <w:t>0.99</w:t>
            </w:r>
          </w:p>
          <w:p w14:paraId="36A621C3" w14:textId="77777777" w:rsidR="00934145" w:rsidRPr="00F349BC" w:rsidRDefault="00934145" w:rsidP="002A47D1">
            <w:pPr>
              <w:rPr>
                <w:rFonts w:cs="Arial"/>
              </w:rPr>
            </w:pPr>
            <w:r w:rsidRPr="00F349BC">
              <w:rPr>
                <w:rFonts w:cs="Arial"/>
              </w:rPr>
              <w:t>0.67-1.44</w:t>
            </w:r>
          </w:p>
          <w:p w14:paraId="1E6A17C6" w14:textId="77777777" w:rsidR="00934145" w:rsidRPr="00F349BC" w:rsidRDefault="00934145" w:rsidP="002A47D1">
            <w:pPr>
              <w:rPr>
                <w:rFonts w:cs="Arial"/>
              </w:rPr>
            </w:pPr>
          </w:p>
          <w:p w14:paraId="671EC9EA" w14:textId="77777777" w:rsidR="00934145" w:rsidRPr="00F349BC" w:rsidRDefault="00934145" w:rsidP="002A47D1">
            <w:pPr>
              <w:rPr>
                <w:rFonts w:cs="Arial"/>
              </w:rPr>
            </w:pPr>
            <w:r w:rsidRPr="00F349BC">
              <w:rPr>
                <w:rFonts w:cs="Arial"/>
              </w:rPr>
              <w:t>1.18</w:t>
            </w:r>
          </w:p>
          <w:p w14:paraId="2334FEAF" w14:textId="77777777" w:rsidR="00934145" w:rsidRPr="00F349BC" w:rsidRDefault="00934145" w:rsidP="002A47D1">
            <w:pPr>
              <w:rPr>
                <w:rFonts w:cs="Arial"/>
              </w:rPr>
            </w:pPr>
            <w:r w:rsidRPr="00F349BC">
              <w:rPr>
                <w:rFonts w:cs="Arial"/>
              </w:rPr>
              <w:t>0.96-1.47</w:t>
            </w:r>
          </w:p>
          <w:p w14:paraId="431B4FE6" w14:textId="77777777" w:rsidR="00934145" w:rsidRPr="00F349BC" w:rsidRDefault="00934145" w:rsidP="002A47D1">
            <w:pPr>
              <w:rPr>
                <w:rFonts w:cs="Arial"/>
              </w:rPr>
            </w:pPr>
          </w:p>
          <w:p w14:paraId="09D4F99C" w14:textId="77777777" w:rsidR="00934145" w:rsidRPr="00F349BC" w:rsidRDefault="00934145" w:rsidP="002A47D1">
            <w:pPr>
              <w:rPr>
                <w:rFonts w:cs="Arial"/>
              </w:rPr>
            </w:pPr>
            <w:r w:rsidRPr="00F349BC">
              <w:rPr>
                <w:rFonts w:cs="Arial"/>
              </w:rPr>
              <w:t>0.81</w:t>
            </w:r>
          </w:p>
          <w:p w14:paraId="4A787AFC" w14:textId="77777777" w:rsidR="00934145" w:rsidRPr="00F349BC" w:rsidRDefault="00934145" w:rsidP="002A47D1">
            <w:pPr>
              <w:rPr>
                <w:rFonts w:cs="Arial"/>
              </w:rPr>
            </w:pPr>
            <w:r w:rsidRPr="00F349BC">
              <w:rPr>
                <w:rFonts w:cs="Arial"/>
              </w:rPr>
              <w:t>0.60-1.10</w:t>
            </w:r>
          </w:p>
          <w:p w14:paraId="0B1300EC" w14:textId="77777777" w:rsidR="00934145" w:rsidRPr="00F349BC" w:rsidRDefault="00934145" w:rsidP="002A47D1">
            <w:pPr>
              <w:rPr>
                <w:rFonts w:cs="Arial"/>
              </w:rPr>
            </w:pPr>
          </w:p>
          <w:p w14:paraId="73171C5F" w14:textId="77777777" w:rsidR="00934145" w:rsidRPr="00F349BC" w:rsidRDefault="00934145" w:rsidP="002A47D1">
            <w:pPr>
              <w:rPr>
                <w:rFonts w:cs="Arial"/>
              </w:rPr>
            </w:pPr>
            <w:r w:rsidRPr="00F349BC">
              <w:rPr>
                <w:rFonts w:cs="Arial"/>
              </w:rPr>
              <w:t>1.18</w:t>
            </w:r>
          </w:p>
          <w:p w14:paraId="58A86305" w14:textId="77777777" w:rsidR="00934145" w:rsidRPr="00F349BC" w:rsidRDefault="00934145" w:rsidP="002A47D1">
            <w:pPr>
              <w:rPr>
                <w:rFonts w:cs="Arial"/>
              </w:rPr>
            </w:pPr>
            <w:r w:rsidRPr="00F349BC">
              <w:rPr>
                <w:rFonts w:cs="Arial"/>
              </w:rPr>
              <w:t>0.86-1.63</w:t>
            </w:r>
          </w:p>
        </w:tc>
        <w:tc>
          <w:tcPr>
            <w:tcW w:w="992" w:type="dxa"/>
          </w:tcPr>
          <w:p w14:paraId="4EEB900E" w14:textId="77777777" w:rsidR="00934145" w:rsidRPr="00F349BC" w:rsidRDefault="00934145" w:rsidP="002A47D1">
            <w:pPr>
              <w:rPr>
                <w:rFonts w:cs="Arial"/>
              </w:rPr>
            </w:pPr>
            <w:r w:rsidRPr="00F349BC">
              <w:rPr>
                <w:rFonts w:cs="Arial"/>
                <w:i/>
              </w:rPr>
              <w:t>p</w:t>
            </w:r>
          </w:p>
          <w:p w14:paraId="3E024FBD" w14:textId="77777777" w:rsidR="00934145" w:rsidRPr="00F349BC" w:rsidRDefault="00934145" w:rsidP="002A47D1">
            <w:pPr>
              <w:rPr>
                <w:rFonts w:cs="Arial"/>
              </w:rPr>
            </w:pPr>
          </w:p>
          <w:p w14:paraId="79B9D9A7" w14:textId="77777777" w:rsidR="00934145" w:rsidRPr="00F349BC" w:rsidRDefault="00934145" w:rsidP="002A47D1">
            <w:pPr>
              <w:rPr>
                <w:rFonts w:cs="Arial"/>
              </w:rPr>
            </w:pPr>
          </w:p>
          <w:p w14:paraId="69DFCD42" w14:textId="77777777" w:rsidR="00934145" w:rsidRPr="00F349BC" w:rsidRDefault="00934145" w:rsidP="002A47D1">
            <w:pPr>
              <w:rPr>
                <w:rFonts w:cs="Arial"/>
              </w:rPr>
            </w:pPr>
            <w:r w:rsidRPr="00F349BC">
              <w:rPr>
                <w:rFonts w:cs="Arial"/>
              </w:rPr>
              <w:t>0.40</w:t>
            </w:r>
          </w:p>
          <w:p w14:paraId="49D244E7" w14:textId="77777777" w:rsidR="00934145" w:rsidRPr="00F349BC" w:rsidRDefault="00934145" w:rsidP="002A47D1">
            <w:pPr>
              <w:rPr>
                <w:rFonts w:cs="Arial"/>
              </w:rPr>
            </w:pPr>
          </w:p>
          <w:p w14:paraId="22AA2949" w14:textId="77777777" w:rsidR="00934145" w:rsidRPr="00F349BC" w:rsidRDefault="00934145" w:rsidP="002A47D1">
            <w:pPr>
              <w:rPr>
                <w:rFonts w:cs="Arial"/>
              </w:rPr>
            </w:pPr>
          </w:p>
          <w:p w14:paraId="74FEA76A" w14:textId="77777777" w:rsidR="00934145" w:rsidRPr="00F349BC" w:rsidRDefault="00934145" w:rsidP="002A47D1">
            <w:pPr>
              <w:rPr>
                <w:rFonts w:cs="Arial"/>
              </w:rPr>
            </w:pPr>
            <w:r w:rsidRPr="00F349BC">
              <w:rPr>
                <w:rFonts w:cs="Arial"/>
              </w:rPr>
              <w:t>0.38</w:t>
            </w:r>
          </w:p>
          <w:p w14:paraId="68697BCD" w14:textId="77777777" w:rsidR="00934145" w:rsidRPr="00F349BC" w:rsidRDefault="00934145" w:rsidP="002A47D1">
            <w:pPr>
              <w:rPr>
                <w:rFonts w:cs="Arial"/>
              </w:rPr>
            </w:pPr>
          </w:p>
          <w:p w14:paraId="31BF4FB3" w14:textId="77777777" w:rsidR="00934145" w:rsidRPr="00F349BC" w:rsidRDefault="00934145" w:rsidP="002A47D1">
            <w:pPr>
              <w:rPr>
                <w:rFonts w:cs="Arial"/>
              </w:rPr>
            </w:pPr>
          </w:p>
          <w:p w14:paraId="136152E8" w14:textId="77777777" w:rsidR="00934145" w:rsidRPr="00F349BC" w:rsidRDefault="00934145" w:rsidP="002A47D1">
            <w:pPr>
              <w:rPr>
                <w:rFonts w:cs="Arial"/>
              </w:rPr>
            </w:pPr>
            <w:r w:rsidRPr="00F349BC">
              <w:rPr>
                <w:rFonts w:cs="Arial"/>
              </w:rPr>
              <w:t>0.88</w:t>
            </w:r>
          </w:p>
          <w:p w14:paraId="17B64FB2" w14:textId="77777777" w:rsidR="00934145" w:rsidRPr="00F349BC" w:rsidRDefault="00934145" w:rsidP="002A47D1">
            <w:pPr>
              <w:rPr>
                <w:rFonts w:cs="Arial"/>
              </w:rPr>
            </w:pPr>
          </w:p>
          <w:p w14:paraId="481C2918" w14:textId="77777777" w:rsidR="00934145" w:rsidRPr="00F349BC" w:rsidRDefault="00934145" w:rsidP="002A47D1">
            <w:pPr>
              <w:rPr>
                <w:rFonts w:cs="Arial"/>
              </w:rPr>
            </w:pPr>
          </w:p>
          <w:p w14:paraId="7B6157DB" w14:textId="77777777" w:rsidR="00934145" w:rsidRPr="00F349BC" w:rsidRDefault="00934145" w:rsidP="002A47D1">
            <w:pPr>
              <w:rPr>
                <w:rFonts w:cs="Arial"/>
              </w:rPr>
            </w:pPr>
            <w:r w:rsidRPr="00F349BC">
              <w:rPr>
                <w:rFonts w:cs="Arial"/>
              </w:rPr>
              <w:t>0.99</w:t>
            </w:r>
          </w:p>
          <w:p w14:paraId="60745A1A" w14:textId="77777777" w:rsidR="00934145" w:rsidRPr="00F349BC" w:rsidRDefault="00934145" w:rsidP="002A47D1">
            <w:pPr>
              <w:rPr>
                <w:rFonts w:cs="Arial"/>
              </w:rPr>
            </w:pPr>
          </w:p>
          <w:p w14:paraId="6AB186DD" w14:textId="77777777" w:rsidR="00934145" w:rsidRPr="00F349BC" w:rsidRDefault="00934145" w:rsidP="002A47D1">
            <w:pPr>
              <w:rPr>
                <w:rFonts w:cs="Arial"/>
              </w:rPr>
            </w:pPr>
          </w:p>
          <w:p w14:paraId="378FA9F2" w14:textId="77777777" w:rsidR="00934145" w:rsidRPr="00F349BC" w:rsidRDefault="00934145" w:rsidP="002A47D1">
            <w:pPr>
              <w:rPr>
                <w:rFonts w:cs="Arial"/>
              </w:rPr>
            </w:pPr>
            <w:r w:rsidRPr="00F349BC">
              <w:rPr>
                <w:rFonts w:cs="Arial"/>
              </w:rPr>
              <w:t>0.45</w:t>
            </w:r>
          </w:p>
          <w:p w14:paraId="1D7784B4" w14:textId="77777777" w:rsidR="00934145" w:rsidRPr="00F349BC" w:rsidRDefault="00934145" w:rsidP="002A47D1">
            <w:pPr>
              <w:rPr>
                <w:rFonts w:cs="Arial"/>
              </w:rPr>
            </w:pPr>
          </w:p>
          <w:p w14:paraId="0D2AB46D" w14:textId="77777777" w:rsidR="00934145" w:rsidRPr="00F349BC" w:rsidRDefault="00934145" w:rsidP="002A47D1">
            <w:pPr>
              <w:rPr>
                <w:rFonts w:cs="Arial"/>
              </w:rPr>
            </w:pPr>
          </w:p>
          <w:p w14:paraId="3A587491" w14:textId="77777777" w:rsidR="00934145" w:rsidRPr="00F349BC" w:rsidRDefault="00934145" w:rsidP="002A47D1">
            <w:pPr>
              <w:rPr>
                <w:rFonts w:cs="Arial"/>
              </w:rPr>
            </w:pPr>
            <w:r w:rsidRPr="00F349BC">
              <w:rPr>
                <w:rFonts w:cs="Arial"/>
              </w:rPr>
              <w:t>0.33</w:t>
            </w:r>
          </w:p>
          <w:p w14:paraId="6E7CB6A4" w14:textId="77777777" w:rsidR="00934145" w:rsidRPr="00F349BC" w:rsidRDefault="00934145" w:rsidP="002A47D1">
            <w:pPr>
              <w:rPr>
                <w:rFonts w:cs="Arial"/>
              </w:rPr>
            </w:pPr>
          </w:p>
          <w:p w14:paraId="417794DC" w14:textId="77777777" w:rsidR="00934145" w:rsidRPr="00F349BC" w:rsidRDefault="00934145" w:rsidP="002A47D1">
            <w:pPr>
              <w:rPr>
                <w:rFonts w:cs="Arial"/>
                <w:b/>
              </w:rPr>
            </w:pPr>
          </w:p>
          <w:p w14:paraId="23968953" w14:textId="77777777" w:rsidR="00934145" w:rsidRPr="00F349BC" w:rsidRDefault="00934145" w:rsidP="002A47D1">
            <w:pPr>
              <w:rPr>
                <w:rFonts w:cs="Arial"/>
                <w:b/>
              </w:rPr>
            </w:pPr>
            <w:r w:rsidRPr="00F349BC">
              <w:rPr>
                <w:rFonts w:cs="Arial"/>
                <w:b/>
              </w:rPr>
              <w:t>0.001</w:t>
            </w:r>
          </w:p>
          <w:p w14:paraId="611F00FA" w14:textId="77777777" w:rsidR="00934145" w:rsidRPr="00F349BC" w:rsidRDefault="00934145" w:rsidP="002A47D1">
            <w:pPr>
              <w:rPr>
                <w:rFonts w:cs="Arial"/>
                <w:b/>
              </w:rPr>
            </w:pPr>
          </w:p>
          <w:p w14:paraId="7D757020" w14:textId="77777777" w:rsidR="00934145" w:rsidRPr="00F349BC" w:rsidRDefault="00934145" w:rsidP="002A47D1">
            <w:pPr>
              <w:rPr>
                <w:rFonts w:cs="Arial"/>
              </w:rPr>
            </w:pPr>
          </w:p>
          <w:p w14:paraId="1D5B7EC1" w14:textId="77777777" w:rsidR="00934145" w:rsidRPr="00F349BC" w:rsidRDefault="00934145" w:rsidP="002A47D1">
            <w:pPr>
              <w:rPr>
                <w:rFonts w:cs="Arial"/>
              </w:rPr>
            </w:pPr>
            <w:r w:rsidRPr="00F349BC">
              <w:rPr>
                <w:rFonts w:cs="Arial"/>
              </w:rPr>
              <w:t>0.95</w:t>
            </w:r>
          </w:p>
          <w:p w14:paraId="5A1A60CB" w14:textId="77777777" w:rsidR="00934145" w:rsidRPr="00F349BC" w:rsidRDefault="00934145" w:rsidP="002A47D1">
            <w:pPr>
              <w:rPr>
                <w:rFonts w:cs="Arial"/>
              </w:rPr>
            </w:pPr>
          </w:p>
          <w:p w14:paraId="41002BCE" w14:textId="77777777" w:rsidR="00934145" w:rsidRPr="00F349BC" w:rsidRDefault="00934145" w:rsidP="002A47D1">
            <w:pPr>
              <w:rPr>
                <w:rFonts w:cs="Arial"/>
              </w:rPr>
            </w:pPr>
          </w:p>
          <w:p w14:paraId="3E9D526E" w14:textId="77777777" w:rsidR="00934145" w:rsidRPr="00F349BC" w:rsidRDefault="00934145" w:rsidP="002A47D1">
            <w:pPr>
              <w:rPr>
                <w:rFonts w:cs="Arial"/>
              </w:rPr>
            </w:pPr>
            <w:r w:rsidRPr="00F349BC">
              <w:rPr>
                <w:rFonts w:cs="Arial"/>
              </w:rPr>
              <w:t>0.12</w:t>
            </w:r>
          </w:p>
          <w:p w14:paraId="34702293" w14:textId="77777777" w:rsidR="00934145" w:rsidRPr="00F349BC" w:rsidRDefault="00934145" w:rsidP="002A47D1">
            <w:pPr>
              <w:rPr>
                <w:rFonts w:cs="Arial"/>
              </w:rPr>
            </w:pPr>
          </w:p>
          <w:p w14:paraId="4CEB285C" w14:textId="77777777" w:rsidR="00934145" w:rsidRPr="00F349BC" w:rsidRDefault="00934145" w:rsidP="002A47D1">
            <w:pPr>
              <w:rPr>
                <w:rFonts w:cs="Arial"/>
              </w:rPr>
            </w:pPr>
          </w:p>
          <w:p w14:paraId="74782BC8" w14:textId="77777777" w:rsidR="00934145" w:rsidRPr="00F349BC" w:rsidRDefault="00934145" w:rsidP="002A47D1">
            <w:pPr>
              <w:rPr>
                <w:rFonts w:cs="Arial"/>
              </w:rPr>
            </w:pPr>
            <w:r w:rsidRPr="00F349BC">
              <w:rPr>
                <w:rFonts w:cs="Arial"/>
              </w:rPr>
              <w:t>0.17</w:t>
            </w:r>
          </w:p>
          <w:p w14:paraId="41349A1B" w14:textId="77777777" w:rsidR="00934145" w:rsidRPr="00F349BC" w:rsidRDefault="00934145" w:rsidP="002A47D1">
            <w:pPr>
              <w:rPr>
                <w:rFonts w:cs="Arial"/>
              </w:rPr>
            </w:pPr>
          </w:p>
          <w:p w14:paraId="1A08E0CB" w14:textId="77777777" w:rsidR="00934145" w:rsidRPr="00F349BC" w:rsidRDefault="00934145" w:rsidP="002A47D1">
            <w:pPr>
              <w:rPr>
                <w:rFonts w:cs="Arial"/>
              </w:rPr>
            </w:pPr>
          </w:p>
          <w:p w14:paraId="61A47D32" w14:textId="77777777" w:rsidR="00934145" w:rsidRPr="00F349BC" w:rsidRDefault="00934145" w:rsidP="002A47D1">
            <w:pPr>
              <w:rPr>
                <w:rFonts w:cs="Arial"/>
              </w:rPr>
            </w:pPr>
            <w:r w:rsidRPr="00F349BC">
              <w:rPr>
                <w:rFonts w:cs="Arial"/>
              </w:rPr>
              <w:t>0.31</w:t>
            </w:r>
          </w:p>
        </w:tc>
        <w:tc>
          <w:tcPr>
            <w:tcW w:w="1271" w:type="dxa"/>
          </w:tcPr>
          <w:p w14:paraId="7E63E2DE" w14:textId="77777777" w:rsidR="00934145" w:rsidRPr="00F349BC" w:rsidRDefault="00934145" w:rsidP="002A47D1">
            <w:pPr>
              <w:rPr>
                <w:rFonts w:cs="Arial"/>
              </w:rPr>
            </w:pPr>
            <w:r w:rsidRPr="00F349BC">
              <w:rPr>
                <w:rFonts w:cs="Arial"/>
              </w:rPr>
              <w:t>OR</w:t>
            </w:r>
          </w:p>
          <w:p w14:paraId="59035A94" w14:textId="77777777" w:rsidR="00934145" w:rsidRPr="00F349BC" w:rsidRDefault="00934145" w:rsidP="002A47D1">
            <w:pPr>
              <w:rPr>
                <w:rFonts w:cs="Arial"/>
              </w:rPr>
            </w:pPr>
            <w:r w:rsidRPr="00F349BC">
              <w:rPr>
                <w:rFonts w:cs="Arial"/>
              </w:rPr>
              <w:t>95% CI</w:t>
            </w:r>
          </w:p>
          <w:p w14:paraId="70B6CA63" w14:textId="77777777" w:rsidR="00934145" w:rsidRPr="00F349BC" w:rsidRDefault="00934145" w:rsidP="002A47D1">
            <w:pPr>
              <w:rPr>
                <w:rFonts w:cs="Arial"/>
              </w:rPr>
            </w:pPr>
          </w:p>
          <w:p w14:paraId="2F7F2403" w14:textId="77777777" w:rsidR="00934145" w:rsidRPr="00F349BC" w:rsidRDefault="00934145" w:rsidP="002A47D1">
            <w:pPr>
              <w:rPr>
                <w:rFonts w:cs="Arial"/>
              </w:rPr>
            </w:pPr>
            <w:r w:rsidRPr="00F349BC">
              <w:rPr>
                <w:rFonts w:cs="Arial"/>
              </w:rPr>
              <w:t>0.91</w:t>
            </w:r>
          </w:p>
          <w:p w14:paraId="3B955E3B" w14:textId="77777777" w:rsidR="00934145" w:rsidRPr="00F349BC" w:rsidRDefault="00934145" w:rsidP="002A47D1">
            <w:pPr>
              <w:rPr>
                <w:rFonts w:cs="Arial"/>
              </w:rPr>
            </w:pPr>
            <w:r w:rsidRPr="00F349BC">
              <w:rPr>
                <w:rFonts w:cs="Arial"/>
              </w:rPr>
              <w:t>0.75-1.12</w:t>
            </w:r>
          </w:p>
          <w:p w14:paraId="6C4CE0C9" w14:textId="77777777" w:rsidR="00934145" w:rsidRPr="00F349BC" w:rsidRDefault="00934145" w:rsidP="002A47D1">
            <w:pPr>
              <w:rPr>
                <w:rFonts w:cs="Arial"/>
              </w:rPr>
            </w:pPr>
          </w:p>
          <w:p w14:paraId="5C5879AD" w14:textId="77777777" w:rsidR="00934145" w:rsidRPr="00F349BC" w:rsidRDefault="00934145" w:rsidP="002A47D1">
            <w:pPr>
              <w:rPr>
                <w:rFonts w:cs="Arial"/>
              </w:rPr>
            </w:pPr>
            <w:r w:rsidRPr="00F349BC">
              <w:rPr>
                <w:rFonts w:cs="Arial"/>
              </w:rPr>
              <w:t>1.05</w:t>
            </w:r>
          </w:p>
          <w:p w14:paraId="4940C906" w14:textId="77777777" w:rsidR="00934145" w:rsidRPr="00F349BC" w:rsidRDefault="00934145" w:rsidP="002A47D1">
            <w:pPr>
              <w:rPr>
                <w:rFonts w:cs="Arial"/>
              </w:rPr>
            </w:pPr>
            <w:r w:rsidRPr="00F349BC">
              <w:rPr>
                <w:rFonts w:cs="Arial"/>
              </w:rPr>
              <w:t>0.80-1.37</w:t>
            </w:r>
          </w:p>
          <w:p w14:paraId="556CC997" w14:textId="77777777" w:rsidR="00934145" w:rsidRPr="00F349BC" w:rsidRDefault="00934145" w:rsidP="002A47D1">
            <w:pPr>
              <w:rPr>
                <w:rFonts w:cs="Arial"/>
              </w:rPr>
            </w:pPr>
          </w:p>
          <w:p w14:paraId="497E7A99" w14:textId="77777777" w:rsidR="00934145" w:rsidRPr="00F349BC" w:rsidRDefault="00934145" w:rsidP="002A47D1">
            <w:pPr>
              <w:rPr>
                <w:rFonts w:cs="Arial"/>
              </w:rPr>
            </w:pPr>
            <w:r w:rsidRPr="00F349BC">
              <w:rPr>
                <w:rFonts w:cs="Arial"/>
              </w:rPr>
              <w:t>1.05</w:t>
            </w:r>
          </w:p>
          <w:p w14:paraId="14322A22" w14:textId="77777777" w:rsidR="00934145" w:rsidRPr="00F349BC" w:rsidRDefault="00934145" w:rsidP="002A47D1">
            <w:pPr>
              <w:rPr>
                <w:rFonts w:cs="Arial"/>
              </w:rPr>
            </w:pPr>
            <w:r w:rsidRPr="00F349BC">
              <w:rPr>
                <w:rFonts w:cs="Arial"/>
              </w:rPr>
              <w:t>0.85-1.30</w:t>
            </w:r>
          </w:p>
          <w:p w14:paraId="63871911" w14:textId="77777777" w:rsidR="00934145" w:rsidRPr="00F349BC" w:rsidRDefault="00934145" w:rsidP="002A47D1">
            <w:pPr>
              <w:rPr>
                <w:rFonts w:cs="Arial"/>
              </w:rPr>
            </w:pPr>
          </w:p>
          <w:p w14:paraId="50D97C4A" w14:textId="77777777" w:rsidR="00934145" w:rsidRPr="00F349BC" w:rsidRDefault="00934145" w:rsidP="002A47D1">
            <w:pPr>
              <w:rPr>
                <w:rFonts w:cs="Arial"/>
              </w:rPr>
            </w:pPr>
            <w:r w:rsidRPr="00F349BC">
              <w:rPr>
                <w:rFonts w:cs="Arial"/>
              </w:rPr>
              <w:t>0.91</w:t>
            </w:r>
          </w:p>
          <w:p w14:paraId="4281F7ED" w14:textId="77777777" w:rsidR="00934145" w:rsidRPr="00F349BC" w:rsidRDefault="00934145" w:rsidP="002A47D1">
            <w:pPr>
              <w:rPr>
                <w:rFonts w:cs="Arial"/>
              </w:rPr>
            </w:pPr>
            <w:r w:rsidRPr="00F349BC">
              <w:rPr>
                <w:rFonts w:cs="Arial"/>
              </w:rPr>
              <w:t>0.74-1.12</w:t>
            </w:r>
          </w:p>
          <w:p w14:paraId="0F111F29" w14:textId="77777777" w:rsidR="00934145" w:rsidRPr="00F349BC" w:rsidRDefault="00934145" w:rsidP="002A47D1">
            <w:pPr>
              <w:rPr>
                <w:rFonts w:cs="Arial"/>
              </w:rPr>
            </w:pPr>
          </w:p>
          <w:p w14:paraId="1EE51621" w14:textId="77777777" w:rsidR="00934145" w:rsidRPr="00F349BC" w:rsidRDefault="00934145" w:rsidP="002A47D1">
            <w:pPr>
              <w:rPr>
                <w:rFonts w:cs="Arial"/>
                <w:b/>
              </w:rPr>
            </w:pPr>
            <w:r w:rsidRPr="00F349BC">
              <w:rPr>
                <w:rFonts w:cs="Arial"/>
                <w:b/>
              </w:rPr>
              <w:t>1.43</w:t>
            </w:r>
          </w:p>
          <w:p w14:paraId="558EA63C" w14:textId="77777777" w:rsidR="00934145" w:rsidRPr="00F349BC" w:rsidRDefault="00934145" w:rsidP="002A47D1">
            <w:pPr>
              <w:rPr>
                <w:rFonts w:cs="Arial"/>
                <w:b/>
              </w:rPr>
            </w:pPr>
            <w:r w:rsidRPr="00F349BC">
              <w:rPr>
                <w:rFonts w:cs="Arial"/>
                <w:b/>
              </w:rPr>
              <w:t>1.17-1.75</w:t>
            </w:r>
          </w:p>
          <w:p w14:paraId="5C8C391E" w14:textId="77777777" w:rsidR="00934145" w:rsidRPr="00F349BC" w:rsidRDefault="00934145" w:rsidP="002A47D1">
            <w:pPr>
              <w:rPr>
                <w:rFonts w:cs="Arial"/>
                <w:b/>
              </w:rPr>
            </w:pPr>
          </w:p>
          <w:p w14:paraId="0A780E44" w14:textId="77777777" w:rsidR="00934145" w:rsidRPr="00F349BC" w:rsidRDefault="00934145" w:rsidP="002A47D1">
            <w:pPr>
              <w:rPr>
                <w:rFonts w:cs="Arial"/>
              </w:rPr>
            </w:pPr>
            <w:r w:rsidRPr="00F349BC">
              <w:rPr>
                <w:rFonts w:cs="Arial"/>
              </w:rPr>
              <w:t>0.96</w:t>
            </w:r>
          </w:p>
          <w:p w14:paraId="3AC7FC6D" w14:textId="77777777" w:rsidR="00934145" w:rsidRPr="00F349BC" w:rsidRDefault="00934145" w:rsidP="002A47D1">
            <w:pPr>
              <w:rPr>
                <w:rFonts w:cs="Arial"/>
              </w:rPr>
            </w:pPr>
            <w:r w:rsidRPr="00F349BC">
              <w:rPr>
                <w:rFonts w:cs="Arial"/>
              </w:rPr>
              <w:t>0.74-1.24</w:t>
            </w:r>
          </w:p>
          <w:p w14:paraId="252BC481" w14:textId="77777777" w:rsidR="00934145" w:rsidRPr="00F349BC" w:rsidRDefault="00934145" w:rsidP="002A47D1">
            <w:pPr>
              <w:rPr>
                <w:rFonts w:cs="Arial"/>
              </w:rPr>
            </w:pPr>
          </w:p>
          <w:p w14:paraId="1B1E59B7" w14:textId="77777777" w:rsidR="00934145" w:rsidRPr="00F349BC" w:rsidRDefault="00934145" w:rsidP="002A47D1">
            <w:pPr>
              <w:rPr>
                <w:rFonts w:cs="Arial"/>
                <w:b/>
              </w:rPr>
            </w:pPr>
            <w:r w:rsidRPr="00F349BC">
              <w:rPr>
                <w:rFonts w:cs="Arial"/>
                <w:b/>
              </w:rPr>
              <w:t>0.70</w:t>
            </w:r>
          </w:p>
          <w:p w14:paraId="76647494" w14:textId="77777777" w:rsidR="00934145" w:rsidRPr="00F349BC" w:rsidRDefault="00934145" w:rsidP="002A47D1">
            <w:pPr>
              <w:rPr>
                <w:rFonts w:cs="Arial"/>
                <w:b/>
              </w:rPr>
            </w:pPr>
            <w:r w:rsidRPr="00F349BC">
              <w:rPr>
                <w:rFonts w:cs="Arial"/>
                <w:b/>
              </w:rPr>
              <w:t>0.58-0.85</w:t>
            </w:r>
          </w:p>
          <w:p w14:paraId="06D94D54" w14:textId="77777777" w:rsidR="00934145" w:rsidRPr="00F349BC" w:rsidRDefault="00934145" w:rsidP="002A47D1">
            <w:pPr>
              <w:rPr>
                <w:rFonts w:cs="Arial"/>
              </w:rPr>
            </w:pPr>
          </w:p>
          <w:p w14:paraId="597830DC" w14:textId="77777777" w:rsidR="00934145" w:rsidRPr="00F349BC" w:rsidRDefault="00934145" w:rsidP="002A47D1">
            <w:pPr>
              <w:rPr>
                <w:rFonts w:cs="Arial"/>
              </w:rPr>
            </w:pPr>
            <w:r w:rsidRPr="00F349BC">
              <w:rPr>
                <w:rFonts w:cs="Arial"/>
              </w:rPr>
              <w:t>1.37</w:t>
            </w:r>
          </w:p>
          <w:p w14:paraId="72F73B3D" w14:textId="77777777" w:rsidR="00934145" w:rsidRPr="00F349BC" w:rsidRDefault="00934145" w:rsidP="002A47D1">
            <w:pPr>
              <w:rPr>
                <w:rFonts w:cs="Arial"/>
              </w:rPr>
            </w:pPr>
            <w:r w:rsidRPr="00F349BC">
              <w:rPr>
                <w:rFonts w:cs="Arial"/>
              </w:rPr>
              <w:t>0.96-2.01</w:t>
            </w:r>
          </w:p>
          <w:p w14:paraId="11A892C4" w14:textId="77777777" w:rsidR="00934145" w:rsidRPr="00F349BC" w:rsidRDefault="00934145" w:rsidP="002A47D1">
            <w:pPr>
              <w:rPr>
                <w:rFonts w:cs="Arial"/>
              </w:rPr>
            </w:pPr>
          </w:p>
          <w:p w14:paraId="0B132992" w14:textId="77777777" w:rsidR="00934145" w:rsidRPr="00F349BC" w:rsidRDefault="00934145" w:rsidP="002A47D1">
            <w:pPr>
              <w:rPr>
                <w:rFonts w:cs="Arial"/>
                <w:b/>
              </w:rPr>
            </w:pPr>
            <w:r w:rsidRPr="00F349BC">
              <w:rPr>
                <w:rFonts w:cs="Arial"/>
                <w:b/>
              </w:rPr>
              <w:t>1.28</w:t>
            </w:r>
          </w:p>
          <w:p w14:paraId="792E7AA3" w14:textId="77777777" w:rsidR="00934145" w:rsidRPr="00F349BC" w:rsidRDefault="00934145" w:rsidP="002A47D1">
            <w:pPr>
              <w:rPr>
                <w:rFonts w:cs="Arial"/>
                <w:b/>
              </w:rPr>
            </w:pPr>
            <w:r w:rsidRPr="00F349BC">
              <w:rPr>
                <w:rFonts w:cs="Arial"/>
                <w:b/>
              </w:rPr>
              <w:t>1.05-1.57</w:t>
            </w:r>
          </w:p>
          <w:p w14:paraId="0723ACB0" w14:textId="77777777" w:rsidR="00934145" w:rsidRPr="00F349BC" w:rsidRDefault="00934145" w:rsidP="002A47D1">
            <w:pPr>
              <w:rPr>
                <w:rFonts w:cs="Arial"/>
                <w:b/>
              </w:rPr>
            </w:pPr>
          </w:p>
          <w:p w14:paraId="7EA49DF2" w14:textId="77777777" w:rsidR="00934145" w:rsidRPr="00F349BC" w:rsidRDefault="00934145" w:rsidP="002A47D1">
            <w:pPr>
              <w:rPr>
                <w:rFonts w:cs="Arial"/>
              </w:rPr>
            </w:pPr>
            <w:r w:rsidRPr="00F349BC">
              <w:rPr>
                <w:rFonts w:cs="Arial"/>
              </w:rPr>
              <w:t>0.86</w:t>
            </w:r>
          </w:p>
          <w:p w14:paraId="0C4C4E18" w14:textId="77777777" w:rsidR="00934145" w:rsidRPr="00F349BC" w:rsidRDefault="00934145" w:rsidP="002A47D1">
            <w:pPr>
              <w:rPr>
                <w:rFonts w:cs="Arial"/>
              </w:rPr>
            </w:pPr>
            <w:r w:rsidRPr="00F349BC">
              <w:rPr>
                <w:rFonts w:cs="Arial"/>
              </w:rPr>
              <w:t>0.65-1.24</w:t>
            </w:r>
          </w:p>
          <w:p w14:paraId="665CA7E3" w14:textId="77777777" w:rsidR="00934145" w:rsidRPr="00F349BC" w:rsidRDefault="00934145" w:rsidP="002A47D1">
            <w:pPr>
              <w:rPr>
                <w:rFonts w:cs="Arial"/>
              </w:rPr>
            </w:pPr>
          </w:p>
          <w:p w14:paraId="0BA1A003" w14:textId="77777777" w:rsidR="00934145" w:rsidRPr="00F349BC" w:rsidRDefault="00934145" w:rsidP="002A47D1">
            <w:pPr>
              <w:rPr>
                <w:rFonts w:cs="Arial"/>
                <w:b/>
              </w:rPr>
            </w:pPr>
            <w:r w:rsidRPr="00F349BC">
              <w:rPr>
                <w:rFonts w:cs="Arial"/>
                <w:b/>
              </w:rPr>
              <w:t>0.62</w:t>
            </w:r>
          </w:p>
          <w:p w14:paraId="52843FD2" w14:textId="77777777" w:rsidR="00934145" w:rsidRPr="00F349BC" w:rsidRDefault="00934145" w:rsidP="002A47D1">
            <w:pPr>
              <w:rPr>
                <w:rFonts w:cs="Arial"/>
                <w:b/>
              </w:rPr>
            </w:pPr>
            <w:r w:rsidRPr="00F349BC">
              <w:rPr>
                <w:rFonts w:cs="Arial"/>
                <w:b/>
              </w:rPr>
              <w:t>0.44-0.86</w:t>
            </w:r>
          </w:p>
        </w:tc>
        <w:tc>
          <w:tcPr>
            <w:tcW w:w="1035" w:type="dxa"/>
          </w:tcPr>
          <w:p w14:paraId="369145FD" w14:textId="77777777" w:rsidR="00934145" w:rsidRPr="00F349BC" w:rsidRDefault="00934145" w:rsidP="002A47D1">
            <w:pPr>
              <w:rPr>
                <w:rFonts w:cs="Arial"/>
              </w:rPr>
            </w:pPr>
            <w:r w:rsidRPr="00F349BC">
              <w:rPr>
                <w:rFonts w:cs="Arial"/>
                <w:i/>
              </w:rPr>
              <w:t>p</w:t>
            </w:r>
          </w:p>
          <w:p w14:paraId="7E36C78F" w14:textId="77777777" w:rsidR="00934145" w:rsidRPr="00F349BC" w:rsidRDefault="00934145" w:rsidP="002A47D1">
            <w:pPr>
              <w:rPr>
                <w:rFonts w:cs="Arial"/>
              </w:rPr>
            </w:pPr>
          </w:p>
          <w:p w14:paraId="1692B230" w14:textId="77777777" w:rsidR="00934145" w:rsidRPr="00F349BC" w:rsidRDefault="00934145" w:rsidP="002A47D1">
            <w:pPr>
              <w:rPr>
                <w:rFonts w:cs="Arial"/>
              </w:rPr>
            </w:pPr>
          </w:p>
          <w:p w14:paraId="14CA8B05" w14:textId="77777777" w:rsidR="00934145" w:rsidRPr="00F349BC" w:rsidRDefault="00934145" w:rsidP="002A47D1">
            <w:pPr>
              <w:rPr>
                <w:rFonts w:cs="Arial"/>
              </w:rPr>
            </w:pPr>
            <w:r w:rsidRPr="00F349BC">
              <w:rPr>
                <w:rFonts w:cs="Arial"/>
              </w:rPr>
              <w:t>0.37</w:t>
            </w:r>
          </w:p>
          <w:p w14:paraId="3943FF68" w14:textId="77777777" w:rsidR="00934145" w:rsidRPr="00F349BC" w:rsidRDefault="00934145" w:rsidP="002A47D1">
            <w:pPr>
              <w:rPr>
                <w:rFonts w:cs="Arial"/>
              </w:rPr>
            </w:pPr>
          </w:p>
          <w:p w14:paraId="00AA024A" w14:textId="77777777" w:rsidR="00934145" w:rsidRPr="00F349BC" w:rsidRDefault="00934145" w:rsidP="002A47D1">
            <w:pPr>
              <w:rPr>
                <w:rFonts w:cs="Arial"/>
              </w:rPr>
            </w:pPr>
          </w:p>
          <w:p w14:paraId="15268BA1" w14:textId="77777777" w:rsidR="00934145" w:rsidRPr="00F349BC" w:rsidRDefault="00934145" w:rsidP="002A47D1">
            <w:pPr>
              <w:rPr>
                <w:rFonts w:cs="Arial"/>
              </w:rPr>
            </w:pPr>
            <w:r w:rsidRPr="00F349BC">
              <w:rPr>
                <w:rFonts w:cs="Arial"/>
              </w:rPr>
              <w:t>0.74</w:t>
            </w:r>
          </w:p>
          <w:p w14:paraId="02C7628E" w14:textId="77777777" w:rsidR="00934145" w:rsidRPr="00F349BC" w:rsidRDefault="00934145" w:rsidP="002A47D1">
            <w:pPr>
              <w:rPr>
                <w:rFonts w:cs="Arial"/>
              </w:rPr>
            </w:pPr>
          </w:p>
          <w:p w14:paraId="361C9001" w14:textId="77777777" w:rsidR="00934145" w:rsidRPr="00F349BC" w:rsidRDefault="00934145" w:rsidP="002A47D1">
            <w:pPr>
              <w:rPr>
                <w:rFonts w:cs="Arial"/>
              </w:rPr>
            </w:pPr>
          </w:p>
          <w:p w14:paraId="00CD5138" w14:textId="77777777" w:rsidR="00934145" w:rsidRPr="00F349BC" w:rsidRDefault="00934145" w:rsidP="002A47D1">
            <w:pPr>
              <w:rPr>
                <w:rFonts w:cs="Arial"/>
              </w:rPr>
            </w:pPr>
            <w:r w:rsidRPr="00F349BC">
              <w:rPr>
                <w:rFonts w:cs="Arial"/>
              </w:rPr>
              <w:t>0.66</w:t>
            </w:r>
          </w:p>
          <w:p w14:paraId="5FB191C8" w14:textId="77777777" w:rsidR="00934145" w:rsidRPr="00F349BC" w:rsidRDefault="00934145" w:rsidP="002A47D1">
            <w:pPr>
              <w:rPr>
                <w:rFonts w:cs="Arial"/>
              </w:rPr>
            </w:pPr>
          </w:p>
          <w:p w14:paraId="3A328797" w14:textId="77777777" w:rsidR="00934145" w:rsidRPr="00F349BC" w:rsidRDefault="00934145" w:rsidP="002A47D1">
            <w:pPr>
              <w:rPr>
                <w:rFonts w:cs="Arial"/>
              </w:rPr>
            </w:pPr>
          </w:p>
          <w:p w14:paraId="3F887A4E" w14:textId="77777777" w:rsidR="00934145" w:rsidRPr="00F349BC" w:rsidRDefault="00934145" w:rsidP="002A47D1">
            <w:pPr>
              <w:rPr>
                <w:rFonts w:cs="Arial"/>
              </w:rPr>
            </w:pPr>
            <w:r w:rsidRPr="00F349BC">
              <w:rPr>
                <w:rFonts w:cs="Arial"/>
              </w:rPr>
              <w:t>0.37</w:t>
            </w:r>
          </w:p>
          <w:p w14:paraId="71C8E2FE" w14:textId="77777777" w:rsidR="00934145" w:rsidRPr="00F349BC" w:rsidRDefault="00934145" w:rsidP="002A47D1">
            <w:pPr>
              <w:rPr>
                <w:rFonts w:cs="Arial"/>
              </w:rPr>
            </w:pPr>
          </w:p>
          <w:p w14:paraId="42B91040" w14:textId="77777777" w:rsidR="00934145" w:rsidRPr="00F349BC" w:rsidRDefault="00934145" w:rsidP="002A47D1">
            <w:pPr>
              <w:rPr>
                <w:rFonts w:cs="Arial"/>
                <w:b/>
              </w:rPr>
            </w:pPr>
          </w:p>
          <w:p w14:paraId="50B14955" w14:textId="77777777" w:rsidR="00934145" w:rsidRPr="00F349BC" w:rsidRDefault="00934145" w:rsidP="002A47D1">
            <w:pPr>
              <w:rPr>
                <w:rFonts w:cs="Arial"/>
                <w:b/>
              </w:rPr>
            </w:pPr>
            <w:r w:rsidRPr="00F349BC">
              <w:rPr>
                <w:rFonts w:cs="Arial"/>
                <w:b/>
              </w:rPr>
              <w:t>0.001</w:t>
            </w:r>
          </w:p>
          <w:p w14:paraId="3C5712CD" w14:textId="77777777" w:rsidR="00934145" w:rsidRPr="00F349BC" w:rsidRDefault="00934145" w:rsidP="002A47D1">
            <w:pPr>
              <w:rPr>
                <w:rFonts w:cs="Arial"/>
                <w:b/>
              </w:rPr>
            </w:pPr>
          </w:p>
          <w:p w14:paraId="737922E7" w14:textId="77777777" w:rsidR="00934145" w:rsidRPr="00F349BC" w:rsidRDefault="00934145" w:rsidP="002A47D1">
            <w:pPr>
              <w:rPr>
                <w:rFonts w:cs="Arial"/>
              </w:rPr>
            </w:pPr>
          </w:p>
          <w:p w14:paraId="093CEF5B" w14:textId="77777777" w:rsidR="00934145" w:rsidRPr="00F349BC" w:rsidRDefault="00934145" w:rsidP="002A47D1">
            <w:pPr>
              <w:rPr>
                <w:rFonts w:cs="Arial"/>
              </w:rPr>
            </w:pPr>
            <w:r w:rsidRPr="00F349BC">
              <w:rPr>
                <w:rFonts w:cs="Arial"/>
              </w:rPr>
              <w:t>0.76</w:t>
            </w:r>
          </w:p>
          <w:p w14:paraId="01B73E38" w14:textId="77777777" w:rsidR="00934145" w:rsidRPr="00F349BC" w:rsidRDefault="00934145" w:rsidP="002A47D1">
            <w:pPr>
              <w:rPr>
                <w:rFonts w:cs="Arial"/>
              </w:rPr>
            </w:pPr>
          </w:p>
          <w:p w14:paraId="6DDA9ABF" w14:textId="77777777" w:rsidR="00934145" w:rsidRPr="00F349BC" w:rsidRDefault="00934145" w:rsidP="002A47D1">
            <w:pPr>
              <w:rPr>
                <w:rFonts w:cs="Arial"/>
                <w:b/>
              </w:rPr>
            </w:pPr>
          </w:p>
          <w:p w14:paraId="766F7843" w14:textId="77777777" w:rsidR="00934145" w:rsidRPr="00F349BC" w:rsidRDefault="00934145" w:rsidP="002A47D1">
            <w:pPr>
              <w:rPr>
                <w:rFonts w:cs="Arial"/>
                <w:b/>
              </w:rPr>
            </w:pPr>
            <w:r w:rsidRPr="00F349BC">
              <w:rPr>
                <w:rFonts w:cs="Arial"/>
                <w:b/>
              </w:rPr>
              <w:t>0.001</w:t>
            </w:r>
          </w:p>
          <w:p w14:paraId="2D65A23E" w14:textId="77777777" w:rsidR="00934145" w:rsidRPr="00F349BC" w:rsidRDefault="00934145" w:rsidP="002A47D1">
            <w:pPr>
              <w:rPr>
                <w:rFonts w:cs="Arial"/>
                <w:b/>
              </w:rPr>
            </w:pPr>
          </w:p>
          <w:p w14:paraId="2F0E00C3" w14:textId="77777777" w:rsidR="00934145" w:rsidRPr="00F349BC" w:rsidRDefault="00934145" w:rsidP="002A47D1">
            <w:pPr>
              <w:rPr>
                <w:rFonts w:cs="Arial"/>
              </w:rPr>
            </w:pPr>
          </w:p>
          <w:p w14:paraId="47400352" w14:textId="77777777" w:rsidR="00934145" w:rsidRPr="00F349BC" w:rsidRDefault="00934145" w:rsidP="002A47D1">
            <w:pPr>
              <w:rPr>
                <w:rFonts w:cs="Arial"/>
              </w:rPr>
            </w:pPr>
            <w:r w:rsidRPr="00F349BC">
              <w:rPr>
                <w:rFonts w:cs="Arial"/>
              </w:rPr>
              <w:t>0.07</w:t>
            </w:r>
          </w:p>
          <w:p w14:paraId="7DCC2964" w14:textId="77777777" w:rsidR="00934145" w:rsidRPr="00F349BC" w:rsidRDefault="00934145" w:rsidP="002A47D1">
            <w:pPr>
              <w:rPr>
                <w:rFonts w:cs="Arial"/>
              </w:rPr>
            </w:pPr>
          </w:p>
          <w:p w14:paraId="1C5CE1E8" w14:textId="77777777" w:rsidR="00934145" w:rsidRPr="00F349BC" w:rsidRDefault="00934145" w:rsidP="002A47D1">
            <w:pPr>
              <w:rPr>
                <w:rFonts w:cs="Arial"/>
                <w:b/>
              </w:rPr>
            </w:pPr>
          </w:p>
          <w:p w14:paraId="32534F6F" w14:textId="77777777" w:rsidR="00934145" w:rsidRPr="00F349BC" w:rsidRDefault="00934145" w:rsidP="002A47D1">
            <w:pPr>
              <w:rPr>
                <w:rFonts w:cs="Arial"/>
                <w:b/>
              </w:rPr>
            </w:pPr>
            <w:r w:rsidRPr="00F349BC">
              <w:rPr>
                <w:rFonts w:cs="Arial"/>
                <w:b/>
              </w:rPr>
              <w:t>0.014</w:t>
            </w:r>
          </w:p>
          <w:p w14:paraId="411B1A1C" w14:textId="77777777" w:rsidR="00934145" w:rsidRPr="00F349BC" w:rsidRDefault="00934145" w:rsidP="002A47D1">
            <w:pPr>
              <w:rPr>
                <w:rFonts w:cs="Arial"/>
                <w:b/>
              </w:rPr>
            </w:pPr>
          </w:p>
          <w:p w14:paraId="47C57445" w14:textId="77777777" w:rsidR="00934145" w:rsidRPr="00F349BC" w:rsidRDefault="00934145" w:rsidP="002A47D1">
            <w:pPr>
              <w:rPr>
                <w:rFonts w:cs="Arial"/>
              </w:rPr>
            </w:pPr>
          </w:p>
          <w:p w14:paraId="7D0A5B92" w14:textId="77777777" w:rsidR="00934145" w:rsidRPr="00F349BC" w:rsidRDefault="00934145" w:rsidP="002A47D1">
            <w:pPr>
              <w:rPr>
                <w:rFonts w:cs="Arial"/>
              </w:rPr>
            </w:pPr>
            <w:r w:rsidRPr="00F349BC">
              <w:rPr>
                <w:rFonts w:cs="Arial"/>
              </w:rPr>
              <w:t>0.26</w:t>
            </w:r>
          </w:p>
          <w:p w14:paraId="1167EE72" w14:textId="77777777" w:rsidR="00934145" w:rsidRPr="00F349BC" w:rsidRDefault="00934145" w:rsidP="002A47D1">
            <w:pPr>
              <w:rPr>
                <w:rFonts w:cs="Arial"/>
              </w:rPr>
            </w:pPr>
          </w:p>
          <w:p w14:paraId="5B334F5F" w14:textId="77777777" w:rsidR="00934145" w:rsidRPr="00F349BC" w:rsidRDefault="00934145" w:rsidP="002A47D1">
            <w:pPr>
              <w:rPr>
                <w:rFonts w:cs="Arial"/>
                <w:b/>
              </w:rPr>
            </w:pPr>
          </w:p>
          <w:p w14:paraId="5A78E60C" w14:textId="77777777" w:rsidR="00934145" w:rsidRPr="00F349BC" w:rsidRDefault="00934145" w:rsidP="002A47D1">
            <w:pPr>
              <w:rPr>
                <w:rFonts w:cs="Arial"/>
              </w:rPr>
            </w:pPr>
            <w:r w:rsidRPr="00F349BC">
              <w:rPr>
                <w:rFonts w:cs="Arial"/>
                <w:b/>
              </w:rPr>
              <w:t>0.003</w:t>
            </w:r>
          </w:p>
        </w:tc>
        <w:tc>
          <w:tcPr>
            <w:tcW w:w="1765" w:type="dxa"/>
          </w:tcPr>
          <w:p w14:paraId="6B1E41D5" w14:textId="77777777" w:rsidR="00934145" w:rsidRPr="00F349BC" w:rsidRDefault="00934145" w:rsidP="002A47D1">
            <w:pPr>
              <w:rPr>
                <w:rFonts w:cs="Arial"/>
              </w:rPr>
            </w:pPr>
            <w:r w:rsidRPr="00F349BC">
              <w:rPr>
                <w:rFonts w:cs="Arial"/>
              </w:rPr>
              <w:t>OR</w:t>
            </w:r>
          </w:p>
          <w:p w14:paraId="02D082AA" w14:textId="77777777" w:rsidR="00934145" w:rsidRPr="00F349BC" w:rsidRDefault="00934145" w:rsidP="002A47D1">
            <w:pPr>
              <w:rPr>
                <w:rFonts w:cs="Arial"/>
              </w:rPr>
            </w:pPr>
            <w:r w:rsidRPr="00F349BC">
              <w:rPr>
                <w:rFonts w:cs="Arial"/>
              </w:rPr>
              <w:t>95% CI</w:t>
            </w:r>
          </w:p>
          <w:p w14:paraId="14317805" w14:textId="77777777" w:rsidR="00934145" w:rsidRPr="00F349BC" w:rsidRDefault="00934145" w:rsidP="002A47D1">
            <w:pPr>
              <w:rPr>
                <w:rFonts w:cs="Arial"/>
              </w:rPr>
            </w:pPr>
          </w:p>
          <w:p w14:paraId="48D61D80" w14:textId="77777777" w:rsidR="00934145" w:rsidRPr="00F349BC" w:rsidRDefault="00934145" w:rsidP="002A47D1">
            <w:pPr>
              <w:rPr>
                <w:rFonts w:cs="Arial"/>
              </w:rPr>
            </w:pPr>
            <w:r w:rsidRPr="00F349BC">
              <w:rPr>
                <w:rFonts w:cs="Arial"/>
              </w:rPr>
              <w:t>1.02</w:t>
            </w:r>
          </w:p>
          <w:p w14:paraId="5936A57E" w14:textId="77777777" w:rsidR="00934145" w:rsidRPr="00F349BC" w:rsidRDefault="00934145" w:rsidP="002A47D1">
            <w:pPr>
              <w:rPr>
                <w:rFonts w:cs="Arial"/>
              </w:rPr>
            </w:pPr>
            <w:r w:rsidRPr="00F349BC">
              <w:rPr>
                <w:rFonts w:cs="Arial"/>
              </w:rPr>
              <w:t>0.85-1.23</w:t>
            </w:r>
          </w:p>
          <w:p w14:paraId="2077C57E" w14:textId="77777777" w:rsidR="00934145" w:rsidRPr="00F349BC" w:rsidRDefault="00934145" w:rsidP="002A47D1">
            <w:pPr>
              <w:rPr>
                <w:rFonts w:cs="Arial"/>
              </w:rPr>
            </w:pPr>
          </w:p>
          <w:p w14:paraId="2DE029C6" w14:textId="77777777" w:rsidR="00934145" w:rsidRPr="00F349BC" w:rsidRDefault="00934145" w:rsidP="002A47D1">
            <w:pPr>
              <w:rPr>
                <w:rFonts w:cs="Arial"/>
                <w:b/>
              </w:rPr>
            </w:pPr>
            <w:r w:rsidRPr="00F349BC">
              <w:rPr>
                <w:rFonts w:cs="Arial"/>
                <w:b/>
              </w:rPr>
              <w:t>0.73</w:t>
            </w:r>
          </w:p>
          <w:p w14:paraId="0BAF50D9" w14:textId="77777777" w:rsidR="00934145" w:rsidRPr="00F349BC" w:rsidRDefault="00934145" w:rsidP="002A47D1">
            <w:pPr>
              <w:rPr>
                <w:rFonts w:cs="Arial"/>
                <w:b/>
              </w:rPr>
            </w:pPr>
            <w:r w:rsidRPr="00F349BC">
              <w:rPr>
                <w:rFonts w:cs="Arial"/>
                <w:b/>
              </w:rPr>
              <w:t>0.57-0.95</w:t>
            </w:r>
          </w:p>
          <w:p w14:paraId="5FBD45FC" w14:textId="77777777" w:rsidR="00934145" w:rsidRPr="00F349BC" w:rsidRDefault="00934145" w:rsidP="002A47D1">
            <w:pPr>
              <w:rPr>
                <w:rFonts w:cs="Arial"/>
                <w:b/>
              </w:rPr>
            </w:pPr>
          </w:p>
          <w:p w14:paraId="7B32B460" w14:textId="77777777" w:rsidR="00934145" w:rsidRPr="00F349BC" w:rsidRDefault="00934145" w:rsidP="002A47D1">
            <w:pPr>
              <w:rPr>
                <w:rFonts w:cs="Arial"/>
              </w:rPr>
            </w:pPr>
            <w:r w:rsidRPr="00F349BC">
              <w:rPr>
                <w:rFonts w:cs="Arial"/>
              </w:rPr>
              <w:t>1.14</w:t>
            </w:r>
          </w:p>
          <w:p w14:paraId="633ED34A" w14:textId="77777777" w:rsidR="00934145" w:rsidRPr="00F349BC" w:rsidRDefault="00934145" w:rsidP="002A47D1">
            <w:pPr>
              <w:rPr>
                <w:rFonts w:cs="Arial"/>
              </w:rPr>
            </w:pPr>
            <w:r w:rsidRPr="00F349BC">
              <w:rPr>
                <w:rFonts w:cs="Arial"/>
              </w:rPr>
              <w:t>0.93-1.40</w:t>
            </w:r>
          </w:p>
          <w:p w14:paraId="7C3CA701" w14:textId="77777777" w:rsidR="00934145" w:rsidRPr="00F349BC" w:rsidRDefault="00934145" w:rsidP="002A47D1">
            <w:pPr>
              <w:rPr>
                <w:rFonts w:cs="Arial"/>
              </w:rPr>
            </w:pPr>
          </w:p>
          <w:p w14:paraId="3DDFCB7F" w14:textId="77777777" w:rsidR="00934145" w:rsidRPr="00F349BC" w:rsidRDefault="00934145" w:rsidP="002A47D1">
            <w:pPr>
              <w:rPr>
                <w:rFonts w:cs="Arial"/>
              </w:rPr>
            </w:pPr>
            <w:r w:rsidRPr="00F349BC">
              <w:rPr>
                <w:rFonts w:cs="Arial"/>
              </w:rPr>
              <w:t>0.90</w:t>
            </w:r>
          </w:p>
          <w:p w14:paraId="4D8EA3F9" w14:textId="77777777" w:rsidR="00934145" w:rsidRPr="00F349BC" w:rsidRDefault="00934145" w:rsidP="002A47D1">
            <w:pPr>
              <w:rPr>
                <w:rFonts w:cs="Arial"/>
              </w:rPr>
            </w:pPr>
            <w:r w:rsidRPr="00F349BC">
              <w:rPr>
                <w:rFonts w:cs="Arial"/>
              </w:rPr>
              <w:t>0.74-1.09</w:t>
            </w:r>
          </w:p>
          <w:p w14:paraId="74356351" w14:textId="77777777" w:rsidR="00934145" w:rsidRPr="00F349BC" w:rsidRDefault="00934145" w:rsidP="002A47D1">
            <w:pPr>
              <w:rPr>
                <w:rFonts w:cs="Arial"/>
              </w:rPr>
            </w:pPr>
          </w:p>
          <w:p w14:paraId="3F300ECA" w14:textId="77777777" w:rsidR="00934145" w:rsidRPr="00F349BC" w:rsidRDefault="00934145" w:rsidP="002A47D1">
            <w:pPr>
              <w:rPr>
                <w:rFonts w:cs="Arial"/>
              </w:rPr>
            </w:pPr>
            <w:r w:rsidRPr="00F349BC">
              <w:rPr>
                <w:rFonts w:cs="Arial"/>
              </w:rPr>
              <w:t>1.19</w:t>
            </w:r>
          </w:p>
          <w:p w14:paraId="31B438AB" w14:textId="77777777" w:rsidR="00934145" w:rsidRPr="00F349BC" w:rsidRDefault="00934145" w:rsidP="002A47D1">
            <w:pPr>
              <w:rPr>
                <w:rFonts w:cs="Arial"/>
              </w:rPr>
            </w:pPr>
            <w:r w:rsidRPr="00F349BC">
              <w:rPr>
                <w:rFonts w:cs="Arial"/>
              </w:rPr>
              <w:t>0.98-1.45</w:t>
            </w:r>
          </w:p>
          <w:p w14:paraId="69EED76D" w14:textId="77777777" w:rsidR="00934145" w:rsidRPr="00F349BC" w:rsidRDefault="00934145" w:rsidP="002A47D1">
            <w:pPr>
              <w:rPr>
                <w:rFonts w:cs="Arial"/>
              </w:rPr>
            </w:pPr>
          </w:p>
          <w:p w14:paraId="0ACB729A" w14:textId="77777777" w:rsidR="00934145" w:rsidRPr="00F349BC" w:rsidRDefault="00934145" w:rsidP="002A47D1">
            <w:pPr>
              <w:rPr>
                <w:rFonts w:cs="Arial"/>
              </w:rPr>
            </w:pPr>
            <w:r w:rsidRPr="00F349BC">
              <w:rPr>
                <w:rFonts w:cs="Arial"/>
              </w:rPr>
              <w:t>0.99</w:t>
            </w:r>
          </w:p>
          <w:p w14:paraId="39F8370B" w14:textId="77777777" w:rsidR="00934145" w:rsidRPr="00F349BC" w:rsidRDefault="00934145" w:rsidP="002A47D1">
            <w:pPr>
              <w:rPr>
                <w:rFonts w:cs="Arial"/>
              </w:rPr>
            </w:pPr>
            <w:r w:rsidRPr="00F349BC">
              <w:rPr>
                <w:rFonts w:cs="Arial"/>
              </w:rPr>
              <w:t>0.78-1.27</w:t>
            </w:r>
          </w:p>
          <w:p w14:paraId="02646436" w14:textId="77777777" w:rsidR="00934145" w:rsidRPr="00F349BC" w:rsidRDefault="00934145" w:rsidP="002A47D1">
            <w:pPr>
              <w:rPr>
                <w:rFonts w:cs="Arial"/>
              </w:rPr>
            </w:pPr>
          </w:p>
          <w:p w14:paraId="60651C78" w14:textId="77777777" w:rsidR="00934145" w:rsidRPr="00F349BC" w:rsidRDefault="00934145" w:rsidP="002A47D1">
            <w:pPr>
              <w:rPr>
                <w:rFonts w:cs="Arial"/>
                <w:b/>
              </w:rPr>
            </w:pPr>
            <w:r w:rsidRPr="00F349BC">
              <w:rPr>
                <w:rFonts w:cs="Arial"/>
                <w:b/>
              </w:rPr>
              <w:t>0.63</w:t>
            </w:r>
          </w:p>
          <w:p w14:paraId="220211EC" w14:textId="77777777" w:rsidR="00934145" w:rsidRPr="00F349BC" w:rsidRDefault="00934145" w:rsidP="002A47D1">
            <w:pPr>
              <w:rPr>
                <w:rFonts w:cs="Arial"/>
                <w:b/>
              </w:rPr>
            </w:pPr>
            <w:r w:rsidRPr="00F349BC">
              <w:rPr>
                <w:rFonts w:cs="Arial"/>
                <w:b/>
              </w:rPr>
              <w:t>0.53-0.77</w:t>
            </w:r>
          </w:p>
          <w:p w14:paraId="44764B8C" w14:textId="77777777" w:rsidR="00934145" w:rsidRPr="00F349BC" w:rsidRDefault="00934145" w:rsidP="002A47D1">
            <w:pPr>
              <w:rPr>
                <w:rFonts w:cs="Arial"/>
                <w:b/>
              </w:rPr>
            </w:pPr>
          </w:p>
          <w:p w14:paraId="093D1846" w14:textId="77777777" w:rsidR="00934145" w:rsidRPr="00F349BC" w:rsidRDefault="00934145" w:rsidP="002A47D1">
            <w:pPr>
              <w:rPr>
                <w:rFonts w:cs="Arial"/>
              </w:rPr>
            </w:pPr>
            <w:r w:rsidRPr="00F349BC">
              <w:rPr>
                <w:rFonts w:cs="Arial"/>
              </w:rPr>
              <w:t>1.24</w:t>
            </w:r>
          </w:p>
          <w:p w14:paraId="07D8E3D0" w14:textId="77777777" w:rsidR="00934145" w:rsidRPr="00F349BC" w:rsidRDefault="00934145" w:rsidP="002A47D1">
            <w:pPr>
              <w:rPr>
                <w:rFonts w:cs="Arial"/>
              </w:rPr>
            </w:pPr>
            <w:r w:rsidRPr="00F349BC">
              <w:rPr>
                <w:rFonts w:cs="Arial"/>
              </w:rPr>
              <w:t>0.90-1.72</w:t>
            </w:r>
          </w:p>
          <w:p w14:paraId="26A866C0" w14:textId="77777777" w:rsidR="00934145" w:rsidRPr="00F349BC" w:rsidRDefault="00934145" w:rsidP="002A47D1">
            <w:pPr>
              <w:rPr>
                <w:rFonts w:cs="Arial"/>
              </w:rPr>
            </w:pPr>
          </w:p>
          <w:p w14:paraId="257A9278" w14:textId="77777777" w:rsidR="00934145" w:rsidRPr="00F349BC" w:rsidRDefault="00934145" w:rsidP="002A47D1">
            <w:pPr>
              <w:rPr>
                <w:rFonts w:cs="Arial"/>
              </w:rPr>
            </w:pPr>
            <w:r w:rsidRPr="00F349BC">
              <w:rPr>
                <w:rFonts w:cs="Arial"/>
              </w:rPr>
              <w:t>0.22</w:t>
            </w:r>
          </w:p>
          <w:p w14:paraId="6A51BA57" w14:textId="77777777" w:rsidR="00934145" w:rsidRPr="00F349BC" w:rsidRDefault="00934145" w:rsidP="002A47D1">
            <w:pPr>
              <w:rPr>
                <w:rFonts w:cs="Arial"/>
              </w:rPr>
            </w:pPr>
            <w:r w:rsidRPr="00F349BC">
              <w:rPr>
                <w:rFonts w:cs="Arial"/>
              </w:rPr>
              <w:t>0.03-1.76</w:t>
            </w:r>
          </w:p>
          <w:p w14:paraId="5C669703" w14:textId="77777777" w:rsidR="00934145" w:rsidRPr="00F349BC" w:rsidRDefault="00934145" w:rsidP="002A47D1">
            <w:pPr>
              <w:rPr>
                <w:rFonts w:cs="Arial"/>
              </w:rPr>
            </w:pPr>
          </w:p>
          <w:p w14:paraId="66BC2E25" w14:textId="77777777" w:rsidR="00934145" w:rsidRPr="00F349BC" w:rsidRDefault="00934145" w:rsidP="002A47D1">
            <w:pPr>
              <w:rPr>
                <w:rFonts w:cs="Arial"/>
              </w:rPr>
            </w:pPr>
            <w:r w:rsidRPr="00F349BC">
              <w:rPr>
                <w:rFonts w:cs="Arial"/>
              </w:rPr>
              <w:t>0.80</w:t>
            </w:r>
          </w:p>
          <w:p w14:paraId="5C433C66" w14:textId="77777777" w:rsidR="00934145" w:rsidRPr="00F349BC" w:rsidRDefault="00934145" w:rsidP="002A47D1">
            <w:pPr>
              <w:rPr>
                <w:rFonts w:cs="Arial"/>
                <w:b/>
              </w:rPr>
            </w:pPr>
            <w:r w:rsidRPr="00F349BC">
              <w:rPr>
                <w:rFonts w:cs="Arial"/>
              </w:rPr>
              <w:t>0.63-1.03</w:t>
            </w:r>
          </w:p>
          <w:p w14:paraId="1A70F1AB" w14:textId="77777777" w:rsidR="00934145" w:rsidRPr="00F349BC" w:rsidRDefault="00934145" w:rsidP="002A47D1">
            <w:pPr>
              <w:rPr>
                <w:rFonts w:cs="Arial"/>
                <w:b/>
              </w:rPr>
            </w:pPr>
          </w:p>
          <w:p w14:paraId="79F3F413" w14:textId="77777777" w:rsidR="00934145" w:rsidRPr="00F349BC" w:rsidRDefault="00934145" w:rsidP="002A47D1">
            <w:pPr>
              <w:rPr>
                <w:rFonts w:cs="Arial"/>
              </w:rPr>
            </w:pPr>
            <w:r w:rsidRPr="00F349BC">
              <w:rPr>
                <w:rFonts w:cs="Arial"/>
              </w:rPr>
              <w:t>0.90</w:t>
            </w:r>
          </w:p>
          <w:p w14:paraId="1EE77DA2" w14:textId="77777777" w:rsidR="00934145" w:rsidRPr="00F349BC" w:rsidRDefault="00934145" w:rsidP="002A47D1">
            <w:pPr>
              <w:rPr>
                <w:rFonts w:cs="Arial"/>
              </w:rPr>
            </w:pPr>
            <w:r w:rsidRPr="00F349BC">
              <w:rPr>
                <w:rFonts w:cs="Arial"/>
              </w:rPr>
              <w:t>0.68-1.20</w:t>
            </w:r>
          </w:p>
        </w:tc>
        <w:tc>
          <w:tcPr>
            <w:tcW w:w="1195" w:type="dxa"/>
          </w:tcPr>
          <w:p w14:paraId="31CB65BA" w14:textId="77777777" w:rsidR="00934145" w:rsidRPr="00F349BC" w:rsidRDefault="00934145" w:rsidP="002A47D1">
            <w:pPr>
              <w:rPr>
                <w:rFonts w:cs="Arial"/>
                <w:i/>
              </w:rPr>
            </w:pPr>
            <w:r w:rsidRPr="00F349BC">
              <w:rPr>
                <w:rFonts w:cs="Arial"/>
                <w:i/>
              </w:rPr>
              <w:t>p</w:t>
            </w:r>
          </w:p>
          <w:p w14:paraId="630A5B0C" w14:textId="77777777" w:rsidR="00934145" w:rsidRPr="00F349BC" w:rsidRDefault="00934145" w:rsidP="002A47D1">
            <w:pPr>
              <w:rPr>
                <w:rFonts w:cs="Arial"/>
              </w:rPr>
            </w:pPr>
          </w:p>
          <w:p w14:paraId="1F53CA55" w14:textId="77777777" w:rsidR="00934145" w:rsidRPr="00F349BC" w:rsidRDefault="00934145" w:rsidP="002A47D1">
            <w:pPr>
              <w:rPr>
                <w:rFonts w:cs="Arial"/>
              </w:rPr>
            </w:pPr>
          </w:p>
          <w:p w14:paraId="6C85D2BA" w14:textId="77777777" w:rsidR="00934145" w:rsidRPr="00F349BC" w:rsidRDefault="00934145" w:rsidP="002A47D1">
            <w:pPr>
              <w:rPr>
                <w:rFonts w:cs="Arial"/>
              </w:rPr>
            </w:pPr>
            <w:r w:rsidRPr="00F349BC">
              <w:rPr>
                <w:rFonts w:cs="Arial"/>
              </w:rPr>
              <w:t>0.85</w:t>
            </w:r>
          </w:p>
          <w:p w14:paraId="64F21E15" w14:textId="77777777" w:rsidR="00934145" w:rsidRPr="00F349BC" w:rsidRDefault="00934145" w:rsidP="002A47D1">
            <w:pPr>
              <w:rPr>
                <w:rFonts w:cs="Arial"/>
              </w:rPr>
            </w:pPr>
          </w:p>
          <w:p w14:paraId="3778F6DA" w14:textId="77777777" w:rsidR="00934145" w:rsidRPr="00F349BC" w:rsidRDefault="00934145" w:rsidP="002A47D1">
            <w:pPr>
              <w:rPr>
                <w:rFonts w:cs="Arial"/>
                <w:b/>
              </w:rPr>
            </w:pPr>
          </w:p>
          <w:p w14:paraId="36A2E043" w14:textId="77777777" w:rsidR="00934145" w:rsidRPr="00F349BC" w:rsidRDefault="00934145" w:rsidP="002A47D1">
            <w:pPr>
              <w:rPr>
                <w:rFonts w:cs="Arial"/>
                <w:b/>
              </w:rPr>
            </w:pPr>
            <w:r w:rsidRPr="00F349BC">
              <w:rPr>
                <w:rFonts w:cs="Arial"/>
                <w:b/>
              </w:rPr>
              <w:t>0.02</w:t>
            </w:r>
          </w:p>
          <w:p w14:paraId="218246BB" w14:textId="77777777" w:rsidR="00934145" w:rsidRPr="00F349BC" w:rsidRDefault="00934145" w:rsidP="002A47D1">
            <w:pPr>
              <w:rPr>
                <w:rFonts w:cs="Arial"/>
                <w:b/>
              </w:rPr>
            </w:pPr>
          </w:p>
          <w:p w14:paraId="1DE025FD" w14:textId="77777777" w:rsidR="00934145" w:rsidRPr="00F349BC" w:rsidRDefault="00934145" w:rsidP="002A47D1">
            <w:pPr>
              <w:rPr>
                <w:rFonts w:cs="Arial"/>
              </w:rPr>
            </w:pPr>
          </w:p>
          <w:p w14:paraId="3B1E1B46" w14:textId="77777777" w:rsidR="00934145" w:rsidRPr="00F349BC" w:rsidRDefault="00934145" w:rsidP="002A47D1">
            <w:pPr>
              <w:rPr>
                <w:rFonts w:cs="Arial"/>
              </w:rPr>
            </w:pPr>
            <w:r w:rsidRPr="00F349BC">
              <w:rPr>
                <w:rFonts w:cs="Arial"/>
              </w:rPr>
              <w:t>0.20</w:t>
            </w:r>
          </w:p>
          <w:p w14:paraId="0D092765" w14:textId="77777777" w:rsidR="00934145" w:rsidRPr="00F349BC" w:rsidRDefault="00934145" w:rsidP="002A47D1">
            <w:pPr>
              <w:rPr>
                <w:rFonts w:cs="Arial"/>
              </w:rPr>
            </w:pPr>
          </w:p>
          <w:p w14:paraId="333914CD" w14:textId="77777777" w:rsidR="00934145" w:rsidRPr="00F349BC" w:rsidRDefault="00934145" w:rsidP="002A47D1">
            <w:pPr>
              <w:rPr>
                <w:rFonts w:cs="Arial"/>
              </w:rPr>
            </w:pPr>
          </w:p>
          <w:p w14:paraId="2FDFBE69" w14:textId="77777777" w:rsidR="00934145" w:rsidRPr="00F349BC" w:rsidRDefault="00934145" w:rsidP="002A47D1">
            <w:pPr>
              <w:rPr>
                <w:rFonts w:cs="Arial"/>
              </w:rPr>
            </w:pPr>
            <w:r w:rsidRPr="00F349BC">
              <w:rPr>
                <w:rFonts w:cs="Arial"/>
              </w:rPr>
              <w:t>0.28</w:t>
            </w:r>
          </w:p>
          <w:p w14:paraId="359895FE" w14:textId="77777777" w:rsidR="00934145" w:rsidRPr="00F349BC" w:rsidRDefault="00934145" w:rsidP="002A47D1">
            <w:pPr>
              <w:rPr>
                <w:rFonts w:cs="Arial"/>
              </w:rPr>
            </w:pPr>
          </w:p>
          <w:p w14:paraId="39BEEE91" w14:textId="77777777" w:rsidR="00934145" w:rsidRPr="00F349BC" w:rsidRDefault="00934145" w:rsidP="002A47D1">
            <w:pPr>
              <w:rPr>
                <w:rFonts w:cs="Arial"/>
              </w:rPr>
            </w:pPr>
          </w:p>
          <w:p w14:paraId="6CD2FA7A" w14:textId="77777777" w:rsidR="00934145" w:rsidRPr="00F349BC" w:rsidRDefault="00934145" w:rsidP="002A47D1">
            <w:pPr>
              <w:rPr>
                <w:rFonts w:cs="Arial"/>
              </w:rPr>
            </w:pPr>
            <w:r w:rsidRPr="00F349BC">
              <w:rPr>
                <w:rFonts w:cs="Arial"/>
              </w:rPr>
              <w:t>0.07</w:t>
            </w:r>
          </w:p>
          <w:p w14:paraId="74E0174C" w14:textId="77777777" w:rsidR="00934145" w:rsidRPr="00F349BC" w:rsidRDefault="00934145" w:rsidP="002A47D1">
            <w:pPr>
              <w:rPr>
                <w:rFonts w:cs="Arial"/>
              </w:rPr>
            </w:pPr>
          </w:p>
          <w:p w14:paraId="53EABDE9" w14:textId="77777777" w:rsidR="00934145" w:rsidRPr="00F349BC" w:rsidRDefault="00934145" w:rsidP="002A47D1">
            <w:pPr>
              <w:rPr>
                <w:rFonts w:cs="Arial"/>
              </w:rPr>
            </w:pPr>
          </w:p>
          <w:p w14:paraId="6F8484DC" w14:textId="77777777" w:rsidR="00934145" w:rsidRPr="00F349BC" w:rsidRDefault="00934145" w:rsidP="002A47D1">
            <w:pPr>
              <w:rPr>
                <w:rFonts w:cs="Arial"/>
              </w:rPr>
            </w:pPr>
            <w:r w:rsidRPr="00F349BC">
              <w:rPr>
                <w:rFonts w:cs="Arial"/>
              </w:rPr>
              <w:t>0.97</w:t>
            </w:r>
          </w:p>
          <w:p w14:paraId="49E9D75E" w14:textId="77777777" w:rsidR="00934145" w:rsidRPr="00F349BC" w:rsidRDefault="00934145" w:rsidP="002A47D1">
            <w:pPr>
              <w:rPr>
                <w:rFonts w:cs="Arial"/>
              </w:rPr>
            </w:pPr>
          </w:p>
          <w:p w14:paraId="2AF81D46" w14:textId="77777777" w:rsidR="00934145" w:rsidRPr="00F349BC" w:rsidRDefault="00934145" w:rsidP="002A47D1">
            <w:pPr>
              <w:rPr>
                <w:rFonts w:cs="Arial"/>
                <w:b/>
              </w:rPr>
            </w:pPr>
          </w:p>
          <w:p w14:paraId="0B87BE08" w14:textId="77777777" w:rsidR="00934145" w:rsidRPr="00F349BC" w:rsidRDefault="00934145" w:rsidP="002A47D1">
            <w:pPr>
              <w:rPr>
                <w:rFonts w:cs="Arial"/>
                <w:b/>
              </w:rPr>
            </w:pPr>
            <w:r w:rsidRPr="00F349BC">
              <w:rPr>
                <w:rFonts w:cs="Arial"/>
                <w:b/>
              </w:rPr>
              <w:t>&lt;0.001</w:t>
            </w:r>
          </w:p>
          <w:p w14:paraId="7191E3D6" w14:textId="77777777" w:rsidR="00934145" w:rsidRPr="00F349BC" w:rsidRDefault="00934145" w:rsidP="002A47D1">
            <w:pPr>
              <w:rPr>
                <w:rFonts w:cs="Arial"/>
                <w:b/>
              </w:rPr>
            </w:pPr>
          </w:p>
          <w:p w14:paraId="04DE8C05" w14:textId="77777777" w:rsidR="00934145" w:rsidRPr="00F349BC" w:rsidRDefault="00934145" w:rsidP="002A47D1">
            <w:pPr>
              <w:rPr>
                <w:rFonts w:cs="Arial"/>
              </w:rPr>
            </w:pPr>
          </w:p>
          <w:p w14:paraId="68AE5848" w14:textId="77777777" w:rsidR="00934145" w:rsidRPr="00F349BC" w:rsidRDefault="00934145" w:rsidP="002A47D1">
            <w:pPr>
              <w:rPr>
                <w:rFonts w:cs="Arial"/>
              </w:rPr>
            </w:pPr>
            <w:r w:rsidRPr="00F349BC">
              <w:rPr>
                <w:rFonts w:cs="Arial"/>
              </w:rPr>
              <w:t>0.20</w:t>
            </w:r>
          </w:p>
          <w:p w14:paraId="037DB267" w14:textId="77777777" w:rsidR="00934145" w:rsidRPr="00F349BC" w:rsidRDefault="00934145" w:rsidP="002A47D1">
            <w:pPr>
              <w:rPr>
                <w:rFonts w:cs="Arial"/>
              </w:rPr>
            </w:pPr>
          </w:p>
          <w:p w14:paraId="0831D0A5" w14:textId="77777777" w:rsidR="00934145" w:rsidRPr="00F349BC" w:rsidRDefault="00934145" w:rsidP="002A47D1">
            <w:pPr>
              <w:rPr>
                <w:rFonts w:cs="Arial"/>
              </w:rPr>
            </w:pPr>
          </w:p>
          <w:p w14:paraId="7A1DF865" w14:textId="77777777" w:rsidR="00934145" w:rsidRPr="00F349BC" w:rsidRDefault="00934145" w:rsidP="002A47D1">
            <w:pPr>
              <w:rPr>
                <w:rFonts w:cs="Arial"/>
              </w:rPr>
            </w:pPr>
            <w:r w:rsidRPr="00F349BC">
              <w:rPr>
                <w:rFonts w:cs="Arial"/>
              </w:rPr>
              <w:t>0.09</w:t>
            </w:r>
          </w:p>
          <w:p w14:paraId="6ACF2C35" w14:textId="77777777" w:rsidR="00934145" w:rsidRPr="00F349BC" w:rsidRDefault="00934145" w:rsidP="002A47D1">
            <w:pPr>
              <w:rPr>
                <w:rFonts w:cs="Arial"/>
              </w:rPr>
            </w:pPr>
          </w:p>
          <w:p w14:paraId="28DFCE4A" w14:textId="77777777" w:rsidR="00934145" w:rsidRPr="00F349BC" w:rsidRDefault="00934145" w:rsidP="002A47D1">
            <w:pPr>
              <w:rPr>
                <w:rFonts w:cs="Arial"/>
              </w:rPr>
            </w:pPr>
          </w:p>
          <w:p w14:paraId="2CF9A90D" w14:textId="77777777" w:rsidR="00934145" w:rsidRPr="00F349BC" w:rsidRDefault="00934145" w:rsidP="002A47D1">
            <w:pPr>
              <w:rPr>
                <w:rFonts w:cs="Arial"/>
              </w:rPr>
            </w:pPr>
            <w:r w:rsidRPr="00F349BC">
              <w:rPr>
                <w:rFonts w:cs="Arial"/>
              </w:rPr>
              <w:t>0.08</w:t>
            </w:r>
          </w:p>
          <w:p w14:paraId="00D72C19" w14:textId="77777777" w:rsidR="00934145" w:rsidRPr="00F349BC" w:rsidRDefault="00934145" w:rsidP="002A47D1">
            <w:pPr>
              <w:rPr>
                <w:rFonts w:cs="Arial"/>
                <w:b/>
              </w:rPr>
            </w:pPr>
          </w:p>
          <w:p w14:paraId="59C35C6D" w14:textId="77777777" w:rsidR="00934145" w:rsidRPr="00F349BC" w:rsidRDefault="00934145" w:rsidP="002A47D1">
            <w:pPr>
              <w:rPr>
                <w:rFonts w:cs="Arial"/>
              </w:rPr>
            </w:pPr>
          </w:p>
          <w:p w14:paraId="36BD94EC" w14:textId="77777777" w:rsidR="00934145" w:rsidRPr="00F349BC" w:rsidRDefault="00934145" w:rsidP="002A47D1">
            <w:pPr>
              <w:rPr>
                <w:rFonts w:cs="Arial"/>
              </w:rPr>
            </w:pPr>
            <w:r w:rsidRPr="00F349BC">
              <w:rPr>
                <w:rFonts w:cs="Arial"/>
              </w:rPr>
              <w:t>0.48</w:t>
            </w:r>
          </w:p>
        </w:tc>
      </w:tr>
      <w:tr w:rsidR="00934145" w:rsidRPr="00F349BC" w14:paraId="13383BC6" w14:textId="77777777" w:rsidTr="006D5141">
        <w:tc>
          <w:tcPr>
            <w:tcW w:w="1837" w:type="dxa"/>
          </w:tcPr>
          <w:p w14:paraId="7CCF1789" w14:textId="77777777" w:rsidR="00934145" w:rsidRPr="00F349BC" w:rsidRDefault="00934145" w:rsidP="002A47D1">
            <w:pPr>
              <w:rPr>
                <w:rFonts w:cs="Arial"/>
              </w:rPr>
            </w:pPr>
            <w:r w:rsidRPr="00F349BC">
              <w:rPr>
                <w:rFonts w:cs="Arial"/>
              </w:rPr>
              <w:t>Damage present at baseline</w:t>
            </w:r>
          </w:p>
          <w:p w14:paraId="2FC6CC6B" w14:textId="77777777" w:rsidR="00934145" w:rsidRPr="00F349BC" w:rsidRDefault="00934145" w:rsidP="002A47D1">
            <w:pPr>
              <w:rPr>
                <w:rFonts w:cs="Arial"/>
              </w:rPr>
            </w:pPr>
            <w:r w:rsidRPr="00F349BC">
              <w:rPr>
                <w:rFonts w:cs="Arial"/>
              </w:rPr>
              <w:t>(SLICC-DI &gt;0)</w:t>
            </w:r>
          </w:p>
        </w:tc>
        <w:tc>
          <w:tcPr>
            <w:tcW w:w="1270" w:type="dxa"/>
          </w:tcPr>
          <w:p w14:paraId="789D0334" w14:textId="77777777" w:rsidR="00934145" w:rsidRPr="00F349BC" w:rsidRDefault="00934145" w:rsidP="002A47D1">
            <w:pPr>
              <w:ind w:right="-294"/>
              <w:rPr>
                <w:rFonts w:cs="Arial"/>
                <w:b/>
              </w:rPr>
            </w:pPr>
            <w:r w:rsidRPr="00F349BC">
              <w:rPr>
                <w:rFonts w:cs="Arial"/>
                <w:b/>
              </w:rPr>
              <w:t>0.79</w:t>
            </w:r>
          </w:p>
          <w:p w14:paraId="3A90D608" w14:textId="77777777" w:rsidR="00934145" w:rsidRPr="00F349BC" w:rsidRDefault="00934145" w:rsidP="002A47D1">
            <w:pPr>
              <w:ind w:right="-294"/>
              <w:rPr>
                <w:rFonts w:cs="Arial"/>
              </w:rPr>
            </w:pPr>
            <w:r w:rsidRPr="00F349BC">
              <w:rPr>
                <w:rFonts w:cs="Arial"/>
                <w:b/>
              </w:rPr>
              <w:t>0.65-0.96</w:t>
            </w:r>
          </w:p>
        </w:tc>
        <w:tc>
          <w:tcPr>
            <w:tcW w:w="992" w:type="dxa"/>
          </w:tcPr>
          <w:p w14:paraId="616FB95C" w14:textId="77777777" w:rsidR="00934145" w:rsidRPr="00F349BC" w:rsidRDefault="00934145" w:rsidP="002A47D1">
            <w:pPr>
              <w:rPr>
                <w:rFonts w:cs="Arial"/>
              </w:rPr>
            </w:pPr>
            <w:r w:rsidRPr="00F349BC">
              <w:rPr>
                <w:rFonts w:cs="Arial"/>
                <w:b/>
              </w:rPr>
              <w:t>0.02</w:t>
            </w:r>
          </w:p>
        </w:tc>
        <w:tc>
          <w:tcPr>
            <w:tcW w:w="1269" w:type="dxa"/>
          </w:tcPr>
          <w:p w14:paraId="1626F111" w14:textId="77777777" w:rsidR="00934145" w:rsidRPr="00F349BC" w:rsidRDefault="00934145" w:rsidP="002A47D1">
            <w:pPr>
              <w:rPr>
                <w:rFonts w:cs="Arial"/>
                <w:b/>
              </w:rPr>
            </w:pPr>
            <w:r w:rsidRPr="00F349BC">
              <w:rPr>
                <w:rFonts w:cs="Arial"/>
                <w:b/>
              </w:rPr>
              <w:t>0.67</w:t>
            </w:r>
          </w:p>
          <w:p w14:paraId="6EFAC934" w14:textId="77777777" w:rsidR="00934145" w:rsidRPr="00F349BC" w:rsidRDefault="00934145" w:rsidP="002A47D1">
            <w:pPr>
              <w:rPr>
                <w:rFonts w:cs="Arial"/>
              </w:rPr>
            </w:pPr>
            <w:r w:rsidRPr="00F349BC">
              <w:rPr>
                <w:rFonts w:cs="Arial"/>
                <w:b/>
              </w:rPr>
              <w:t>0.52-0.88</w:t>
            </w:r>
          </w:p>
        </w:tc>
        <w:tc>
          <w:tcPr>
            <w:tcW w:w="992" w:type="dxa"/>
          </w:tcPr>
          <w:p w14:paraId="2605BA4A" w14:textId="77777777" w:rsidR="00934145" w:rsidRPr="00F349BC" w:rsidRDefault="00934145" w:rsidP="002A47D1">
            <w:pPr>
              <w:rPr>
                <w:rFonts w:cs="Arial"/>
              </w:rPr>
            </w:pPr>
            <w:r w:rsidRPr="00F349BC">
              <w:rPr>
                <w:rFonts w:cs="Arial"/>
                <w:b/>
              </w:rPr>
              <w:t>0.003</w:t>
            </w:r>
          </w:p>
        </w:tc>
        <w:tc>
          <w:tcPr>
            <w:tcW w:w="1269" w:type="dxa"/>
          </w:tcPr>
          <w:p w14:paraId="44C88006" w14:textId="77777777" w:rsidR="00934145" w:rsidRPr="00F349BC" w:rsidRDefault="00934145" w:rsidP="002A47D1">
            <w:pPr>
              <w:rPr>
                <w:rFonts w:cs="Arial"/>
                <w:b/>
              </w:rPr>
            </w:pPr>
            <w:r w:rsidRPr="00F349BC">
              <w:rPr>
                <w:rFonts w:cs="Arial"/>
                <w:b/>
              </w:rPr>
              <w:t>0.64</w:t>
            </w:r>
          </w:p>
          <w:p w14:paraId="5AE44989" w14:textId="77777777" w:rsidR="00934145" w:rsidRPr="00F349BC" w:rsidRDefault="00934145" w:rsidP="002A47D1">
            <w:pPr>
              <w:rPr>
                <w:rFonts w:cs="Arial"/>
              </w:rPr>
            </w:pPr>
            <w:r w:rsidRPr="00F349BC">
              <w:rPr>
                <w:rFonts w:cs="Arial"/>
                <w:b/>
              </w:rPr>
              <w:t>0.51-0.79</w:t>
            </w:r>
          </w:p>
        </w:tc>
        <w:tc>
          <w:tcPr>
            <w:tcW w:w="992" w:type="dxa"/>
          </w:tcPr>
          <w:p w14:paraId="02E5E111" w14:textId="77777777" w:rsidR="00934145" w:rsidRPr="00F349BC" w:rsidRDefault="00934145" w:rsidP="002A47D1">
            <w:pPr>
              <w:rPr>
                <w:rFonts w:cs="Arial"/>
              </w:rPr>
            </w:pPr>
            <w:r w:rsidRPr="00F349BC">
              <w:rPr>
                <w:rFonts w:cs="Arial"/>
                <w:b/>
              </w:rPr>
              <w:t>&lt;0.001</w:t>
            </w:r>
          </w:p>
        </w:tc>
        <w:tc>
          <w:tcPr>
            <w:tcW w:w="1271" w:type="dxa"/>
          </w:tcPr>
          <w:p w14:paraId="47F809EA" w14:textId="77777777" w:rsidR="00934145" w:rsidRPr="00F349BC" w:rsidRDefault="00934145" w:rsidP="002A47D1">
            <w:pPr>
              <w:rPr>
                <w:rFonts w:cs="Arial"/>
              </w:rPr>
            </w:pPr>
            <w:r w:rsidRPr="00F349BC">
              <w:rPr>
                <w:rFonts w:cs="Arial"/>
              </w:rPr>
              <w:t>1.27</w:t>
            </w:r>
          </w:p>
          <w:p w14:paraId="11A12D74" w14:textId="77777777" w:rsidR="00934145" w:rsidRPr="00F349BC" w:rsidRDefault="00934145" w:rsidP="002A47D1">
            <w:pPr>
              <w:rPr>
                <w:rFonts w:cs="Arial"/>
                <w:b/>
              </w:rPr>
            </w:pPr>
            <w:r w:rsidRPr="00F349BC">
              <w:rPr>
                <w:rFonts w:cs="Arial"/>
              </w:rPr>
              <w:t>0.99-1.56</w:t>
            </w:r>
          </w:p>
          <w:p w14:paraId="6F5984A5" w14:textId="77777777" w:rsidR="00934145" w:rsidRPr="00F349BC" w:rsidRDefault="00934145" w:rsidP="002A47D1">
            <w:pPr>
              <w:rPr>
                <w:rFonts w:cs="Arial"/>
              </w:rPr>
            </w:pPr>
          </w:p>
        </w:tc>
        <w:tc>
          <w:tcPr>
            <w:tcW w:w="1035" w:type="dxa"/>
          </w:tcPr>
          <w:p w14:paraId="58428F0C" w14:textId="77777777" w:rsidR="00934145" w:rsidRPr="00F349BC" w:rsidRDefault="00934145" w:rsidP="002A47D1">
            <w:pPr>
              <w:rPr>
                <w:rFonts w:cs="Arial"/>
              </w:rPr>
            </w:pPr>
            <w:r w:rsidRPr="00F349BC">
              <w:rPr>
                <w:rFonts w:cs="Arial"/>
              </w:rPr>
              <w:t>0.06</w:t>
            </w:r>
          </w:p>
        </w:tc>
        <w:tc>
          <w:tcPr>
            <w:tcW w:w="1765" w:type="dxa"/>
          </w:tcPr>
          <w:p w14:paraId="0C76A8C9" w14:textId="77777777" w:rsidR="00934145" w:rsidRPr="00F349BC" w:rsidRDefault="00934145" w:rsidP="002A47D1">
            <w:pPr>
              <w:rPr>
                <w:rFonts w:cs="Arial"/>
              </w:rPr>
            </w:pPr>
            <w:r w:rsidRPr="00F349BC">
              <w:rPr>
                <w:rFonts w:cs="Arial"/>
              </w:rPr>
              <w:t>0.94</w:t>
            </w:r>
          </w:p>
          <w:p w14:paraId="3F35F04D" w14:textId="77777777" w:rsidR="00934145" w:rsidRPr="00F349BC" w:rsidRDefault="00934145" w:rsidP="002A47D1">
            <w:pPr>
              <w:rPr>
                <w:rFonts w:cs="Arial"/>
              </w:rPr>
            </w:pPr>
            <w:r w:rsidRPr="00F349BC">
              <w:rPr>
                <w:rFonts w:cs="Arial"/>
              </w:rPr>
              <w:t>0.78-1.13</w:t>
            </w:r>
          </w:p>
        </w:tc>
        <w:tc>
          <w:tcPr>
            <w:tcW w:w="1195" w:type="dxa"/>
          </w:tcPr>
          <w:p w14:paraId="1350862E" w14:textId="77777777" w:rsidR="00934145" w:rsidRPr="00F349BC" w:rsidRDefault="00934145" w:rsidP="002A47D1">
            <w:pPr>
              <w:rPr>
                <w:rFonts w:cs="Arial"/>
              </w:rPr>
            </w:pPr>
            <w:r w:rsidRPr="00F349BC">
              <w:rPr>
                <w:rFonts w:cs="Arial"/>
              </w:rPr>
              <w:t>0.52</w:t>
            </w:r>
          </w:p>
        </w:tc>
      </w:tr>
    </w:tbl>
    <w:p w14:paraId="6F59E315" w14:textId="77777777" w:rsidR="00934145" w:rsidRPr="00F349BC" w:rsidRDefault="00934145" w:rsidP="00934145">
      <w:pPr>
        <w:spacing w:line="360" w:lineRule="auto"/>
        <w:rPr>
          <w:rFonts w:cs="Arial"/>
        </w:rPr>
      </w:pPr>
      <w:r w:rsidRPr="00F349BC">
        <w:rPr>
          <w:rFonts w:cs="Arial"/>
        </w:rPr>
        <w:t>*No significant associations with Medication not exceeding maximum recommended dose (not shown in table).</w:t>
      </w:r>
    </w:p>
    <w:p w14:paraId="666999C2" w14:textId="77777777" w:rsidR="00934145" w:rsidRPr="00F349BC" w:rsidRDefault="00934145" w:rsidP="00934145">
      <w:pPr>
        <w:spacing w:line="360" w:lineRule="auto"/>
        <w:rPr>
          <w:rFonts w:cs="Arial"/>
        </w:rPr>
      </w:pPr>
      <w:r w:rsidRPr="00F349BC">
        <w:rPr>
          <w:rFonts w:cs="Arial"/>
          <w:vertAlign w:val="superscript"/>
        </w:rPr>
        <w:t>#</w:t>
      </w:r>
      <w:r w:rsidRPr="00F349BC">
        <w:rPr>
          <w:rFonts w:cs="Arial"/>
        </w:rPr>
        <w:t>Ever present</w:t>
      </w:r>
      <w:r>
        <w:rPr>
          <w:rFonts w:cs="Arial"/>
        </w:rPr>
        <w:t>. Arthritis (two or more joints with tenderness, swelling or effusion), serositis (pleuritis or pericarditis), renal disorder (persistent proteinuria &gt;0.5grams per day, or presence of cellular casts), neurologic disorder (seizures or psychosis not attributable to other causes), haematologic disorder (haemolytic anaemia, leukopaenia, lymphopaenia or thrombocytopaenia), immunologic criteria (presence of anti-dsDNA antibody, anti-Sm antibody, or positive finding of antiphospholipid antibodies).</w:t>
      </w:r>
    </w:p>
    <w:p w14:paraId="7C3C8E80" w14:textId="77777777" w:rsidR="00934145" w:rsidRPr="00F349BC" w:rsidRDefault="00934145" w:rsidP="00934145">
      <w:pPr>
        <w:spacing w:line="360" w:lineRule="auto"/>
        <w:rPr>
          <w:rFonts w:cs="Arial"/>
        </w:rPr>
      </w:pPr>
      <w:r w:rsidRPr="00F349BC">
        <w:rPr>
          <w:rFonts w:cs="Arial"/>
        </w:rPr>
        <w:t xml:space="preserve">Abbreviations: LLDAS (Lupus Low Disease Activity State); SLE (systemic lupus erythematosus); SLEDAI (SLE disease activity index); PGA (physician global assessment); SLICC (Systemic Lupus International Collaborating Clinics); DI (damage index); dsDNA (double stranded DNA); ANA (antinuclear antibody) </w:t>
      </w:r>
    </w:p>
    <w:p w14:paraId="3A33BB56" w14:textId="77777777" w:rsidR="002B7B38" w:rsidRDefault="002B7B38"/>
    <w:sectPr w:rsidR="002B7B38" w:rsidSect="00F61110">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F516DC" w14:textId="77777777" w:rsidR="004C446B" w:rsidRDefault="00E33BD7">
      <w:r>
        <w:separator/>
      </w:r>
    </w:p>
  </w:endnote>
  <w:endnote w:type="continuationSeparator" w:id="0">
    <w:p w14:paraId="24A69BD5" w14:textId="77777777" w:rsidR="004C446B" w:rsidRDefault="00E33B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5CE651" w14:textId="77777777" w:rsidR="009A2BC5" w:rsidRDefault="00934145" w:rsidP="009C305E">
    <w:pPr>
      <w:pStyle w:val="Footer"/>
      <w:jc w:val="right"/>
    </w:pPr>
    <w:r>
      <w:rPr>
        <w:rStyle w:val="PageNumber"/>
      </w:rPr>
      <w:fldChar w:fldCharType="begin"/>
    </w:r>
    <w:r>
      <w:rPr>
        <w:rStyle w:val="PageNumber"/>
      </w:rPr>
      <w:instrText xml:space="preserve"> PAGE </w:instrText>
    </w:r>
    <w:r>
      <w:rPr>
        <w:rStyle w:val="PageNumber"/>
      </w:rPr>
      <w:fldChar w:fldCharType="separate"/>
    </w:r>
    <w:r w:rsidR="006D5141">
      <w:rPr>
        <w:rStyle w:val="PageNumber"/>
        <w:noProof/>
      </w:rPr>
      <w:t>1</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A6AF60" w14:textId="77777777" w:rsidR="004C446B" w:rsidRDefault="00E33BD7">
      <w:r>
        <w:separator/>
      </w:r>
    </w:p>
  </w:footnote>
  <w:footnote w:type="continuationSeparator" w:id="0">
    <w:p w14:paraId="3B825DB4" w14:textId="77777777" w:rsidR="004C446B" w:rsidRDefault="00E33BD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7CB50C" w14:textId="77777777" w:rsidR="009A2BC5" w:rsidRPr="000D16D7" w:rsidRDefault="00934145">
    <w:pPr>
      <w:pStyle w:val="Header"/>
      <w:rPr>
        <w:i/>
      </w:rPr>
    </w:pPr>
    <w:r>
      <w:rPr>
        <w:i/>
      </w:rPr>
      <w:t>Frequency and Predictors of LLDA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4145"/>
    <w:rsid w:val="002B7B38"/>
    <w:rsid w:val="004C446B"/>
    <w:rsid w:val="006D5141"/>
    <w:rsid w:val="007128E3"/>
    <w:rsid w:val="008078ED"/>
    <w:rsid w:val="00934145"/>
    <w:rsid w:val="00E33B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3BF11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41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414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34145"/>
    <w:pPr>
      <w:tabs>
        <w:tab w:val="center" w:pos="4320"/>
        <w:tab w:val="right" w:pos="8640"/>
      </w:tabs>
    </w:pPr>
  </w:style>
  <w:style w:type="character" w:customStyle="1" w:styleId="HeaderChar">
    <w:name w:val="Header Char"/>
    <w:basedOn w:val="DefaultParagraphFont"/>
    <w:link w:val="Header"/>
    <w:uiPriority w:val="99"/>
    <w:rsid w:val="00934145"/>
  </w:style>
  <w:style w:type="paragraph" w:styleId="Footer">
    <w:name w:val="footer"/>
    <w:basedOn w:val="Normal"/>
    <w:link w:val="FooterChar"/>
    <w:uiPriority w:val="99"/>
    <w:unhideWhenUsed/>
    <w:rsid w:val="00934145"/>
    <w:pPr>
      <w:tabs>
        <w:tab w:val="center" w:pos="4320"/>
        <w:tab w:val="right" w:pos="8640"/>
      </w:tabs>
    </w:pPr>
  </w:style>
  <w:style w:type="character" w:customStyle="1" w:styleId="FooterChar">
    <w:name w:val="Footer Char"/>
    <w:basedOn w:val="DefaultParagraphFont"/>
    <w:link w:val="Footer"/>
    <w:uiPriority w:val="99"/>
    <w:rsid w:val="00934145"/>
  </w:style>
  <w:style w:type="character" w:styleId="PageNumber">
    <w:name w:val="page number"/>
    <w:basedOn w:val="DefaultParagraphFont"/>
    <w:uiPriority w:val="99"/>
    <w:semiHidden/>
    <w:unhideWhenUsed/>
    <w:rsid w:val="0093414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41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414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34145"/>
    <w:pPr>
      <w:tabs>
        <w:tab w:val="center" w:pos="4320"/>
        <w:tab w:val="right" w:pos="8640"/>
      </w:tabs>
    </w:pPr>
  </w:style>
  <w:style w:type="character" w:customStyle="1" w:styleId="HeaderChar">
    <w:name w:val="Header Char"/>
    <w:basedOn w:val="DefaultParagraphFont"/>
    <w:link w:val="Header"/>
    <w:uiPriority w:val="99"/>
    <w:rsid w:val="00934145"/>
  </w:style>
  <w:style w:type="paragraph" w:styleId="Footer">
    <w:name w:val="footer"/>
    <w:basedOn w:val="Normal"/>
    <w:link w:val="FooterChar"/>
    <w:uiPriority w:val="99"/>
    <w:unhideWhenUsed/>
    <w:rsid w:val="00934145"/>
    <w:pPr>
      <w:tabs>
        <w:tab w:val="center" w:pos="4320"/>
        <w:tab w:val="right" w:pos="8640"/>
      </w:tabs>
    </w:pPr>
  </w:style>
  <w:style w:type="character" w:customStyle="1" w:styleId="FooterChar">
    <w:name w:val="Footer Char"/>
    <w:basedOn w:val="DefaultParagraphFont"/>
    <w:link w:val="Footer"/>
    <w:uiPriority w:val="99"/>
    <w:rsid w:val="00934145"/>
  </w:style>
  <w:style w:type="character" w:styleId="PageNumber">
    <w:name w:val="page number"/>
    <w:basedOn w:val="DefaultParagraphFont"/>
    <w:uiPriority w:val="99"/>
    <w:semiHidden/>
    <w:unhideWhenUsed/>
    <w:rsid w:val="009341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88</Words>
  <Characters>2784</Characters>
  <Application>Microsoft Macintosh Word</Application>
  <DocSecurity>0</DocSecurity>
  <Lines>23</Lines>
  <Paragraphs>6</Paragraphs>
  <ScaleCrop>false</ScaleCrop>
  <Company/>
  <LinksUpToDate>false</LinksUpToDate>
  <CharactersWithSpaces>3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Golder</dc:creator>
  <cp:keywords/>
  <dc:description/>
  <cp:lastModifiedBy>Vera Golder</cp:lastModifiedBy>
  <cp:revision>2</cp:revision>
  <dcterms:created xsi:type="dcterms:W3CDTF">2016-07-27T00:37:00Z</dcterms:created>
  <dcterms:modified xsi:type="dcterms:W3CDTF">2016-07-27T00:37:00Z</dcterms:modified>
</cp:coreProperties>
</file>